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93156" w14:textId="323A0B20" w:rsidR="006C2FD7" w:rsidRPr="00E6619D" w:rsidRDefault="006C2FD7" w:rsidP="006C2FD7">
      <w:pPr>
        <w:rPr>
          <w:rFonts w:cstheme="minorHAnsi"/>
          <w:b/>
          <w:sz w:val="24"/>
          <w:szCs w:val="24"/>
        </w:rPr>
      </w:pPr>
      <w:r w:rsidRPr="00E6619D">
        <w:rPr>
          <w:rFonts w:cstheme="minorHAnsi"/>
          <w:b/>
          <w:sz w:val="24"/>
          <w:szCs w:val="24"/>
        </w:rPr>
        <w:t>SUPPLEMENT</w:t>
      </w:r>
    </w:p>
    <w:p w14:paraId="3404A84B" w14:textId="77777777" w:rsidR="006C2FD7" w:rsidRDefault="006C2FD7" w:rsidP="006C2FD7">
      <w:pPr>
        <w:rPr>
          <w:rFonts w:cstheme="minorHAnsi"/>
          <w:b/>
        </w:rPr>
      </w:pPr>
    </w:p>
    <w:p w14:paraId="3001B7F0" w14:textId="1F76D23D" w:rsidR="006C2FD7" w:rsidRPr="006C2FD7" w:rsidRDefault="00453632" w:rsidP="006C2FD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</w:rPr>
        <w:t>Additional File</w:t>
      </w:r>
      <w:r w:rsidRPr="006C2FD7">
        <w:rPr>
          <w:rFonts w:ascii="Arial" w:hAnsi="Arial" w:cs="Arial"/>
          <w:b/>
        </w:rPr>
        <w:t xml:space="preserve"> </w:t>
      </w:r>
      <w:r w:rsidR="006C2FD7" w:rsidRPr="006C2FD7">
        <w:rPr>
          <w:rFonts w:ascii="Arial" w:hAnsi="Arial" w:cs="Arial"/>
          <w:b/>
        </w:rPr>
        <w:t xml:space="preserve">1. </w:t>
      </w:r>
      <w:r w:rsidR="006C2FD7" w:rsidRPr="006C2FD7">
        <w:rPr>
          <w:rFonts w:ascii="Arial" w:hAnsi="Arial" w:cs="Arial"/>
          <w:lang w:val="en-US"/>
        </w:rPr>
        <w:t>Most frequently reported diagnoses in the TRENAU Registry.</w:t>
      </w:r>
    </w:p>
    <w:p w14:paraId="35162A53" w14:textId="2C6C3040" w:rsidR="006C2FD7" w:rsidRPr="006C2FD7" w:rsidRDefault="00453632" w:rsidP="006C2FD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6C2FD7">
        <w:rPr>
          <w:rFonts w:ascii="Arial" w:hAnsi="Arial" w:cs="Arial"/>
          <w:b/>
        </w:rPr>
        <w:t xml:space="preserve"> </w:t>
      </w:r>
      <w:r w:rsidR="006C2FD7" w:rsidRPr="006C2FD7">
        <w:rPr>
          <w:rFonts w:ascii="Arial" w:hAnsi="Arial" w:cs="Arial"/>
          <w:b/>
        </w:rPr>
        <w:t xml:space="preserve">2. </w:t>
      </w:r>
      <w:r w:rsidR="006C2FD7" w:rsidRPr="006C2FD7">
        <w:rPr>
          <w:rFonts w:ascii="Arial" w:hAnsi="Arial" w:cs="Arial"/>
          <w:bCs/>
        </w:rPr>
        <w:t>Data collection sheet.</w:t>
      </w:r>
    </w:p>
    <w:p w14:paraId="0333C9C5" w14:textId="4BD9C3AA" w:rsidR="006C2FD7" w:rsidRDefault="00453632">
      <w:pPr>
        <w:rPr>
          <w:b/>
          <w:bCs/>
        </w:rPr>
      </w:pPr>
      <w:r>
        <w:rPr>
          <w:rFonts w:ascii="Arial" w:hAnsi="Arial" w:cs="Arial"/>
          <w:b/>
        </w:rPr>
        <w:t>Additional File 3</w:t>
      </w:r>
      <w:r w:rsidR="006C2FD7" w:rsidRPr="006C2FD7">
        <w:rPr>
          <w:rFonts w:ascii="Arial" w:hAnsi="Arial" w:cs="Arial"/>
          <w:b/>
        </w:rPr>
        <w:t>.</w:t>
      </w:r>
      <w:r w:rsidR="006C2FD7" w:rsidRPr="006C2FD7">
        <w:rPr>
          <w:rFonts w:ascii="Arial" w:hAnsi="Arial" w:cs="Arial"/>
          <w:color w:val="000000" w:themeColor="text1"/>
          <w:lang w:val="en-US"/>
        </w:rPr>
        <w:t xml:space="preserve"> </w:t>
      </w:r>
      <w:r w:rsidR="00FA7B39" w:rsidRPr="00333703">
        <w:rPr>
          <w:rFonts w:ascii="Arial" w:hAnsi="Arial" w:cs="Arial"/>
          <w:color w:val="000000" w:themeColor="text1"/>
          <w:lang w:val="en-US"/>
        </w:rPr>
        <w:t xml:space="preserve">Calibration plot and Bland-Altmann of the </w:t>
      </w:r>
      <w:r w:rsidR="00952927">
        <w:rPr>
          <w:rFonts w:ascii="Arial" w:hAnsi="Arial" w:cs="Arial"/>
          <w:color w:val="000000" w:themeColor="text1"/>
          <w:lang w:val="en-US"/>
        </w:rPr>
        <w:t>i</w:t>
      </w:r>
      <w:r w:rsidR="00FA7B39">
        <w:rPr>
          <w:rFonts w:ascii="Arial" w:hAnsi="Arial" w:cs="Arial"/>
          <w:color w:val="000000" w:themeColor="text1"/>
          <w:lang w:val="en-US"/>
        </w:rPr>
        <w:t xml:space="preserve">nternal </w:t>
      </w:r>
      <w:r w:rsidR="00952927">
        <w:rPr>
          <w:rFonts w:ascii="Arial" w:hAnsi="Arial" w:cs="Arial"/>
          <w:color w:val="000000" w:themeColor="text1"/>
          <w:lang w:val="en-US"/>
        </w:rPr>
        <w:t>v</w:t>
      </w:r>
      <w:r w:rsidR="00FA7B39">
        <w:rPr>
          <w:rFonts w:ascii="Arial" w:hAnsi="Arial" w:cs="Arial"/>
          <w:color w:val="000000" w:themeColor="text1"/>
          <w:lang w:val="en-US"/>
        </w:rPr>
        <w:t xml:space="preserve">alidation </w:t>
      </w:r>
      <w:r w:rsidR="00952927">
        <w:rPr>
          <w:rFonts w:ascii="Arial" w:hAnsi="Arial" w:cs="Arial"/>
          <w:color w:val="000000" w:themeColor="text1"/>
          <w:lang w:val="en-US"/>
        </w:rPr>
        <w:t>d</w:t>
      </w:r>
      <w:r w:rsidR="00FA7B39">
        <w:rPr>
          <w:rFonts w:ascii="Arial" w:hAnsi="Arial" w:cs="Arial"/>
          <w:color w:val="000000" w:themeColor="text1"/>
          <w:lang w:val="en-US"/>
        </w:rPr>
        <w:t>ataset</w:t>
      </w:r>
      <w:r w:rsidR="00FA7B39">
        <w:rPr>
          <w:rFonts w:ascii="Arial" w:hAnsi="Arial" w:cs="Arial"/>
          <w:b/>
        </w:rPr>
        <w:t>.</w:t>
      </w:r>
      <w:r w:rsidR="006C2FD7">
        <w:rPr>
          <w:b/>
          <w:bCs/>
        </w:rPr>
        <w:br w:type="page"/>
      </w:r>
    </w:p>
    <w:p w14:paraId="5D14BFBC" w14:textId="76A0F4C7" w:rsidR="0040157D" w:rsidRPr="0042774E" w:rsidRDefault="0045363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Additional File</w:t>
      </w:r>
      <w:r w:rsidRPr="0042774E">
        <w:rPr>
          <w:rFonts w:ascii="Arial" w:hAnsi="Arial" w:cs="Arial"/>
          <w:b/>
          <w:bCs/>
        </w:rPr>
        <w:t xml:space="preserve"> </w:t>
      </w:r>
      <w:r w:rsidR="00887EF7" w:rsidRPr="0042774E">
        <w:rPr>
          <w:rFonts w:ascii="Arial" w:hAnsi="Arial" w:cs="Arial"/>
          <w:b/>
          <w:bCs/>
        </w:rPr>
        <w:t>1</w:t>
      </w:r>
      <w:r w:rsidR="00903AB2" w:rsidRPr="0042774E">
        <w:rPr>
          <w:rFonts w:ascii="Arial" w:hAnsi="Arial" w:cs="Arial"/>
          <w:b/>
          <w:bCs/>
        </w:rPr>
        <w:t>.</w:t>
      </w:r>
      <w:r w:rsidR="0040157D" w:rsidRPr="0042774E">
        <w:rPr>
          <w:rFonts w:ascii="Arial" w:hAnsi="Arial" w:cs="Arial"/>
        </w:rPr>
        <w:t xml:space="preserve"> </w:t>
      </w:r>
      <w:r w:rsidR="0040157D" w:rsidRPr="00FA7B39">
        <w:rPr>
          <w:rFonts w:ascii="Arial" w:hAnsi="Arial" w:cs="Arial"/>
        </w:rPr>
        <w:t>Most frequent</w:t>
      </w:r>
      <w:r w:rsidR="0056272A" w:rsidRPr="00FA7B39">
        <w:rPr>
          <w:rFonts w:ascii="Arial" w:hAnsi="Arial" w:cs="Arial"/>
        </w:rPr>
        <w:t>ly reported</w:t>
      </w:r>
      <w:r w:rsidR="0040157D" w:rsidRPr="00FA7B39">
        <w:rPr>
          <w:rFonts w:ascii="Arial" w:hAnsi="Arial" w:cs="Arial"/>
        </w:rPr>
        <w:t xml:space="preserve"> diagnos</w:t>
      </w:r>
      <w:r w:rsidR="00C0400F" w:rsidRPr="00FA7B39">
        <w:rPr>
          <w:rFonts w:ascii="Arial" w:hAnsi="Arial" w:cs="Arial"/>
        </w:rPr>
        <w:t>e</w:t>
      </w:r>
      <w:r w:rsidR="0040157D" w:rsidRPr="00FA7B39">
        <w:rPr>
          <w:rFonts w:ascii="Arial" w:hAnsi="Arial" w:cs="Arial"/>
        </w:rPr>
        <w:t>s in the TRENAU Registry (</w:t>
      </w:r>
      <w:r w:rsidR="0040157D" w:rsidRPr="00B82DB1">
        <w:rPr>
          <w:rFonts w:ascii="Arial" w:hAnsi="Arial" w:cs="Arial"/>
          <w:color w:val="000000" w:themeColor="text1"/>
        </w:rPr>
        <w:t>201</w:t>
      </w:r>
      <w:r w:rsidR="003D0BA6" w:rsidRPr="00B82DB1">
        <w:rPr>
          <w:rFonts w:ascii="Arial" w:hAnsi="Arial" w:cs="Arial"/>
          <w:color w:val="000000" w:themeColor="text1"/>
        </w:rPr>
        <w:t>3</w:t>
      </w:r>
      <w:r w:rsidR="0040157D" w:rsidRPr="00B82DB1">
        <w:rPr>
          <w:rFonts w:ascii="Arial" w:hAnsi="Arial" w:cs="Arial"/>
          <w:color w:val="000000" w:themeColor="text1"/>
        </w:rPr>
        <w:t>-2014)</w:t>
      </w:r>
      <w:r w:rsidR="00EB32CF" w:rsidRPr="00B82DB1">
        <w:rPr>
          <w:rFonts w:ascii="Arial" w:hAnsi="Arial" w:cs="Arial"/>
          <w:color w:val="000000" w:themeColor="text1"/>
        </w:rPr>
        <w:t xml:space="preserve"> </w:t>
      </w:r>
      <w:r w:rsidR="00EB32CF" w:rsidRPr="00FA7B39">
        <w:rPr>
          <w:rFonts w:ascii="Arial" w:hAnsi="Arial" w:cs="Arial"/>
        </w:rPr>
        <w:t>(13,361 diagnos</w:t>
      </w:r>
      <w:r w:rsidR="00C0400F" w:rsidRPr="00FA7B39">
        <w:rPr>
          <w:rFonts w:ascii="Arial" w:hAnsi="Arial" w:cs="Arial"/>
        </w:rPr>
        <w:t>e</w:t>
      </w:r>
      <w:r w:rsidR="00EB32CF" w:rsidRPr="00FA7B39">
        <w:rPr>
          <w:rFonts w:ascii="Arial" w:hAnsi="Arial" w:cs="Arial"/>
        </w:rPr>
        <w:t>s in 3,796 injured patients)</w:t>
      </w:r>
    </w:p>
    <w:tbl>
      <w:tblPr>
        <w:tblStyle w:val="Grilledutableau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3870"/>
        <w:gridCol w:w="3229"/>
        <w:gridCol w:w="857"/>
        <w:gridCol w:w="1127"/>
      </w:tblGrid>
      <w:tr w:rsidR="00E33185" w:rsidRPr="00874D87" w14:paraId="16429AA2" w14:textId="4B65E3AE" w:rsidTr="00874D87">
        <w:tc>
          <w:tcPr>
            <w:tcW w:w="551" w:type="dxa"/>
            <w:tcBorders>
              <w:bottom w:val="single" w:sz="4" w:space="0" w:color="auto"/>
            </w:tcBorders>
          </w:tcPr>
          <w:p w14:paraId="420AFFA6" w14:textId="77777777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3AFE6AEE" w14:textId="77777777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4D590E51" w14:textId="61E95372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AIS code 2005 update 2008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91B4AE0" w14:textId="7350566D" w:rsidR="00E33185" w:rsidRPr="00874D87" w:rsidRDefault="00874D87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41EE325" w14:textId="5BEAC159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um</w:t>
            </w:r>
            <w:r w:rsidR="00874D87" w:rsidRPr="00874D87">
              <w:rPr>
                <w:rFonts w:cstheme="minorHAnsi"/>
                <w:sz w:val="18"/>
                <w:szCs w:val="18"/>
              </w:rPr>
              <w:t>. Freq (%)</w:t>
            </w:r>
          </w:p>
        </w:tc>
      </w:tr>
      <w:tr w:rsidR="00E33185" w:rsidRPr="00874D87" w14:paraId="063CBB80" w14:textId="087B5273" w:rsidTr="00874D87">
        <w:tc>
          <w:tcPr>
            <w:tcW w:w="551" w:type="dxa"/>
            <w:tcBorders>
              <w:top w:val="single" w:sz="4" w:space="0" w:color="auto"/>
              <w:bottom w:val="nil"/>
            </w:tcBorders>
          </w:tcPr>
          <w:p w14:paraId="143308CE" w14:textId="33FD34FC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</w:tcPr>
          <w:p w14:paraId="04E5730C" w14:textId="219C9DA5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Pulmonary contusion</w:t>
            </w:r>
          </w:p>
        </w:tc>
        <w:tc>
          <w:tcPr>
            <w:tcW w:w="3229" w:type="dxa"/>
            <w:tcBorders>
              <w:top w:val="single" w:sz="4" w:space="0" w:color="auto"/>
              <w:bottom w:val="nil"/>
            </w:tcBorders>
          </w:tcPr>
          <w:p w14:paraId="717B4D47" w14:textId="6FA028D2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140#.3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</w:tcPr>
          <w:p w14:paraId="1EEBFF49" w14:textId="6DA69B14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19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4FB5E932" w14:textId="6CFE2A38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.6)</w:t>
            </w:r>
          </w:p>
        </w:tc>
      </w:tr>
      <w:tr w:rsidR="00E33185" w:rsidRPr="00874D87" w14:paraId="1C2D1E5A" w14:textId="4912C12E" w:rsidTr="00874D87">
        <w:tc>
          <w:tcPr>
            <w:tcW w:w="551" w:type="dxa"/>
            <w:tcBorders>
              <w:top w:val="nil"/>
            </w:tcBorders>
          </w:tcPr>
          <w:p w14:paraId="62F1BF37" w14:textId="3E7E46C4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870" w:type="dxa"/>
            <w:tcBorders>
              <w:top w:val="nil"/>
            </w:tcBorders>
          </w:tcPr>
          <w:p w14:paraId="6F419724" w14:textId="7EBC6FF0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kin: abrasion, contusion</w:t>
            </w:r>
          </w:p>
        </w:tc>
        <w:tc>
          <w:tcPr>
            <w:tcW w:w="3229" w:type="dxa"/>
            <w:tcBorders>
              <w:top w:val="nil"/>
            </w:tcBorders>
          </w:tcPr>
          <w:p w14:paraId="42502B13" w14:textId="63C764F8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10000.1</w:t>
            </w:r>
          </w:p>
        </w:tc>
        <w:tc>
          <w:tcPr>
            <w:tcW w:w="857" w:type="dxa"/>
            <w:tcBorders>
              <w:top w:val="nil"/>
            </w:tcBorders>
          </w:tcPr>
          <w:p w14:paraId="3D0FE231" w14:textId="1C0FCBA6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5</w:t>
            </w:r>
          </w:p>
        </w:tc>
        <w:tc>
          <w:tcPr>
            <w:tcW w:w="1127" w:type="dxa"/>
            <w:tcBorders>
              <w:top w:val="nil"/>
            </w:tcBorders>
          </w:tcPr>
          <w:p w14:paraId="2EA4F4B2" w14:textId="53B32E9B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.7)</w:t>
            </w:r>
          </w:p>
        </w:tc>
      </w:tr>
      <w:tr w:rsidR="00E33185" w:rsidRPr="00874D87" w14:paraId="40078213" w14:textId="1919E67B" w:rsidTr="00874D87">
        <w:tc>
          <w:tcPr>
            <w:tcW w:w="551" w:type="dxa"/>
          </w:tcPr>
          <w:p w14:paraId="09F213A1" w14:textId="43ACB999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870" w:type="dxa"/>
          </w:tcPr>
          <w:p w14:paraId="26E7AC0E" w14:textId="43A6C591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umbar spine fracture</w:t>
            </w:r>
          </w:p>
        </w:tc>
        <w:tc>
          <w:tcPr>
            <w:tcW w:w="3229" w:type="dxa"/>
          </w:tcPr>
          <w:p w14:paraId="20C06124" w14:textId="642BE1FB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5061</w:t>
            </w:r>
            <w:proofErr w:type="gramStart"/>
            <w:r w:rsidRPr="00874D87">
              <w:rPr>
                <w:rFonts w:cstheme="minorHAnsi"/>
                <w:sz w:val="18"/>
                <w:szCs w:val="18"/>
              </w:rPr>
              <w:t>#.#</w:t>
            </w:r>
            <w:proofErr w:type="gramEnd"/>
          </w:p>
        </w:tc>
        <w:tc>
          <w:tcPr>
            <w:tcW w:w="857" w:type="dxa"/>
          </w:tcPr>
          <w:p w14:paraId="3856184C" w14:textId="23382D79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9</w:t>
            </w:r>
          </w:p>
        </w:tc>
        <w:tc>
          <w:tcPr>
            <w:tcW w:w="1127" w:type="dxa"/>
          </w:tcPr>
          <w:p w14:paraId="461955CD" w14:textId="30DCD731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12.1)</w:t>
            </w:r>
          </w:p>
        </w:tc>
      </w:tr>
      <w:tr w:rsidR="00E33185" w:rsidRPr="00874D87" w14:paraId="527689E3" w14:textId="03D3D816" w:rsidTr="00874D87">
        <w:tc>
          <w:tcPr>
            <w:tcW w:w="551" w:type="dxa"/>
          </w:tcPr>
          <w:p w14:paraId="7B15E8EB" w14:textId="1D929685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870" w:type="dxa"/>
          </w:tcPr>
          <w:p w14:paraId="12956D4B" w14:textId="721377F5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erebral concussion (brief LOC)</w:t>
            </w:r>
          </w:p>
        </w:tc>
        <w:tc>
          <w:tcPr>
            <w:tcW w:w="3229" w:type="dxa"/>
          </w:tcPr>
          <w:p w14:paraId="098E9BB5" w14:textId="103F8881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1002.2</w:t>
            </w:r>
          </w:p>
        </w:tc>
        <w:tc>
          <w:tcPr>
            <w:tcW w:w="857" w:type="dxa"/>
          </w:tcPr>
          <w:p w14:paraId="3D374660" w14:textId="2390770B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32</w:t>
            </w:r>
          </w:p>
        </w:tc>
        <w:tc>
          <w:tcPr>
            <w:tcW w:w="1127" w:type="dxa"/>
          </w:tcPr>
          <w:p w14:paraId="17DC3127" w14:textId="662138E4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15.3)</w:t>
            </w:r>
          </w:p>
        </w:tc>
      </w:tr>
      <w:tr w:rsidR="00E33185" w:rsidRPr="00874D87" w14:paraId="7B53AE20" w14:textId="5F55CB1C" w:rsidTr="00874D87">
        <w:tc>
          <w:tcPr>
            <w:tcW w:w="551" w:type="dxa"/>
          </w:tcPr>
          <w:p w14:paraId="2894A4E1" w14:textId="70646BC4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870" w:type="dxa"/>
          </w:tcPr>
          <w:p w14:paraId="6986164A" w14:textId="06B25E1F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erebral concussion (no LOC)</w:t>
            </w:r>
          </w:p>
        </w:tc>
        <w:tc>
          <w:tcPr>
            <w:tcW w:w="3229" w:type="dxa"/>
          </w:tcPr>
          <w:p w14:paraId="58120AD2" w14:textId="5B888E28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1001.1</w:t>
            </w:r>
          </w:p>
        </w:tc>
        <w:tc>
          <w:tcPr>
            <w:tcW w:w="857" w:type="dxa"/>
          </w:tcPr>
          <w:p w14:paraId="173CE956" w14:textId="2B7BCAC6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77</w:t>
            </w:r>
          </w:p>
        </w:tc>
        <w:tc>
          <w:tcPr>
            <w:tcW w:w="1127" w:type="dxa"/>
          </w:tcPr>
          <w:p w14:paraId="10F4912E" w14:textId="3B28E8E7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18.1)</w:t>
            </w:r>
          </w:p>
        </w:tc>
      </w:tr>
      <w:tr w:rsidR="00E33185" w:rsidRPr="00874D87" w14:paraId="10DC37B1" w14:textId="20476C7C" w:rsidTr="00874D87">
        <w:tc>
          <w:tcPr>
            <w:tcW w:w="551" w:type="dxa"/>
          </w:tcPr>
          <w:p w14:paraId="544BE940" w14:textId="20C287A0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870" w:type="dxa"/>
          </w:tcPr>
          <w:p w14:paraId="7F401E2E" w14:textId="4A715635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Subarachnoid </w:t>
            </w:r>
            <w:proofErr w:type="spellStart"/>
            <w:r w:rsidRPr="00874D87">
              <w:rPr>
                <w:rFonts w:cstheme="minorHAnsi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3229" w:type="dxa"/>
          </w:tcPr>
          <w:p w14:paraId="59D2B40F" w14:textId="0781078A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47.3 or 140649.4 or 140647.5</w:t>
            </w:r>
          </w:p>
        </w:tc>
        <w:tc>
          <w:tcPr>
            <w:tcW w:w="857" w:type="dxa"/>
          </w:tcPr>
          <w:p w14:paraId="51194AC7" w14:textId="1E67CDDF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71</w:t>
            </w:r>
          </w:p>
        </w:tc>
        <w:tc>
          <w:tcPr>
            <w:tcW w:w="1127" w:type="dxa"/>
          </w:tcPr>
          <w:p w14:paraId="685F0DE6" w14:textId="688055C8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20.9)</w:t>
            </w:r>
          </w:p>
        </w:tc>
      </w:tr>
      <w:tr w:rsidR="00E33185" w:rsidRPr="00874D87" w14:paraId="1F201BA8" w14:textId="44C3AEE6" w:rsidTr="00874D87">
        <w:tc>
          <w:tcPr>
            <w:tcW w:w="551" w:type="dxa"/>
          </w:tcPr>
          <w:p w14:paraId="6B51481C" w14:textId="2775947A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870" w:type="dxa"/>
          </w:tcPr>
          <w:p w14:paraId="28483D9A" w14:textId="790508CA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Petechial intracerebral </w:t>
            </w:r>
            <w:proofErr w:type="spellStart"/>
            <w:r w:rsidRPr="00874D87">
              <w:rPr>
                <w:rFonts w:cstheme="minorHAnsi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3229" w:type="dxa"/>
          </w:tcPr>
          <w:p w14:paraId="76701848" w14:textId="006B0038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42.2</w:t>
            </w:r>
          </w:p>
        </w:tc>
        <w:tc>
          <w:tcPr>
            <w:tcW w:w="857" w:type="dxa"/>
          </w:tcPr>
          <w:p w14:paraId="5E74D610" w14:textId="3DE0E8B3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47</w:t>
            </w:r>
          </w:p>
        </w:tc>
        <w:tc>
          <w:tcPr>
            <w:tcW w:w="1127" w:type="dxa"/>
          </w:tcPr>
          <w:p w14:paraId="58551F45" w14:textId="2FBB4208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23.5)</w:t>
            </w:r>
          </w:p>
        </w:tc>
      </w:tr>
      <w:tr w:rsidR="00E33185" w:rsidRPr="00874D87" w14:paraId="4C27A1C3" w14:textId="47D68617" w:rsidTr="00874D87">
        <w:tc>
          <w:tcPr>
            <w:tcW w:w="551" w:type="dxa"/>
          </w:tcPr>
          <w:p w14:paraId="66689163" w14:textId="64CDCF9B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870" w:type="dxa"/>
          </w:tcPr>
          <w:p w14:paraId="549E70CF" w14:textId="3E31BB65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Thoracic spine fracture</w:t>
            </w:r>
          </w:p>
        </w:tc>
        <w:tc>
          <w:tcPr>
            <w:tcW w:w="3229" w:type="dxa"/>
          </w:tcPr>
          <w:p w14:paraId="5D5A99FA" w14:textId="5EFED2BB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5041#.2</w:t>
            </w:r>
          </w:p>
        </w:tc>
        <w:tc>
          <w:tcPr>
            <w:tcW w:w="857" w:type="dxa"/>
          </w:tcPr>
          <w:p w14:paraId="4CE2B1E0" w14:textId="65D0A31F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25</w:t>
            </w:r>
          </w:p>
        </w:tc>
        <w:tc>
          <w:tcPr>
            <w:tcW w:w="1127" w:type="dxa"/>
          </w:tcPr>
          <w:p w14:paraId="77D1F16C" w14:textId="303E6C61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25.9)</w:t>
            </w:r>
          </w:p>
        </w:tc>
      </w:tr>
      <w:tr w:rsidR="00E33185" w:rsidRPr="00874D87" w14:paraId="206288D5" w14:textId="1B327E08" w:rsidTr="00874D87">
        <w:tc>
          <w:tcPr>
            <w:tcW w:w="551" w:type="dxa"/>
          </w:tcPr>
          <w:p w14:paraId="282CE8DA" w14:textId="46A24B7E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870" w:type="dxa"/>
          </w:tcPr>
          <w:p w14:paraId="5DEDCE88" w14:textId="7E9CA8A8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Pelvic ring fracture (stable)</w:t>
            </w:r>
          </w:p>
        </w:tc>
        <w:tc>
          <w:tcPr>
            <w:tcW w:w="3229" w:type="dxa"/>
          </w:tcPr>
          <w:p w14:paraId="0719215C" w14:textId="2739DD76" w:rsidR="00E33185" w:rsidRPr="00874D87" w:rsidRDefault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6100.2</w:t>
            </w:r>
          </w:p>
        </w:tc>
        <w:tc>
          <w:tcPr>
            <w:tcW w:w="857" w:type="dxa"/>
          </w:tcPr>
          <w:p w14:paraId="2BBCA247" w14:textId="770C8A92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04</w:t>
            </w:r>
          </w:p>
        </w:tc>
        <w:tc>
          <w:tcPr>
            <w:tcW w:w="1127" w:type="dxa"/>
          </w:tcPr>
          <w:p w14:paraId="6A2173C0" w14:textId="027FAC95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28.2)</w:t>
            </w:r>
          </w:p>
        </w:tc>
      </w:tr>
      <w:tr w:rsidR="00E33185" w:rsidRPr="00874D87" w14:paraId="3D0E0AF0" w14:textId="254CE260" w:rsidTr="00874D87">
        <w:tc>
          <w:tcPr>
            <w:tcW w:w="551" w:type="dxa"/>
          </w:tcPr>
          <w:p w14:paraId="05F0D87F" w14:textId="6913755E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3870" w:type="dxa"/>
          </w:tcPr>
          <w:p w14:paraId="03AE3591" w14:textId="1A7A39E4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Femur shaft fracture</w:t>
            </w:r>
          </w:p>
        </w:tc>
        <w:tc>
          <w:tcPr>
            <w:tcW w:w="3229" w:type="dxa"/>
          </w:tcPr>
          <w:p w14:paraId="4D499C58" w14:textId="3F8C8369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3221.3</w:t>
            </w:r>
          </w:p>
        </w:tc>
        <w:tc>
          <w:tcPr>
            <w:tcW w:w="857" w:type="dxa"/>
          </w:tcPr>
          <w:p w14:paraId="679D5746" w14:textId="79C4AA29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1127" w:type="dxa"/>
          </w:tcPr>
          <w:p w14:paraId="1BFFBD4E" w14:textId="5AAEAA35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30.4)</w:t>
            </w:r>
          </w:p>
        </w:tc>
      </w:tr>
      <w:tr w:rsidR="00E33185" w:rsidRPr="00874D87" w14:paraId="14FD34B3" w14:textId="2727136F" w:rsidTr="00874D87">
        <w:tc>
          <w:tcPr>
            <w:tcW w:w="551" w:type="dxa"/>
          </w:tcPr>
          <w:p w14:paraId="54E7038C" w14:textId="1DA17A20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3870" w:type="dxa"/>
          </w:tcPr>
          <w:p w14:paraId="3D7FF9EF" w14:textId="2FCD9072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calp abrasion</w:t>
            </w:r>
          </w:p>
        </w:tc>
        <w:tc>
          <w:tcPr>
            <w:tcW w:w="3229" w:type="dxa"/>
          </w:tcPr>
          <w:p w14:paraId="71A42B20" w14:textId="530620FF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10099.1</w:t>
            </w:r>
          </w:p>
        </w:tc>
        <w:tc>
          <w:tcPr>
            <w:tcW w:w="857" w:type="dxa"/>
          </w:tcPr>
          <w:p w14:paraId="56DB4BC1" w14:textId="199524DD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2</w:t>
            </w:r>
          </w:p>
        </w:tc>
        <w:tc>
          <w:tcPr>
            <w:tcW w:w="1127" w:type="dxa"/>
          </w:tcPr>
          <w:p w14:paraId="42175AA5" w14:textId="3FAE3788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32.5)</w:t>
            </w:r>
          </w:p>
        </w:tc>
      </w:tr>
      <w:tr w:rsidR="00E33185" w:rsidRPr="00874D87" w14:paraId="535AF282" w14:textId="150380AE" w:rsidTr="00874D87">
        <w:tc>
          <w:tcPr>
            <w:tcW w:w="551" w:type="dxa"/>
          </w:tcPr>
          <w:p w14:paraId="3E9D2299" w14:textId="0CEC63EB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3870" w:type="dxa"/>
          </w:tcPr>
          <w:p w14:paraId="2D452159" w14:textId="4F31E37E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Basilar skull fracture</w:t>
            </w:r>
          </w:p>
        </w:tc>
        <w:tc>
          <w:tcPr>
            <w:tcW w:w="3229" w:type="dxa"/>
          </w:tcPr>
          <w:p w14:paraId="501D1E09" w14:textId="74EF8DA9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0200.3</w:t>
            </w:r>
          </w:p>
        </w:tc>
        <w:tc>
          <w:tcPr>
            <w:tcW w:w="857" w:type="dxa"/>
          </w:tcPr>
          <w:p w14:paraId="3B3CC9E6" w14:textId="083D358E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1127" w:type="dxa"/>
          </w:tcPr>
          <w:p w14:paraId="08161CC9" w14:textId="1AB0B5DA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34.5)</w:t>
            </w:r>
          </w:p>
        </w:tc>
      </w:tr>
      <w:tr w:rsidR="00E33185" w:rsidRPr="00874D87" w14:paraId="6780034D" w14:textId="4FC69543" w:rsidTr="00874D87">
        <w:tc>
          <w:tcPr>
            <w:tcW w:w="551" w:type="dxa"/>
          </w:tcPr>
          <w:p w14:paraId="70D087D2" w14:textId="2163A399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3870" w:type="dxa"/>
          </w:tcPr>
          <w:p w14:paraId="0AF78225" w14:textId="0DF6DC73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Rib fractures (&gt;3)</w:t>
            </w:r>
          </w:p>
        </w:tc>
        <w:tc>
          <w:tcPr>
            <w:tcW w:w="3229" w:type="dxa"/>
          </w:tcPr>
          <w:p w14:paraId="54488CD9" w14:textId="7754B532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203.3</w:t>
            </w:r>
          </w:p>
        </w:tc>
        <w:tc>
          <w:tcPr>
            <w:tcW w:w="857" w:type="dxa"/>
          </w:tcPr>
          <w:p w14:paraId="599407D5" w14:textId="5825ACBC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1127" w:type="dxa"/>
          </w:tcPr>
          <w:p w14:paraId="7E503EA4" w14:textId="72CDB1AA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36.6)</w:t>
            </w:r>
          </w:p>
        </w:tc>
      </w:tr>
      <w:tr w:rsidR="00E33185" w:rsidRPr="00874D87" w14:paraId="3A049327" w14:textId="446D2D42" w:rsidTr="00874D87">
        <w:tc>
          <w:tcPr>
            <w:tcW w:w="551" w:type="dxa"/>
          </w:tcPr>
          <w:p w14:paraId="35BBD740" w14:textId="28EDB5C8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3870" w:type="dxa"/>
          </w:tcPr>
          <w:p w14:paraId="023D7ED5" w14:textId="3022FD43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kin, subcutaneous, muscle injury of the lower extremity</w:t>
            </w:r>
          </w:p>
        </w:tc>
        <w:tc>
          <w:tcPr>
            <w:tcW w:w="3229" w:type="dxa"/>
          </w:tcPr>
          <w:p w14:paraId="0C3756EC" w14:textId="6E970119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10099.1</w:t>
            </w:r>
          </w:p>
        </w:tc>
        <w:tc>
          <w:tcPr>
            <w:tcW w:w="857" w:type="dxa"/>
          </w:tcPr>
          <w:p w14:paraId="75F2D1E9" w14:textId="73A638ED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1127" w:type="dxa"/>
          </w:tcPr>
          <w:p w14:paraId="420E4F4A" w14:textId="6F6AEA2A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38.3)</w:t>
            </w:r>
          </w:p>
        </w:tc>
      </w:tr>
      <w:tr w:rsidR="00E33185" w:rsidRPr="00874D87" w14:paraId="3610A0F4" w14:textId="3B178E75" w:rsidTr="00874D87">
        <w:tc>
          <w:tcPr>
            <w:tcW w:w="551" w:type="dxa"/>
          </w:tcPr>
          <w:p w14:paraId="34106E2E" w14:textId="7D558C63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3870" w:type="dxa"/>
          </w:tcPr>
          <w:p w14:paraId="755FAB2E" w14:textId="4F59FDFB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ubdural hematoma ≤10 mm</w:t>
            </w:r>
          </w:p>
        </w:tc>
        <w:tc>
          <w:tcPr>
            <w:tcW w:w="3229" w:type="dxa"/>
          </w:tcPr>
          <w:p w14:paraId="7237070F" w14:textId="5F84CA69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52.4</w:t>
            </w:r>
          </w:p>
        </w:tc>
        <w:tc>
          <w:tcPr>
            <w:tcW w:w="857" w:type="dxa"/>
          </w:tcPr>
          <w:p w14:paraId="6686BA1D" w14:textId="1E3E97A9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1127" w:type="dxa"/>
          </w:tcPr>
          <w:p w14:paraId="4416B453" w14:textId="6F6203F4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0.0)</w:t>
            </w:r>
          </w:p>
        </w:tc>
      </w:tr>
      <w:tr w:rsidR="00E33185" w:rsidRPr="00874D87" w14:paraId="767705DB" w14:textId="338853B1" w:rsidTr="00874D87">
        <w:tc>
          <w:tcPr>
            <w:tcW w:w="551" w:type="dxa"/>
          </w:tcPr>
          <w:p w14:paraId="2096B3C3" w14:textId="65CD9B04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3870" w:type="dxa"/>
          </w:tcPr>
          <w:p w14:paraId="507B05AC" w14:textId="13DF1129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lavicle fracture</w:t>
            </w:r>
          </w:p>
        </w:tc>
        <w:tc>
          <w:tcPr>
            <w:tcW w:w="3229" w:type="dxa"/>
          </w:tcPr>
          <w:p w14:paraId="1A957C6A" w14:textId="381FB000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0500.2</w:t>
            </w:r>
          </w:p>
        </w:tc>
        <w:tc>
          <w:tcPr>
            <w:tcW w:w="857" w:type="dxa"/>
          </w:tcPr>
          <w:p w14:paraId="3C619738" w14:textId="08184BB0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1127" w:type="dxa"/>
          </w:tcPr>
          <w:p w14:paraId="73D2BBAE" w14:textId="2AF15A0C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1.5)</w:t>
            </w:r>
          </w:p>
        </w:tc>
      </w:tr>
      <w:tr w:rsidR="00E33185" w:rsidRPr="00874D87" w14:paraId="1AA032C0" w14:textId="59353EA5" w:rsidTr="00874D87">
        <w:tc>
          <w:tcPr>
            <w:tcW w:w="551" w:type="dxa"/>
          </w:tcPr>
          <w:p w14:paraId="23ED0FC9" w14:textId="4E2F5A4E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3870" w:type="dxa"/>
          </w:tcPr>
          <w:p w14:paraId="58834CC3" w14:textId="7DB533B2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kin, subcutaneous, muscle injury of the thorax</w:t>
            </w:r>
          </w:p>
        </w:tc>
        <w:tc>
          <w:tcPr>
            <w:tcW w:w="3229" w:type="dxa"/>
          </w:tcPr>
          <w:p w14:paraId="4024BE44" w14:textId="6AF48D14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10099.1</w:t>
            </w:r>
          </w:p>
        </w:tc>
        <w:tc>
          <w:tcPr>
            <w:tcW w:w="857" w:type="dxa"/>
          </w:tcPr>
          <w:p w14:paraId="34C40CA6" w14:textId="317F0472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1127" w:type="dxa"/>
          </w:tcPr>
          <w:p w14:paraId="5CA3FFFB" w14:textId="04F476D2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3.0)</w:t>
            </w:r>
          </w:p>
        </w:tc>
      </w:tr>
      <w:tr w:rsidR="00E33185" w:rsidRPr="00874D87" w14:paraId="597E7384" w14:textId="2992842C" w:rsidTr="00874D87">
        <w:tc>
          <w:tcPr>
            <w:tcW w:w="551" w:type="dxa"/>
          </w:tcPr>
          <w:p w14:paraId="68294D4E" w14:textId="153C05FB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3870" w:type="dxa"/>
          </w:tcPr>
          <w:p w14:paraId="13878F04" w14:textId="11DE99CD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kin, subcutaneous, muscle injury of the upper extremity</w:t>
            </w:r>
          </w:p>
        </w:tc>
        <w:tc>
          <w:tcPr>
            <w:tcW w:w="3229" w:type="dxa"/>
          </w:tcPr>
          <w:p w14:paraId="52865296" w14:textId="2CC8F969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10099.1</w:t>
            </w:r>
          </w:p>
        </w:tc>
        <w:tc>
          <w:tcPr>
            <w:tcW w:w="857" w:type="dxa"/>
          </w:tcPr>
          <w:p w14:paraId="2C554758" w14:textId="3EA6BDEE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1127" w:type="dxa"/>
          </w:tcPr>
          <w:p w14:paraId="061B1EEF" w14:textId="758306BF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4.5)</w:t>
            </w:r>
          </w:p>
        </w:tc>
      </w:tr>
      <w:tr w:rsidR="00E33185" w:rsidRPr="00874D87" w14:paraId="1CC0F0D5" w14:textId="1C38C717" w:rsidTr="00874D87">
        <w:tc>
          <w:tcPr>
            <w:tcW w:w="551" w:type="dxa"/>
          </w:tcPr>
          <w:p w14:paraId="3B37E5A0" w14:textId="2C9C70DE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3870" w:type="dxa"/>
          </w:tcPr>
          <w:p w14:paraId="6A70F4DA" w14:textId="7A475F37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ervical spine fracture</w:t>
            </w:r>
          </w:p>
        </w:tc>
        <w:tc>
          <w:tcPr>
            <w:tcW w:w="3229" w:type="dxa"/>
          </w:tcPr>
          <w:p w14:paraId="0A6E4536" w14:textId="64FEFA95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50216.2</w:t>
            </w:r>
          </w:p>
        </w:tc>
        <w:tc>
          <w:tcPr>
            <w:tcW w:w="857" w:type="dxa"/>
          </w:tcPr>
          <w:p w14:paraId="0CC46CFB" w14:textId="293CE719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1127" w:type="dxa"/>
          </w:tcPr>
          <w:p w14:paraId="4361DF51" w14:textId="6E28AB34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5.8)</w:t>
            </w:r>
          </w:p>
        </w:tc>
      </w:tr>
      <w:tr w:rsidR="00E33185" w:rsidRPr="00874D87" w14:paraId="05DE2BDD" w14:textId="64185541" w:rsidTr="00874D87">
        <w:tc>
          <w:tcPr>
            <w:tcW w:w="551" w:type="dxa"/>
          </w:tcPr>
          <w:p w14:paraId="7E52764A" w14:textId="7F934888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870" w:type="dxa"/>
          </w:tcPr>
          <w:p w14:paraId="3C90EE0B" w14:textId="0F3C2932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Maxilla fracture</w:t>
            </w:r>
          </w:p>
        </w:tc>
        <w:tc>
          <w:tcPr>
            <w:tcW w:w="3229" w:type="dxa"/>
          </w:tcPr>
          <w:p w14:paraId="1F08EAE6" w14:textId="6E29135E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0800.2</w:t>
            </w:r>
          </w:p>
        </w:tc>
        <w:tc>
          <w:tcPr>
            <w:tcW w:w="857" w:type="dxa"/>
          </w:tcPr>
          <w:p w14:paraId="126A3F42" w14:textId="396F78BB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8</w:t>
            </w:r>
          </w:p>
        </w:tc>
        <w:tc>
          <w:tcPr>
            <w:tcW w:w="1127" w:type="dxa"/>
          </w:tcPr>
          <w:p w14:paraId="3428374C" w14:textId="14847B00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7.0)</w:t>
            </w:r>
          </w:p>
        </w:tc>
      </w:tr>
      <w:tr w:rsidR="00E33185" w:rsidRPr="00874D87" w14:paraId="398E0AE7" w14:textId="46E07D12" w:rsidTr="00874D87">
        <w:tc>
          <w:tcPr>
            <w:tcW w:w="551" w:type="dxa"/>
          </w:tcPr>
          <w:p w14:paraId="09A784CB" w14:textId="796555F7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3870" w:type="dxa"/>
          </w:tcPr>
          <w:p w14:paraId="7A9E1BD6" w14:textId="4FE2CA17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Pelvic fracture (incomplete disruption of the posterior arch)</w:t>
            </w:r>
          </w:p>
        </w:tc>
        <w:tc>
          <w:tcPr>
            <w:tcW w:w="3229" w:type="dxa"/>
          </w:tcPr>
          <w:p w14:paraId="1E9ED482" w14:textId="3E18A862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6161.3 or 856152.3</w:t>
            </w:r>
          </w:p>
        </w:tc>
        <w:tc>
          <w:tcPr>
            <w:tcW w:w="857" w:type="dxa"/>
          </w:tcPr>
          <w:p w14:paraId="367465BE" w14:textId="4C1C63E5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6</w:t>
            </w:r>
          </w:p>
        </w:tc>
        <w:tc>
          <w:tcPr>
            <w:tcW w:w="1127" w:type="dxa"/>
          </w:tcPr>
          <w:p w14:paraId="4E4B4B21" w14:textId="2A8F076B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8.3)</w:t>
            </w:r>
          </w:p>
        </w:tc>
      </w:tr>
      <w:tr w:rsidR="00E33185" w:rsidRPr="00874D87" w14:paraId="3B36FD68" w14:textId="77777777" w:rsidTr="00874D87">
        <w:tc>
          <w:tcPr>
            <w:tcW w:w="551" w:type="dxa"/>
          </w:tcPr>
          <w:p w14:paraId="4E22EAFF" w14:textId="03DDA07C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3870" w:type="dxa"/>
          </w:tcPr>
          <w:p w14:paraId="2C9E2702" w14:textId="4499709E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Rib fractures (multiple)</w:t>
            </w:r>
          </w:p>
        </w:tc>
        <w:tc>
          <w:tcPr>
            <w:tcW w:w="3229" w:type="dxa"/>
          </w:tcPr>
          <w:p w14:paraId="4A4B408E" w14:textId="3083C0C4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210.2</w:t>
            </w:r>
          </w:p>
        </w:tc>
        <w:tc>
          <w:tcPr>
            <w:tcW w:w="857" w:type="dxa"/>
          </w:tcPr>
          <w:p w14:paraId="2290F227" w14:textId="776DBE1F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6</w:t>
            </w:r>
          </w:p>
        </w:tc>
        <w:tc>
          <w:tcPr>
            <w:tcW w:w="1127" w:type="dxa"/>
          </w:tcPr>
          <w:p w14:paraId="43F876B4" w14:textId="15304257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49.6)</w:t>
            </w:r>
          </w:p>
        </w:tc>
      </w:tr>
      <w:tr w:rsidR="00E33185" w:rsidRPr="00874D87" w14:paraId="20D87774" w14:textId="77777777" w:rsidTr="00874D87">
        <w:tc>
          <w:tcPr>
            <w:tcW w:w="551" w:type="dxa"/>
          </w:tcPr>
          <w:p w14:paraId="0F1FE05F" w14:textId="5292A5F2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3870" w:type="dxa"/>
          </w:tcPr>
          <w:p w14:paraId="54EF4F03" w14:textId="64A5FF2B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Tibia fracture (open)</w:t>
            </w:r>
          </w:p>
        </w:tc>
        <w:tc>
          <w:tcPr>
            <w:tcW w:w="3229" w:type="dxa"/>
          </w:tcPr>
          <w:p w14:paraId="7BB71043" w14:textId="2802BCB2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4001.3</w:t>
            </w:r>
          </w:p>
        </w:tc>
        <w:tc>
          <w:tcPr>
            <w:tcW w:w="857" w:type="dxa"/>
          </w:tcPr>
          <w:p w14:paraId="6AF85331" w14:textId="03FF5FF3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1127" w:type="dxa"/>
          </w:tcPr>
          <w:p w14:paraId="38F7C2F1" w14:textId="4A85A45D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0.8)</w:t>
            </w:r>
          </w:p>
        </w:tc>
      </w:tr>
      <w:tr w:rsidR="00E33185" w:rsidRPr="00874D87" w14:paraId="0178E348" w14:textId="77777777" w:rsidTr="00874D87">
        <w:tc>
          <w:tcPr>
            <w:tcW w:w="551" w:type="dxa"/>
          </w:tcPr>
          <w:p w14:paraId="7054BA72" w14:textId="7946DF2A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3870" w:type="dxa"/>
          </w:tcPr>
          <w:p w14:paraId="7D81A85D" w14:textId="29DF0E51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74D87">
              <w:rPr>
                <w:rFonts w:cstheme="minorHAnsi"/>
                <w:sz w:val="18"/>
                <w:szCs w:val="18"/>
              </w:rPr>
              <w:t>Hemothorax</w:t>
            </w:r>
            <w:proofErr w:type="spellEnd"/>
          </w:p>
        </w:tc>
        <w:tc>
          <w:tcPr>
            <w:tcW w:w="3229" w:type="dxa"/>
          </w:tcPr>
          <w:p w14:paraId="7224F73C" w14:textId="138AD2E8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2200.3</w:t>
            </w:r>
          </w:p>
        </w:tc>
        <w:tc>
          <w:tcPr>
            <w:tcW w:w="857" w:type="dxa"/>
          </w:tcPr>
          <w:p w14:paraId="31B089ED" w14:textId="4561E624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1127" w:type="dxa"/>
          </w:tcPr>
          <w:p w14:paraId="0F2DB7F4" w14:textId="68209786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2.0)</w:t>
            </w:r>
          </w:p>
        </w:tc>
      </w:tr>
      <w:tr w:rsidR="00E33185" w:rsidRPr="00874D87" w14:paraId="22605F30" w14:textId="77777777" w:rsidTr="00874D87">
        <w:tc>
          <w:tcPr>
            <w:tcW w:w="551" w:type="dxa"/>
          </w:tcPr>
          <w:p w14:paraId="76FE681F" w14:textId="5FBD0E19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3870" w:type="dxa"/>
          </w:tcPr>
          <w:p w14:paraId="18ED5C3C" w14:textId="02D37FED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Open fracture of the forearm</w:t>
            </w:r>
          </w:p>
        </w:tc>
        <w:tc>
          <w:tcPr>
            <w:tcW w:w="3229" w:type="dxa"/>
          </w:tcPr>
          <w:p w14:paraId="64F81DB8" w14:textId="03154657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1901.2</w:t>
            </w:r>
          </w:p>
        </w:tc>
        <w:tc>
          <w:tcPr>
            <w:tcW w:w="857" w:type="dxa"/>
          </w:tcPr>
          <w:p w14:paraId="39A47F1C" w14:textId="68EBE57C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7</w:t>
            </w:r>
          </w:p>
        </w:tc>
        <w:tc>
          <w:tcPr>
            <w:tcW w:w="1127" w:type="dxa"/>
          </w:tcPr>
          <w:p w14:paraId="1D991754" w14:textId="3D5B0C19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3.2)</w:t>
            </w:r>
          </w:p>
        </w:tc>
      </w:tr>
      <w:tr w:rsidR="00E33185" w:rsidRPr="00874D87" w14:paraId="5FA924BC" w14:textId="77777777" w:rsidTr="00874D87">
        <w:tc>
          <w:tcPr>
            <w:tcW w:w="551" w:type="dxa"/>
          </w:tcPr>
          <w:p w14:paraId="544DDEFD" w14:textId="29C0803C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3870" w:type="dxa"/>
          </w:tcPr>
          <w:p w14:paraId="4A708480" w14:textId="1C553854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Forearm Fracture NFS</w:t>
            </w:r>
          </w:p>
        </w:tc>
        <w:tc>
          <w:tcPr>
            <w:tcW w:w="3229" w:type="dxa"/>
          </w:tcPr>
          <w:p w14:paraId="5997EE40" w14:textId="4C995161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1900.2</w:t>
            </w:r>
          </w:p>
        </w:tc>
        <w:tc>
          <w:tcPr>
            <w:tcW w:w="857" w:type="dxa"/>
          </w:tcPr>
          <w:p w14:paraId="6C36802A" w14:textId="56EB3A49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1127" w:type="dxa"/>
          </w:tcPr>
          <w:p w14:paraId="349BFF97" w14:textId="73E297EC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4.3)</w:t>
            </w:r>
          </w:p>
        </w:tc>
      </w:tr>
      <w:tr w:rsidR="00E33185" w:rsidRPr="00874D87" w14:paraId="27B5D779" w14:textId="77777777" w:rsidTr="00874D87">
        <w:tc>
          <w:tcPr>
            <w:tcW w:w="551" w:type="dxa"/>
          </w:tcPr>
          <w:p w14:paraId="5D7C21A8" w14:textId="12CBC61F" w:rsidR="00E33185" w:rsidRPr="00874D87" w:rsidRDefault="00E33185" w:rsidP="00021B0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3870" w:type="dxa"/>
          </w:tcPr>
          <w:p w14:paraId="7E240FEE" w14:textId="5559A6B5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capula fracture NFS</w:t>
            </w:r>
          </w:p>
        </w:tc>
        <w:tc>
          <w:tcPr>
            <w:tcW w:w="3229" w:type="dxa"/>
          </w:tcPr>
          <w:p w14:paraId="48841EDD" w14:textId="5535A3A0" w:rsidR="00E33185" w:rsidRPr="00874D87" w:rsidRDefault="00E33185" w:rsidP="0045012A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0900.2</w:t>
            </w:r>
          </w:p>
        </w:tc>
        <w:tc>
          <w:tcPr>
            <w:tcW w:w="857" w:type="dxa"/>
          </w:tcPr>
          <w:p w14:paraId="0165016E" w14:textId="4A0B11ED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1127" w:type="dxa"/>
          </w:tcPr>
          <w:p w14:paraId="0FA0D270" w14:textId="36CF4EB4" w:rsidR="00E33185" w:rsidRPr="00874D87" w:rsidRDefault="00E33185" w:rsidP="0040157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5.4)</w:t>
            </w:r>
          </w:p>
        </w:tc>
      </w:tr>
      <w:tr w:rsidR="00E33185" w:rsidRPr="00874D87" w14:paraId="0902BBE8" w14:textId="77777777" w:rsidTr="00874D87">
        <w:tc>
          <w:tcPr>
            <w:tcW w:w="551" w:type="dxa"/>
          </w:tcPr>
          <w:p w14:paraId="7ABD2BA1" w14:textId="6F20246F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3870" w:type="dxa"/>
          </w:tcPr>
          <w:p w14:paraId="463FBC05" w14:textId="19CB19E5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Pneumothorax</w:t>
            </w:r>
          </w:p>
        </w:tc>
        <w:tc>
          <w:tcPr>
            <w:tcW w:w="3229" w:type="dxa"/>
          </w:tcPr>
          <w:p w14:paraId="161CE176" w14:textId="1FAD26DB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2202.2</w:t>
            </w:r>
          </w:p>
        </w:tc>
        <w:tc>
          <w:tcPr>
            <w:tcW w:w="857" w:type="dxa"/>
          </w:tcPr>
          <w:p w14:paraId="30DC82F5" w14:textId="04A50044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1127" w:type="dxa"/>
          </w:tcPr>
          <w:p w14:paraId="6D0236F1" w14:textId="306DF035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6.5)</w:t>
            </w:r>
          </w:p>
        </w:tc>
      </w:tr>
      <w:tr w:rsidR="00E33185" w:rsidRPr="00874D87" w14:paraId="7102F0E4" w14:textId="77777777" w:rsidTr="00874D87">
        <w:tc>
          <w:tcPr>
            <w:tcW w:w="551" w:type="dxa"/>
          </w:tcPr>
          <w:p w14:paraId="1ACE3A5A" w14:textId="31E968FB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3870" w:type="dxa"/>
          </w:tcPr>
          <w:p w14:paraId="74A15DBE" w14:textId="0D481778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ternum fracture</w:t>
            </w:r>
          </w:p>
        </w:tc>
        <w:tc>
          <w:tcPr>
            <w:tcW w:w="3229" w:type="dxa"/>
          </w:tcPr>
          <w:p w14:paraId="6D963410" w14:textId="2A6A61D9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804.2</w:t>
            </w:r>
          </w:p>
        </w:tc>
        <w:tc>
          <w:tcPr>
            <w:tcW w:w="857" w:type="dxa"/>
          </w:tcPr>
          <w:p w14:paraId="7A05F79D" w14:textId="25D94767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1127" w:type="dxa"/>
          </w:tcPr>
          <w:p w14:paraId="36583556" w14:textId="4BF8E0EA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7.6)</w:t>
            </w:r>
          </w:p>
        </w:tc>
      </w:tr>
      <w:tr w:rsidR="00E33185" w:rsidRPr="00874D87" w14:paraId="3D690A7F" w14:textId="77777777" w:rsidTr="00874D87">
        <w:tc>
          <w:tcPr>
            <w:tcW w:w="551" w:type="dxa"/>
          </w:tcPr>
          <w:p w14:paraId="2DD2C628" w14:textId="122C10F8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3870" w:type="dxa"/>
          </w:tcPr>
          <w:p w14:paraId="0A08B73D" w14:textId="4E9175F3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ubdural hematoma large</w:t>
            </w:r>
          </w:p>
        </w:tc>
        <w:tc>
          <w:tcPr>
            <w:tcW w:w="3229" w:type="dxa"/>
          </w:tcPr>
          <w:p w14:paraId="0B6A5650" w14:textId="56BFE1A3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446.5</w:t>
            </w:r>
          </w:p>
        </w:tc>
        <w:tc>
          <w:tcPr>
            <w:tcW w:w="857" w:type="dxa"/>
          </w:tcPr>
          <w:p w14:paraId="61E66603" w14:textId="43F8045D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1127" w:type="dxa"/>
          </w:tcPr>
          <w:p w14:paraId="097DE28E" w14:textId="5B78CA5C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8.5)</w:t>
            </w:r>
          </w:p>
        </w:tc>
      </w:tr>
      <w:tr w:rsidR="00E33185" w:rsidRPr="00874D87" w14:paraId="0AEAC87B" w14:textId="77777777" w:rsidTr="00874D87">
        <w:tc>
          <w:tcPr>
            <w:tcW w:w="551" w:type="dxa"/>
          </w:tcPr>
          <w:p w14:paraId="47F08951" w14:textId="2184940C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3870" w:type="dxa"/>
          </w:tcPr>
          <w:p w14:paraId="71D0BCF1" w14:textId="122CCE39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Multiple Rib fractures ≥ 3</w:t>
            </w:r>
          </w:p>
        </w:tc>
        <w:tc>
          <w:tcPr>
            <w:tcW w:w="3229" w:type="dxa"/>
          </w:tcPr>
          <w:p w14:paraId="6FED658E" w14:textId="1947C3CF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203.3</w:t>
            </w:r>
          </w:p>
        </w:tc>
        <w:tc>
          <w:tcPr>
            <w:tcW w:w="857" w:type="dxa"/>
          </w:tcPr>
          <w:p w14:paraId="7A8C821A" w14:textId="3D0182B5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23</w:t>
            </w:r>
          </w:p>
        </w:tc>
        <w:tc>
          <w:tcPr>
            <w:tcW w:w="1127" w:type="dxa"/>
          </w:tcPr>
          <w:p w14:paraId="015DEA1B" w14:textId="3A968F3A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59.4)</w:t>
            </w:r>
          </w:p>
        </w:tc>
      </w:tr>
      <w:tr w:rsidR="00E33185" w:rsidRPr="00874D87" w14:paraId="046B46C7" w14:textId="77777777" w:rsidTr="00874D87">
        <w:tc>
          <w:tcPr>
            <w:tcW w:w="551" w:type="dxa"/>
          </w:tcPr>
          <w:p w14:paraId="45F72785" w14:textId="368D048F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3870" w:type="dxa"/>
          </w:tcPr>
          <w:p w14:paraId="35B40331" w14:textId="1D5C8059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uperficial Abdominal contusion</w:t>
            </w:r>
          </w:p>
        </w:tc>
        <w:tc>
          <w:tcPr>
            <w:tcW w:w="3229" w:type="dxa"/>
          </w:tcPr>
          <w:p w14:paraId="55EB3B87" w14:textId="397DC6E7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10402.1</w:t>
            </w:r>
          </w:p>
        </w:tc>
        <w:tc>
          <w:tcPr>
            <w:tcW w:w="857" w:type="dxa"/>
          </w:tcPr>
          <w:p w14:paraId="64901541" w14:textId="076B6A31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1127" w:type="dxa"/>
          </w:tcPr>
          <w:p w14:paraId="3C5783E2" w14:textId="06F1DB01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0.3)</w:t>
            </w:r>
          </w:p>
        </w:tc>
      </w:tr>
      <w:tr w:rsidR="00E33185" w:rsidRPr="00874D87" w14:paraId="1A14C23B" w14:textId="77777777" w:rsidTr="00874D87">
        <w:tc>
          <w:tcPr>
            <w:tcW w:w="551" w:type="dxa"/>
          </w:tcPr>
          <w:p w14:paraId="39748C27" w14:textId="78E390EA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3870" w:type="dxa"/>
          </w:tcPr>
          <w:p w14:paraId="47318850" w14:textId="5664EEAA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Nose fracture close</w:t>
            </w:r>
          </w:p>
        </w:tc>
        <w:tc>
          <w:tcPr>
            <w:tcW w:w="3229" w:type="dxa"/>
          </w:tcPr>
          <w:p w14:paraId="52473E3A" w14:textId="2C92E423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1000.1</w:t>
            </w:r>
          </w:p>
        </w:tc>
        <w:tc>
          <w:tcPr>
            <w:tcW w:w="857" w:type="dxa"/>
          </w:tcPr>
          <w:p w14:paraId="4F04ED4A" w14:textId="1F7789D1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127" w:type="dxa"/>
          </w:tcPr>
          <w:p w14:paraId="122B16C2" w14:textId="6B4DB722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1.1)</w:t>
            </w:r>
          </w:p>
        </w:tc>
      </w:tr>
      <w:tr w:rsidR="00E33185" w:rsidRPr="00874D87" w14:paraId="172B69DE" w14:textId="77777777" w:rsidTr="00874D87">
        <w:tc>
          <w:tcPr>
            <w:tcW w:w="551" w:type="dxa"/>
          </w:tcPr>
          <w:p w14:paraId="0D09E6E7" w14:textId="7A1E6596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3870" w:type="dxa"/>
          </w:tcPr>
          <w:p w14:paraId="4FEBD700" w14:textId="6D555EBF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Knee contusion</w:t>
            </w:r>
          </w:p>
        </w:tc>
        <w:tc>
          <w:tcPr>
            <w:tcW w:w="3229" w:type="dxa"/>
          </w:tcPr>
          <w:p w14:paraId="25A405DA" w14:textId="62D15821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10402.1</w:t>
            </w:r>
          </w:p>
        </w:tc>
        <w:tc>
          <w:tcPr>
            <w:tcW w:w="857" w:type="dxa"/>
          </w:tcPr>
          <w:p w14:paraId="04FAE5B9" w14:textId="2381372A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1127" w:type="dxa"/>
          </w:tcPr>
          <w:p w14:paraId="2081306C" w14:textId="2135AED7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1.9)</w:t>
            </w:r>
          </w:p>
        </w:tc>
      </w:tr>
      <w:tr w:rsidR="00E33185" w:rsidRPr="00874D87" w14:paraId="26656F86" w14:textId="77777777" w:rsidTr="00874D87">
        <w:tc>
          <w:tcPr>
            <w:tcW w:w="551" w:type="dxa"/>
          </w:tcPr>
          <w:p w14:paraId="0B8018F3" w14:textId="65DA9CC3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3870" w:type="dxa"/>
          </w:tcPr>
          <w:p w14:paraId="4C49C99D" w14:textId="186D7898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iver contusion</w:t>
            </w:r>
          </w:p>
        </w:tc>
        <w:tc>
          <w:tcPr>
            <w:tcW w:w="3229" w:type="dxa"/>
          </w:tcPr>
          <w:p w14:paraId="45C873BC" w14:textId="5AC299E2" w:rsidR="00E33185" w:rsidRPr="00874D87" w:rsidRDefault="00E33185" w:rsidP="009434AE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1810.2</w:t>
            </w:r>
          </w:p>
        </w:tc>
        <w:tc>
          <w:tcPr>
            <w:tcW w:w="857" w:type="dxa"/>
          </w:tcPr>
          <w:p w14:paraId="77BF1650" w14:textId="5E129303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127" w:type="dxa"/>
          </w:tcPr>
          <w:p w14:paraId="360CDC1F" w14:textId="66336E12" w:rsidR="00E33185" w:rsidRPr="00874D87" w:rsidRDefault="00E33185" w:rsidP="009434A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2.7)</w:t>
            </w:r>
          </w:p>
        </w:tc>
      </w:tr>
      <w:tr w:rsidR="00E33185" w:rsidRPr="00874D87" w14:paraId="51DCF199" w14:textId="77777777" w:rsidTr="00874D87">
        <w:tc>
          <w:tcPr>
            <w:tcW w:w="551" w:type="dxa"/>
          </w:tcPr>
          <w:p w14:paraId="3732751A" w14:textId="7A75E4AC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3870" w:type="dxa"/>
          </w:tcPr>
          <w:p w14:paraId="25C344EF" w14:textId="6B0140FA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Orbit fracture close</w:t>
            </w:r>
          </w:p>
        </w:tc>
        <w:tc>
          <w:tcPr>
            <w:tcW w:w="3229" w:type="dxa"/>
          </w:tcPr>
          <w:p w14:paraId="4F383A2C" w14:textId="2A26A0EC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1200.2</w:t>
            </w:r>
          </w:p>
        </w:tc>
        <w:tc>
          <w:tcPr>
            <w:tcW w:w="857" w:type="dxa"/>
          </w:tcPr>
          <w:p w14:paraId="295004DA" w14:textId="294AA17B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127" w:type="dxa"/>
          </w:tcPr>
          <w:p w14:paraId="3B1C9069" w14:textId="0E95F0FC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3.5)</w:t>
            </w:r>
          </w:p>
        </w:tc>
      </w:tr>
      <w:tr w:rsidR="00E33185" w:rsidRPr="00874D87" w14:paraId="60A8309F" w14:textId="77777777" w:rsidTr="00874D87">
        <w:tc>
          <w:tcPr>
            <w:tcW w:w="551" w:type="dxa"/>
          </w:tcPr>
          <w:p w14:paraId="291F7534" w14:textId="048DEECF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3870" w:type="dxa"/>
          </w:tcPr>
          <w:p w14:paraId="36E01A0B" w14:textId="1BAFA8D7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Retroperitoneal hematoma</w:t>
            </w:r>
          </w:p>
        </w:tc>
        <w:tc>
          <w:tcPr>
            <w:tcW w:w="3229" w:type="dxa"/>
          </w:tcPr>
          <w:p w14:paraId="4E53DCC8" w14:textId="3CED12E7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3800.2</w:t>
            </w:r>
          </w:p>
        </w:tc>
        <w:tc>
          <w:tcPr>
            <w:tcW w:w="857" w:type="dxa"/>
          </w:tcPr>
          <w:p w14:paraId="37008F47" w14:textId="3B9015C3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1127" w:type="dxa"/>
          </w:tcPr>
          <w:p w14:paraId="0249B4C2" w14:textId="5CFB9BAD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4.3)</w:t>
            </w:r>
          </w:p>
        </w:tc>
      </w:tr>
      <w:tr w:rsidR="00E33185" w:rsidRPr="00874D87" w14:paraId="7670BC4F" w14:textId="77777777" w:rsidTr="00874D87">
        <w:tc>
          <w:tcPr>
            <w:tcW w:w="551" w:type="dxa"/>
          </w:tcPr>
          <w:p w14:paraId="46B4D06F" w14:textId="67D7397D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3870" w:type="dxa"/>
          </w:tcPr>
          <w:p w14:paraId="21AD196D" w14:textId="6A1FDECE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ower limb laceration</w:t>
            </w:r>
          </w:p>
        </w:tc>
        <w:tc>
          <w:tcPr>
            <w:tcW w:w="3229" w:type="dxa"/>
          </w:tcPr>
          <w:p w14:paraId="08B5420B" w14:textId="7E2E0A4B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10600.1</w:t>
            </w:r>
          </w:p>
        </w:tc>
        <w:tc>
          <w:tcPr>
            <w:tcW w:w="857" w:type="dxa"/>
          </w:tcPr>
          <w:p w14:paraId="353F7690" w14:textId="2FCDC06D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4</w:t>
            </w:r>
          </w:p>
        </w:tc>
        <w:tc>
          <w:tcPr>
            <w:tcW w:w="1127" w:type="dxa"/>
          </w:tcPr>
          <w:p w14:paraId="2CB35280" w14:textId="5CCC971B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5.1)</w:t>
            </w:r>
          </w:p>
        </w:tc>
      </w:tr>
      <w:tr w:rsidR="00E33185" w:rsidRPr="00874D87" w14:paraId="2A980394" w14:textId="77777777" w:rsidTr="00874D87">
        <w:tc>
          <w:tcPr>
            <w:tcW w:w="551" w:type="dxa"/>
          </w:tcPr>
          <w:p w14:paraId="14D5D6B4" w14:textId="1CD4C75C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3870" w:type="dxa"/>
          </w:tcPr>
          <w:p w14:paraId="6A9A7162" w14:textId="6C8C9E9C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pinous ligament cervical</w:t>
            </w:r>
          </w:p>
        </w:tc>
        <w:tc>
          <w:tcPr>
            <w:tcW w:w="3229" w:type="dxa"/>
          </w:tcPr>
          <w:p w14:paraId="41FCAD12" w14:textId="06EDDCB3" w:rsidR="00E33185" w:rsidRPr="00874D87" w:rsidRDefault="00E33185" w:rsidP="00BB0071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40284.1</w:t>
            </w:r>
          </w:p>
        </w:tc>
        <w:tc>
          <w:tcPr>
            <w:tcW w:w="857" w:type="dxa"/>
          </w:tcPr>
          <w:p w14:paraId="472D7694" w14:textId="4C65A824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127" w:type="dxa"/>
          </w:tcPr>
          <w:p w14:paraId="158857AB" w14:textId="13B0A3B6" w:rsidR="00E33185" w:rsidRPr="00874D87" w:rsidRDefault="00E33185" w:rsidP="00BB00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65.8)</w:t>
            </w:r>
          </w:p>
        </w:tc>
      </w:tr>
      <w:tr w:rsidR="00E33185" w:rsidRPr="00874D87" w14:paraId="13E043ED" w14:textId="77777777" w:rsidTr="00874D87">
        <w:tc>
          <w:tcPr>
            <w:tcW w:w="551" w:type="dxa"/>
          </w:tcPr>
          <w:p w14:paraId="11F4FB8E" w14:textId="41E2918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3870" w:type="dxa"/>
          </w:tcPr>
          <w:p w14:paraId="7E632676" w14:textId="4DE850E1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calp laceration</w:t>
            </w:r>
          </w:p>
        </w:tc>
        <w:tc>
          <w:tcPr>
            <w:tcW w:w="3229" w:type="dxa"/>
          </w:tcPr>
          <w:p w14:paraId="3CC77FB1" w14:textId="2B9E01B2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10600.1</w:t>
            </w:r>
          </w:p>
        </w:tc>
        <w:tc>
          <w:tcPr>
            <w:tcW w:w="857" w:type="dxa"/>
          </w:tcPr>
          <w:p w14:paraId="2883284A" w14:textId="6D2C792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1127" w:type="dxa"/>
          </w:tcPr>
          <w:p w14:paraId="4C7A88D5" w14:textId="1CFD91B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6.6)</w:t>
            </w:r>
          </w:p>
        </w:tc>
      </w:tr>
      <w:tr w:rsidR="00E33185" w:rsidRPr="00874D87" w14:paraId="322F2FFC" w14:textId="77777777" w:rsidTr="00874D87">
        <w:tc>
          <w:tcPr>
            <w:tcW w:w="551" w:type="dxa"/>
          </w:tcPr>
          <w:p w14:paraId="08386B33" w14:textId="1B1CBD92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3870" w:type="dxa"/>
          </w:tcPr>
          <w:p w14:paraId="77752EAF" w14:textId="49D4DFA2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Epidural hematoma small</w:t>
            </w:r>
          </w:p>
        </w:tc>
        <w:tc>
          <w:tcPr>
            <w:tcW w:w="3229" w:type="dxa"/>
          </w:tcPr>
          <w:p w14:paraId="658CE163" w14:textId="1A64C8C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32.4</w:t>
            </w:r>
          </w:p>
        </w:tc>
        <w:tc>
          <w:tcPr>
            <w:tcW w:w="857" w:type="dxa"/>
          </w:tcPr>
          <w:p w14:paraId="7AD7F011" w14:textId="5D1BE3B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127" w:type="dxa"/>
          </w:tcPr>
          <w:p w14:paraId="68AF8FDE" w14:textId="46CB4051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7.3)</w:t>
            </w:r>
          </w:p>
        </w:tc>
      </w:tr>
      <w:tr w:rsidR="00E33185" w:rsidRPr="00874D87" w14:paraId="48F5A033" w14:textId="77777777" w:rsidTr="00874D87">
        <w:tc>
          <w:tcPr>
            <w:tcW w:w="551" w:type="dxa"/>
          </w:tcPr>
          <w:p w14:paraId="234F943C" w14:textId="1E5150A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3870" w:type="dxa"/>
          </w:tcPr>
          <w:p w14:paraId="3EF6969E" w14:textId="4E1DBF69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Minor heart contusion</w:t>
            </w:r>
          </w:p>
        </w:tc>
        <w:tc>
          <w:tcPr>
            <w:tcW w:w="3229" w:type="dxa"/>
          </w:tcPr>
          <w:p w14:paraId="14FCF68E" w14:textId="355134FA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1002.1</w:t>
            </w:r>
          </w:p>
        </w:tc>
        <w:tc>
          <w:tcPr>
            <w:tcW w:w="857" w:type="dxa"/>
          </w:tcPr>
          <w:p w14:paraId="2DF42A9C" w14:textId="3BF1A852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127" w:type="dxa"/>
          </w:tcPr>
          <w:p w14:paraId="478B602E" w14:textId="7E6F376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8.0)</w:t>
            </w:r>
          </w:p>
        </w:tc>
      </w:tr>
      <w:tr w:rsidR="00E33185" w:rsidRPr="00874D87" w14:paraId="1913909E" w14:textId="77777777" w:rsidTr="00874D87">
        <w:tc>
          <w:tcPr>
            <w:tcW w:w="551" w:type="dxa"/>
          </w:tcPr>
          <w:p w14:paraId="08AE35DA" w14:textId="179E1B5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3870" w:type="dxa"/>
          </w:tcPr>
          <w:p w14:paraId="1E54964F" w14:textId="22840866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ollateral ligament knee</w:t>
            </w:r>
          </w:p>
        </w:tc>
        <w:tc>
          <w:tcPr>
            <w:tcW w:w="3229" w:type="dxa"/>
          </w:tcPr>
          <w:p w14:paraId="2E170B53" w14:textId="4DB592BD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40400.2</w:t>
            </w:r>
          </w:p>
        </w:tc>
        <w:tc>
          <w:tcPr>
            <w:tcW w:w="857" w:type="dxa"/>
          </w:tcPr>
          <w:p w14:paraId="00E255B6" w14:textId="5FB7357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127" w:type="dxa"/>
          </w:tcPr>
          <w:p w14:paraId="451A3296" w14:textId="0BADF57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8.7)</w:t>
            </w:r>
          </w:p>
        </w:tc>
      </w:tr>
      <w:tr w:rsidR="00E33185" w:rsidRPr="00874D87" w14:paraId="3CB2541C" w14:textId="77777777" w:rsidTr="00874D87">
        <w:tc>
          <w:tcPr>
            <w:tcW w:w="551" w:type="dxa"/>
          </w:tcPr>
          <w:p w14:paraId="2011AF91" w14:textId="570D2C3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3870" w:type="dxa"/>
          </w:tcPr>
          <w:p w14:paraId="6189051F" w14:textId="7A1632E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Rib fracture 1</w:t>
            </w:r>
          </w:p>
        </w:tc>
        <w:tc>
          <w:tcPr>
            <w:tcW w:w="3229" w:type="dxa"/>
          </w:tcPr>
          <w:p w14:paraId="60965FFC" w14:textId="74FAC026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201.1</w:t>
            </w:r>
          </w:p>
        </w:tc>
        <w:tc>
          <w:tcPr>
            <w:tcW w:w="857" w:type="dxa"/>
          </w:tcPr>
          <w:p w14:paraId="1E4E1CCC" w14:textId="0A2B31D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127" w:type="dxa"/>
          </w:tcPr>
          <w:p w14:paraId="03ED2BB4" w14:textId="2BAE97C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69.4)</w:t>
            </w:r>
          </w:p>
        </w:tc>
      </w:tr>
      <w:tr w:rsidR="00E33185" w:rsidRPr="00874D87" w14:paraId="63BD476A" w14:textId="77777777" w:rsidTr="00874D87">
        <w:tc>
          <w:tcPr>
            <w:tcW w:w="551" w:type="dxa"/>
          </w:tcPr>
          <w:p w14:paraId="2080AA3F" w14:textId="68A8D98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3870" w:type="dxa"/>
          </w:tcPr>
          <w:p w14:paraId="030FF115" w14:textId="0303BDD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houlder contusion</w:t>
            </w:r>
          </w:p>
        </w:tc>
        <w:tc>
          <w:tcPr>
            <w:tcW w:w="3229" w:type="dxa"/>
          </w:tcPr>
          <w:p w14:paraId="15A05CF7" w14:textId="0BC7DCA0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10402.1</w:t>
            </w:r>
          </w:p>
        </w:tc>
        <w:tc>
          <w:tcPr>
            <w:tcW w:w="857" w:type="dxa"/>
          </w:tcPr>
          <w:p w14:paraId="436D74D0" w14:textId="7F4BA69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127" w:type="dxa"/>
          </w:tcPr>
          <w:p w14:paraId="441B3B43" w14:textId="64021E1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0.0)</w:t>
            </w:r>
          </w:p>
        </w:tc>
      </w:tr>
      <w:tr w:rsidR="00E33185" w:rsidRPr="00874D87" w14:paraId="0B616C6D" w14:textId="77777777" w:rsidTr="00874D87">
        <w:tc>
          <w:tcPr>
            <w:tcW w:w="551" w:type="dxa"/>
          </w:tcPr>
          <w:p w14:paraId="74353AA0" w14:textId="3563C436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3870" w:type="dxa"/>
          </w:tcPr>
          <w:p w14:paraId="391703F0" w14:textId="76CF2FF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Tibia fracture</w:t>
            </w:r>
          </w:p>
        </w:tc>
        <w:tc>
          <w:tcPr>
            <w:tcW w:w="3229" w:type="dxa"/>
          </w:tcPr>
          <w:p w14:paraId="42FED2BF" w14:textId="10D04B72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4000.2</w:t>
            </w:r>
          </w:p>
        </w:tc>
        <w:tc>
          <w:tcPr>
            <w:tcW w:w="857" w:type="dxa"/>
          </w:tcPr>
          <w:p w14:paraId="4F0FFEB8" w14:textId="7BF9C725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1127" w:type="dxa"/>
          </w:tcPr>
          <w:p w14:paraId="44E7CAF2" w14:textId="404A106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0.7)</w:t>
            </w:r>
          </w:p>
        </w:tc>
      </w:tr>
      <w:tr w:rsidR="00E33185" w:rsidRPr="00874D87" w14:paraId="1B03BFAD" w14:textId="77777777" w:rsidTr="00874D87">
        <w:tc>
          <w:tcPr>
            <w:tcW w:w="551" w:type="dxa"/>
          </w:tcPr>
          <w:p w14:paraId="3A07A02E" w14:textId="5C972A8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3870" w:type="dxa"/>
          </w:tcPr>
          <w:p w14:paraId="5198DFC0" w14:textId="01147A2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erebrum contusion (&lt;4cm)</w:t>
            </w:r>
          </w:p>
        </w:tc>
        <w:tc>
          <w:tcPr>
            <w:tcW w:w="3229" w:type="dxa"/>
          </w:tcPr>
          <w:p w14:paraId="70CC96D3" w14:textId="6BF7A93D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40.4</w:t>
            </w:r>
          </w:p>
        </w:tc>
        <w:tc>
          <w:tcPr>
            <w:tcW w:w="857" w:type="dxa"/>
          </w:tcPr>
          <w:p w14:paraId="5C2C5E2B" w14:textId="71EF175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127" w:type="dxa"/>
          </w:tcPr>
          <w:p w14:paraId="73C300D4" w14:textId="74653A41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1.3)</w:t>
            </w:r>
          </w:p>
        </w:tc>
      </w:tr>
      <w:tr w:rsidR="00E33185" w:rsidRPr="00874D87" w14:paraId="2C549F18" w14:textId="77777777" w:rsidTr="00874D87">
        <w:tc>
          <w:tcPr>
            <w:tcW w:w="551" w:type="dxa"/>
          </w:tcPr>
          <w:p w14:paraId="3D4C3A30" w14:textId="0474EFE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3870" w:type="dxa"/>
          </w:tcPr>
          <w:p w14:paraId="30611ABB" w14:textId="39547B5B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Metacarpus fracture</w:t>
            </w:r>
          </w:p>
        </w:tc>
        <w:tc>
          <w:tcPr>
            <w:tcW w:w="3229" w:type="dxa"/>
          </w:tcPr>
          <w:p w14:paraId="184B42DD" w14:textId="19C44B3E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2500.2</w:t>
            </w:r>
          </w:p>
        </w:tc>
        <w:tc>
          <w:tcPr>
            <w:tcW w:w="857" w:type="dxa"/>
          </w:tcPr>
          <w:p w14:paraId="12CBD308" w14:textId="22FD159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127" w:type="dxa"/>
          </w:tcPr>
          <w:p w14:paraId="1A50E457" w14:textId="6A78B7D6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2.0)</w:t>
            </w:r>
          </w:p>
        </w:tc>
      </w:tr>
      <w:tr w:rsidR="00E33185" w:rsidRPr="00874D87" w14:paraId="390B3C82" w14:textId="77777777" w:rsidTr="00874D87">
        <w:tc>
          <w:tcPr>
            <w:tcW w:w="551" w:type="dxa"/>
          </w:tcPr>
          <w:p w14:paraId="10B84519" w14:textId="2794DCD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3870" w:type="dxa"/>
          </w:tcPr>
          <w:p w14:paraId="083F8C1A" w14:textId="74C5858B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alcaneum fracture</w:t>
            </w:r>
          </w:p>
        </w:tc>
        <w:tc>
          <w:tcPr>
            <w:tcW w:w="3229" w:type="dxa"/>
          </w:tcPr>
          <w:p w14:paraId="08EE87E2" w14:textId="244EB7BB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7300.2</w:t>
            </w:r>
          </w:p>
        </w:tc>
        <w:tc>
          <w:tcPr>
            <w:tcW w:w="857" w:type="dxa"/>
          </w:tcPr>
          <w:p w14:paraId="28EADC79" w14:textId="2135FD7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1127" w:type="dxa"/>
          </w:tcPr>
          <w:p w14:paraId="41DF92B0" w14:textId="3431800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2.6)</w:t>
            </w:r>
          </w:p>
        </w:tc>
      </w:tr>
      <w:tr w:rsidR="00E33185" w:rsidRPr="00874D87" w14:paraId="36098D20" w14:textId="77777777" w:rsidTr="00874D87">
        <w:tc>
          <w:tcPr>
            <w:tcW w:w="551" w:type="dxa"/>
          </w:tcPr>
          <w:p w14:paraId="3A9A0C59" w14:textId="5D17BB9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3870" w:type="dxa"/>
          </w:tcPr>
          <w:p w14:paraId="42D88DE5" w14:textId="5B5D61F8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Elbow contusion</w:t>
            </w:r>
          </w:p>
        </w:tc>
        <w:tc>
          <w:tcPr>
            <w:tcW w:w="3229" w:type="dxa"/>
          </w:tcPr>
          <w:p w14:paraId="08C862AF" w14:textId="543DE2B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72099.1</w:t>
            </w:r>
          </w:p>
        </w:tc>
        <w:tc>
          <w:tcPr>
            <w:tcW w:w="857" w:type="dxa"/>
          </w:tcPr>
          <w:p w14:paraId="36703B11" w14:textId="71CE01E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127" w:type="dxa"/>
          </w:tcPr>
          <w:p w14:paraId="0A7E9AE9" w14:textId="6A0A87D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3.2)</w:t>
            </w:r>
          </w:p>
        </w:tc>
      </w:tr>
      <w:tr w:rsidR="00E33185" w:rsidRPr="00874D87" w14:paraId="5CE83D4F" w14:textId="77777777" w:rsidTr="00874D87">
        <w:tc>
          <w:tcPr>
            <w:tcW w:w="551" w:type="dxa"/>
          </w:tcPr>
          <w:p w14:paraId="079E8555" w14:textId="17B49DD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3870" w:type="dxa"/>
          </w:tcPr>
          <w:p w14:paraId="676DB0A5" w14:textId="4613B470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Vault fracture closed</w:t>
            </w:r>
          </w:p>
        </w:tc>
        <w:tc>
          <w:tcPr>
            <w:tcW w:w="3229" w:type="dxa"/>
          </w:tcPr>
          <w:p w14:paraId="761E8E91" w14:textId="65E7046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0402.2</w:t>
            </w:r>
          </w:p>
        </w:tc>
        <w:tc>
          <w:tcPr>
            <w:tcW w:w="857" w:type="dxa"/>
          </w:tcPr>
          <w:p w14:paraId="58935F52" w14:textId="5766F14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127" w:type="dxa"/>
          </w:tcPr>
          <w:p w14:paraId="0D504EB5" w14:textId="3109BBB0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3.8)</w:t>
            </w:r>
          </w:p>
        </w:tc>
      </w:tr>
      <w:tr w:rsidR="00E33185" w:rsidRPr="00874D87" w14:paraId="6557C6B7" w14:textId="77777777" w:rsidTr="00874D87">
        <w:tc>
          <w:tcPr>
            <w:tcW w:w="551" w:type="dxa"/>
          </w:tcPr>
          <w:p w14:paraId="49A33894" w14:textId="51226291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3870" w:type="dxa"/>
          </w:tcPr>
          <w:p w14:paraId="15BE6766" w14:textId="2EC966FB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Vault fracture complex</w:t>
            </w:r>
          </w:p>
        </w:tc>
        <w:tc>
          <w:tcPr>
            <w:tcW w:w="3229" w:type="dxa"/>
          </w:tcPr>
          <w:p w14:paraId="44918188" w14:textId="15BE1D7C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0406.4</w:t>
            </w:r>
          </w:p>
        </w:tc>
        <w:tc>
          <w:tcPr>
            <w:tcW w:w="857" w:type="dxa"/>
          </w:tcPr>
          <w:p w14:paraId="6A5988C0" w14:textId="6E9333D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127" w:type="dxa"/>
          </w:tcPr>
          <w:p w14:paraId="1D231134" w14:textId="5D72297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4.4)</w:t>
            </w:r>
          </w:p>
        </w:tc>
      </w:tr>
      <w:tr w:rsidR="00E33185" w:rsidRPr="00874D87" w14:paraId="40EC6571" w14:textId="77777777" w:rsidTr="00874D87">
        <w:tc>
          <w:tcPr>
            <w:tcW w:w="551" w:type="dxa"/>
          </w:tcPr>
          <w:p w14:paraId="11C155C0" w14:textId="4C88950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3870" w:type="dxa"/>
          </w:tcPr>
          <w:p w14:paraId="4103629E" w14:textId="61ADD01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pleen laceration (no hilar &gt; 3cm)</w:t>
            </w:r>
          </w:p>
        </w:tc>
        <w:tc>
          <w:tcPr>
            <w:tcW w:w="3229" w:type="dxa"/>
          </w:tcPr>
          <w:p w14:paraId="39EB2642" w14:textId="27BC3DF2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4224.3</w:t>
            </w:r>
          </w:p>
        </w:tc>
        <w:tc>
          <w:tcPr>
            <w:tcW w:w="857" w:type="dxa"/>
          </w:tcPr>
          <w:p w14:paraId="3BB1F972" w14:textId="7E94C482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127" w:type="dxa"/>
          </w:tcPr>
          <w:p w14:paraId="0D278A2C" w14:textId="7FAD0AC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4.9)</w:t>
            </w:r>
          </w:p>
        </w:tc>
      </w:tr>
      <w:tr w:rsidR="00E33185" w:rsidRPr="00874D87" w14:paraId="221B466E" w14:textId="77777777" w:rsidTr="00874D87">
        <w:tc>
          <w:tcPr>
            <w:tcW w:w="551" w:type="dxa"/>
          </w:tcPr>
          <w:p w14:paraId="3021DC9D" w14:textId="42A81BA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lastRenderedPageBreak/>
              <w:t>54</w:t>
            </w:r>
          </w:p>
        </w:tc>
        <w:tc>
          <w:tcPr>
            <w:tcW w:w="3870" w:type="dxa"/>
          </w:tcPr>
          <w:p w14:paraId="1E19332D" w14:textId="6D2AD7B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kin laceration</w:t>
            </w:r>
          </w:p>
        </w:tc>
        <w:tc>
          <w:tcPr>
            <w:tcW w:w="3229" w:type="dxa"/>
          </w:tcPr>
          <w:p w14:paraId="47CD0B68" w14:textId="16B30746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10600.1</w:t>
            </w:r>
          </w:p>
        </w:tc>
        <w:tc>
          <w:tcPr>
            <w:tcW w:w="857" w:type="dxa"/>
          </w:tcPr>
          <w:p w14:paraId="711BC21E" w14:textId="50FACE0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127" w:type="dxa"/>
          </w:tcPr>
          <w:p w14:paraId="203B6841" w14:textId="2C84352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5.5)</w:t>
            </w:r>
          </w:p>
        </w:tc>
      </w:tr>
      <w:tr w:rsidR="00E33185" w:rsidRPr="00874D87" w14:paraId="3DE4D999" w14:textId="77777777" w:rsidTr="00874D87">
        <w:tc>
          <w:tcPr>
            <w:tcW w:w="551" w:type="dxa"/>
          </w:tcPr>
          <w:p w14:paraId="1C9C3482" w14:textId="3C5CFB2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3870" w:type="dxa"/>
          </w:tcPr>
          <w:p w14:paraId="2F972A88" w14:textId="2BCC3F3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Humerus fracture open</w:t>
            </w:r>
          </w:p>
        </w:tc>
        <w:tc>
          <w:tcPr>
            <w:tcW w:w="3229" w:type="dxa"/>
          </w:tcPr>
          <w:p w14:paraId="55476BF0" w14:textId="6BCB6270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1262.3</w:t>
            </w:r>
          </w:p>
        </w:tc>
        <w:tc>
          <w:tcPr>
            <w:tcW w:w="857" w:type="dxa"/>
          </w:tcPr>
          <w:p w14:paraId="146ACAD9" w14:textId="437E01B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127" w:type="dxa"/>
          </w:tcPr>
          <w:p w14:paraId="3004A96F" w14:textId="66F75176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6.0)</w:t>
            </w:r>
          </w:p>
        </w:tc>
      </w:tr>
      <w:tr w:rsidR="00E33185" w:rsidRPr="00874D87" w14:paraId="050A859A" w14:textId="77777777" w:rsidTr="00874D87">
        <w:tc>
          <w:tcPr>
            <w:tcW w:w="551" w:type="dxa"/>
          </w:tcPr>
          <w:p w14:paraId="09017D1A" w14:textId="70585B76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3870" w:type="dxa"/>
          </w:tcPr>
          <w:p w14:paraId="1928FC27" w14:textId="3D30937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Vertebral cervical fracture</w:t>
            </w:r>
          </w:p>
        </w:tc>
        <w:tc>
          <w:tcPr>
            <w:tcW w:w="3229" w:type="dxa"/>
          </w:tcPr>
          <w:p w14:paraId="545E365D" w14:textId="4F8363DF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50230.2</w:t>
            </w:r>
          </w:p>
        </w:tc>
        <w:tc>
          <w:tcPr>
            <w:tcW w:w="857" w:type="dxa"/>
          </w:tcPr>
          <w:p w14:paraId="46CAAF1F" w14:textId="78D23940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127" w:type="dxa"/>
          </w:tcPr>
          <w:p w14:paraId="3D587197" w14:textId="38FCFC3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6.5)</w:t>
            </w:r>
          </w:p>
        </w:tc>
      </w:tr>
      <w:tr w:rsidR="00E33185" w:rsidRPr="00874D87" w14:paraId="42CD6C44" w14:textId="77777777" w:rsidTr="00874D87">
        <w:tc>
          <w:tcPr>
            <w:tcW w:w="551" w:type="dxa"/>
          </w:tcPr>
          <w:p w14:paraId="2C051A8D" w14:textId="56EBDF3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3870" w:type="dxa"/>
          </w:tcPr>
          <w:p w14:paraId="5AD860FF" w14:textId="60C6F76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Axonal injury (LOC &gt;24h)</w:t>
            </w:r>
          </w:p>
        </w:tc>
        <w:tc>
          <w:tcPr>
            <w:tcW w:w="3229" w:type="dxa"/>
          </w:tcPr>
          <w:p w14:paraId="3A0E054E" w14:textId="11034D93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1007.5</w:t>
            </w:r>
          </w:p>
        </w:tc>
        <w:tc>
          <w:tcPr>
            <w:tcW w:w="857" w:type="dxa"/>
          </w:tcPr>
          <w:p w14:paraId="508E38C8" w14:textId="73B8EC1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127" w:type="dxa"/>
          </w:tcPr>
          <w:p w14:paraId="46EE660A" w14:textId="5C65072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7.0)</w:t>
            </w:r>
          </w:p>
        </w:tc>
      </w:tr>
      <w:tr w:rsidR="00E33185" w:rsidRPr="00874D87" w14:paraId="364CC8F8" w14:textId="77777777" w:rsidTr="00874D87">
        <w:tc>
          <w:tcPr>
            <w:tcW w:w="551" w:type="dxa"/>
          </w:tcPr>
          <w:p w14:paraId="7CB5F6DA" w14:textId="771DAAF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3870" w:type="dxa"/>
          </w:tcPr>
          <w:p w14:paraId="6BCBF132" w14:textId="36454282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pleen subcapsular hematoma</w:t>
            </w:r>
          </w:p>
        </w:tc>
        <w:tc>
          <w:tcPr>
            <w:tcW w:w="3229" w:type="dxa"/>
          </w:tcPr>
          <w:p w14:paraId="09F0E981" w14:textId="3821924F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4214.3</w:t>
            </w:r>
          </w:p>
        </w:tc>
        <w:tc>
          <w:tcPr>
            <w:tcW w:w="857" w:type="dxa"/>
          </w:tcPr>
          <w:p w14:paraId="5F939100" w14:textId="663A69B0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127" w:type="dxa"/>
          </w:tcPr>
          <w:p w14:paraId="7A3AA159" w14:textId="2AD1157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7.4)</w:t>
            </w:r>
          </w:p>
        </w:tc>
      </w:tr>
      <w:tr w:rsidR="00E33185" w:rsidRPr="00874D87" w14:paraId="03F5C83C" w14:textId="77777777" w:rsidTr="00874D87">
        <w:tc>
          <w:tcPr>
            <w:tcW w:w="551" w:type="dxa"/>
          </w:tcPr>
          <w:p w14:paraId="6DF5E8BB" w14:textId="510CA458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3870" w:type="dxa"/>
          </w:tcPr>
          <w:p w14:paraId="0DEE4FA3" w14:textId="2E01DD21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Major cerebrum contusion (&gt;4cm)</w:t>
            </w:r>
          </w:p>
        </w:tc>
        <w:tc>
          <w:tcPr>
            <w:tcW w:w="3229" w:type="dxa"/>
          </w:tcPr>
          <w:p w14:paraId="0A71E3E1" w14:textId="0FC4B0DE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48.5</w:t>
            </w:r>
          </w:p>
        </w:tc>
        <w:tc>
          <w:tcPr>
            <w:tcW w:w="857" w:type="dxa"/>
          </w:tcPr>
          <w:p w14:paraId="0575DB12" w14:textId="7C702EC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127" w:type="dxa"/>
          </w:tcPr>
          <w:p w14:paraId="4E3FE30A" w14:textId="3231B1C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7.9)</w:t>
            </w:r>
          </w:p>
        </w:tc>
      </w:tr>
      <w:tr w:rsidR="00E33185" w:rsidRPr="00874D87" w14:paraId="1E62AEEF" w14:textId="77777777" w:rsidTr="00874D87">
        <w:tc>
          <w:tcPr>
            <w:tcW w:w="551" w:type="dxa"/>
          </w:tcPr>
          <w:p w14:paraId="0CD50829" w14:textId="258A794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3870" w:type="dxa"/>
          </w:tcPr>
          <w:p w14:paraId="63A6B222" w14:textId="11E9D081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Mandible fracture</w:t>
            </w:r>
          </w:p>
        </w:tc>
        <w:tc>
          <w:tcPr>
            <w:tcW w:w="3229" w:type="dxa"/>
          </w:tcPr>
          <w:p w14:paraId="0D0CA6C2" w14:textId="7AAB4F3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0602.1</w:t>
            </w:r>
          </w:p>
        </w:tc>
        <w:tc>
          <w:tcPr>
            <w:tcW w:w="857" w:type="dxa"/>
          </w:tcPr>
          <w:p w14:paraId="6AD062D0" w14:textId="5186216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127" w:type="dxa"/>
          </w:tcPr>
          <w:p w14:paraId="3966233D" w14:textId="377DEB92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8.3)</w:t>
            </w:r>
          </w:p>
        </w:tc>
      </w:tr>
      <w:tr w:rsidR="00E33185" w:rsidRPr="00874D87" w14:paraId="7ABA8064" w14:textId="77777777" w:rsidTr="00874D87">
        <w:tc>
          <w:tcPr>
            <w:tcW w:w="551" w:type="dxa"/>
          </w:tcPr>
          <w:p w14:paraId="0138BC41" w14:textId="687AE2D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3870" w:type="dxa"/>
          </w:tcPr>
          <w:p w14:paraId="789ABCDC" w14:textId="3FEF7678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Dental fracture</w:t>
            </w:r>
          </w:p>
        </w:tc>
        <w:tc>
          <w:tcPr>
            <w:tcW w:w="3229" w:type="dxa"/>
          </w:tcPr>
          <w:p w14:paraId="634C4D6A" w14:textId="7DCD89A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1404.1</w:t>
            </w:r>
          </w:p>
        </w:tc>
        <w:tc>
          <w:tcPr>
            <w:tcW w:w="857" w:type="dxa"/>
          </w:tcPr>
          <w:p w14:paraId="5844B35A" w14:textId="56BD4162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127" w:type="dxa"/>
          </w:tcPr>
          <w:p w14:paraId="0142CCE1" w14:textId="74C3166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8.7)</w:t>
            </w:r>
          </w:p>
        </w:tc>
      </w:tr>
      <w:tr w:rsidR="00E33185" w:rsidRPr="00874D87" w14:paraId="3EC9BAC6" w14:textId="77777777" w:rsidTr="00874D87">
        <w:tc>
          <w:tcPr>
            <w:tcW w:w="551" w:type="dxa"/>
          </w:tcPr>
          <w:p w14:paraId="2B7EAAD8" w14:textId="2084B61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3870" w:type="dxa"/>
          </w:tcPr>
          <w:p w14:paraId="356CF5BD" w14:textId="0DEB8748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Flail chest</w:t>
            </w:r>
          </w:p>
        </w:tc>
        <w:tc>
          <w:tcPr>
            <w:tcW w:w="3229" w:type="dxa"/>
          </w:tcPr>
          <w:p w14:paraId="301C2243" w14:textId="534CD63F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212.3</w:t>
            </w:r>
          </w:p>
        </w:tc>
        <w:tc>
          <w:tcPr>
            <w:tcW w:w="857" w:type="dxa"/>
          </w:tcPr>
          <w:p w14:paraId="70BBF4DC" w14:textId="5094A34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127" w:type="dxa"/>
          </w:tcPr>
          <w:p w14:paraId="425B2C92" w14:textId="7B40645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9.2)</w:t>
            </w:r>
          </w:p>
        </w:tc>
      </w:tr>
      <w:tr w:rsidR="00E33185" w:rsidRPr="00874D87" w14:paraId="00B876E7" w14:textId="77777777" w:rsidTr="00874D87">
        <w:tc>
          <w:tcPr>
            <w:tcW w:w="551" w:type="dxa"/>
          </w:tcPr>
          <w:p w14:paraId="694054F8" w14:textId="0E72B660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3870" w:type="dxa"/>
          </w:tcPr>
          <w:p w14:paraId="6408A3E1" w14:textId="4E04243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Kidney contusion (subcapsular)</w:t>
            </w:r>
          </w:p>
        </w:tc>
        <w:tc>
          <w:tcPr>
            <w:tcW w:w="3229" w:type="dxa"/>
          </w:tcPr>
          <w:p w14:paraId="3A83DD42" w14:textId="3219D57E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1612.2</w:t>
            </w:r>
          </w:p>
        </w:tc>
        <w:tc>
          <w:tcPr>
            <w:tcW w:w="857" w:type="dxa"/>
          </w:tcPr>
          <w:p w14:paraId="1E9EFCB8" w14:textId="507070A0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27" w:type="dxa"/>
          </w:tcPr>
          <w:p w14:paraId="6FCC03BE" w14:textId="7056F490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79.6)</w:t>
            </w:r>
          </w:p>
        </w:tc>
      </w:tr>
      <w:tr w:rsidR="00E33185" w:rsidRPr="00874D87" w14:paraId="7401688C" w14:textId="77777777" w:rsidTr="00874D87">
        <w:tc>
          <w:tcPr>
            <w:tcW w:w="551" w:type="dxa"/>
          </w:tcPr>
          <w:p w14:paraId="51F45953" w14:textId="7777777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70" w:type="dxa"/>
          </w:tcPr>
          <w:p w14:paraId="261393E7" w14:textId="00A81F1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Epidural hematoma large (&gt; 50cc)</w:t>
            </w:r>
          </w:p>
        </w:tc>
        <w:tc>
          <w:tcPr>
            <w:tcW w:w="3229" w:type="dxa"/>
          </w:tcPr>
          <w:p w14:paraId="581DDB16" w14:textId="594C531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36.5</w:t>
            </w:r>
          </w:p>
        </w:tc>
        <w:tc>
          <w:tcPr>
            <w:tcW w:w="857" w:type="dxa"/>
          </w:tcPr>
          <w:p w14:paraId="640F4DAA" w14:textId="64261DB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127" w:type="dxa"/>
          </w:tcPr>
          <w:p w14:paraId="0C6AB07D" w14:textId="52F11BB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0.0)</w:t>
            </w:r>
          </w:p>
        </w:tc>
      </w:tr>
      <w:tr w:rsidR="00E33185" w:rsidRPr="00874D87" w14:paraId="5773A72C" w14:textId="77777777" w:rsidTr="00874D87">
        <w:tc>
          <w:tcPr>
            <w:tcW w:w="551" w:type="dxa"/>
          </w:tcPr>
          <w:p w14:paraId="6BF59C50" w14:textId="4B81B3EB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3870" w:type="dxa"/>
          </w:tcPr>
          <w:p w14:paraId="487A8CF1" w14:textId="03AF2B8A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Vertebral lumbar fracture</w:t>
            </w:r>
          </w:p>
        </w:tc>
        <w:tc>
          <w:tcPr>
            <w:tcW w:w="3229" w:type="dxa"/>
          </w:tcPr>
          <w:p w14:paraId="207DD856" w14:textId="4C17D6FC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50630.2</w:t>
            </w:r>
          </w:p>
        </w:tc>
        <w:tc>
          <w:tcPr>
            <w:tcW w:w="857" w:type="dxa"/>
          </w:tcPr>
          <w:p w14:paraId="78860C82" w14:textId="4720D9B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127" w:type="dxa"/>
          </w:tcPr>
          <w:p w14:paraId="16E12C78" w14:textId="06C2235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0.4)</w:t>
            </w:r>
          </w:p>
        </w:tc>
      </w:tr>
      <w:tr w:rsidR="00E33185" w:rsidRPr="00874D87" w14:paraId="5780CB98" w14:textId="77777777" w:rsidTr="00874D87">
        <w:tc>
          <w:tcPr>
            <w:tcW w:w="551" w:type="dxa"/>
          </w:tcPr>
          <w:p w14:paraId="05B08CDB" w14:textId="36A5CEE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3870" w:type="dxa"/>
          </w:tcPr>
          <w:p w14:paraId="61185C2A" w14:textId="46B9379D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Humerus fracture close</w:t>
            </w:r>
          </w:p>
        </w:tc>
        <w:tc>
          <w:tcPr>
            <w:tcW w:w="3229" w:type="dxa"/>
          </w:tcPr>
          <w:p w14:paraId="7E949058" w14:textId="4E7A7138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1251.2</w:t>
            </w:r>
          </w:p>
        </w:tc>
        <w:tc>
          <w:tcPr>
            <w:tcW w:w="857" w:type="dxa"/>
          </w:tcPr>
          <w:p w14:paraId="52CBF9C7" w14:textId="0A0460D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127" w:type="dxa"/>
          </w:tcPr>
          <w:p w14:paraId="24727F0D" w14:textId="60D36A5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0.8)</w:t>
            </w:r>
          </w:p>
        </w:tc>
      </w:tr>
      <w:tr w:rsidR="00E33185" w:rsidRPr="00874D87" w14:paraId="02B5FDFB" w14:textId="77777777" w:rsidTr="00874D87">
        <w:tc>
          <w:tcPr>
            <w:tcW w:w="551" w:type="dxa"/>
          </w:tcPr>
          <w:p w14:paraId="2884C017" w14:textId="0A99AEF9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3870" w:type="dxa"/>
          </w:tcPr>
          <w:p w14:paraId="07C9F68B" w14:textId="319EFD86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C447C9">
              <w:rPr>
                <w:rFonts w:cstheme="minorHAnsi"/>
                <w:sz w:val="18"/>
                <w:szCs w:val="18"/>
                <w:lang w:val="en-US"/>
              </w:rPr>
              <w:t>Pelvic ring fract</w:t>
            </w:r>
            <w:r w:rsidR="00874D87" w:rsidRPr="00C447C9">
              <w:rPr>
                <w:rFonts w:cstheme="minorHAnsi"/>
                <w:sz w:val="18"/>
                <w:szCs w:val="18"/>
                <w:lang w:val="en-US"/>
              </w:rPr>
              <w:t>u</w:t>
            </w:r>
            <w:r w:rsidRPr="00C447C9">
              <w:rPr>
                <w:rFonts w:cstheme="minorHAnsi"/>
                <w:sz w:val="18"/>
                <w:szCs w:val="18"/>
                <w:lang w:val="en-US"/>
              </w:rPr>
              <w:t>re (incomplete disruption posterior arch)</w:t>
            </w:r>
          </w:p>
        </w:tc>
        <w:tc>
          <w:tcPr>
            <w:tcW w:w="3229" w:type="dxa"/>
          </w:tcPr>
          <w:p w14:paraId="6A03F135" w14:textId="62B360B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6161.3</w:t>
            </w:r>
          </w:p>
        </w:tc>
        <w:tc>
          <w:tcPr>
            <w:tcW w:w="857" w:type="dxa"/>
          </w:tcPr>
          <w:p w14:paraId="31186FE0" w14:textId="23B73C05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127" w:type="dxa"/>
          </w:tcPr>
          <w:p w14:paraId="34497FBB" w14:textId="29A49235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1.1)</w:t>
            </w:r>
          </w:p>
        </w:tc>
      </w:tr>
      <w:tr w:rsidR="00E33185" w:rsidRPr="00874D87" w14:paraId="6F9D444E" w14:textId="77777777" w:rsidTr="00874D87">
        <w:tc>
          <w:tcPr>
            <w:tcW w:w="551" w:type="dxa"/>
          </w:tcPr>
          <w:p w14:paraId="61A6B5F9" w14:textId="042C6925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3870" w:type="dxa"/>
          </w:tcPr>
          <w:p w14:paraId="539FF14A" w14:textId="2ABECD76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ung laceration</w:t>
            </w:r>
          </w:p>
        </w:tc>
        <w:tc>
          <w:tcPr>
            <w:tcW w:w="3229" w:type="dxa"/>
          </w:tcPr>
          <w:p w14:paraId="39F889F0" w14:textId="7FD53E1A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1414.3</w:t>
            </w:r>
          </w:p>
        </w:tc>
        <w:tc>
          <w:tcPr>
            <w:tcW w:w="857" w:type="dxa"/>
          </w:tcPr>
          <w:p w14:paraId="4497656E" w14:textId="06ECD65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127" w:type="dxa"/>
          </w:tcPr>
          <w:p w14:paraId="0ED07ECD" w14:textId="2989D0F9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1.5)</w:t>
            </w:r>
          </w:p>
        </w:tc>
      </w:tr>
      <w:tr w:rsidR="00E33185" w:rsidRPr="00874D87" w14:paraId="2840FF34" w14:textId="77777777" w:rsidTr="00874D87">
        <w:tc>
          <w:tcPr>
            <w:tcW w:w="551" w:type="dxa"/>
          </w:tcPr>
          <w:p w14:paraId="41FC8614" w14:textId="0DC6DBC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3870" w:type="dxa"/>
          </w:tcPr>
          <w:p w14:paraId="0FB07E44" w14:textId="78939CFC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Open chest wound</w:t>
            </w:r>
          </w:p>
        </w:tc>
        <w:tc>
          <w:tcPr>
            <w:tcW w:w="3229" w:type="dxa"/>
          </w:tcPr>
          <w:p w14:paraId="00E8B7BF" w14:textId="5D9D0E2A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15000.4</w:t>
            </w:r>
          </w:p>
        </w:tc>
        <w:tc>
          <w:tcPr>
            <w:tcW w:w="857" w:type="dxa"/>
          </w:tcPr>
          <w:p w14:paraId="4B6AB1F0" w14:textId="7D45D40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127" w:type="dxa"/>
          </w:tcPr>
          <w:p w14:paraId="7ADDC0F9" w14:textId="2722B281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1.8)</w:t>
            </w:r>
          </w:p>
        </w:tc>
      </w:tr>
      <w:tr w:rsidR="00E33185" w:rsidRPr="00874D87" w14:paraId="24A7E840" w14:textId="77777777" w:rsidTr="00874D87">
        <w:tc>
          <w:tcPr>
            <w:tcW w:w="551" w:type="dxa"/>
          </w:tcPr>
          <w:p w14:paraId="1F1D768A" w14:textId="51B81DE1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3870" w:type="dxa"/>
          </w:tcPr>
          <w:p w14:paraId="48594501" w14:textId="6094663C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Hip fracture</w:t>
            </w:r>
          </w:p>
        </w:tc>
        <w:tc>
          <w:tcPr>
            <w:tcW w:w="3229" w:type="dxa"/>
          </w:tcPr>
          <w:p w14:paraId="23B90C09" w14:textId="39C4E8C2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3111.3</w:t>
            </w:r>
          </w:p>
        </w:tc>
        <w:tc>
          <w:tcPr>
            <w:tcW w:w="857" w:type="dxa"/>
          </w:tcPr>
          <w:p w14:paraId="44504F14" w14:textId="6E722E6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127" w:type="dxa"/>
          </w:tcPr>
          <w:p w14:paraId="0D0F727D" w14:textId="7926D4B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2.2)</w:t>
            </w:r>
          </w:p>
        </w:tc>
      </w:tr>
      <w:tr w:rsidR="00E33185" w:rsidRPr="00874D87" w14:paraId="4E883557" w14:textId="77777777" w:rsidTr="00874D87">
        <w:tc>
          <w:tcPr>
            <w:tcW w:w="551" w:type="dxa"/>
          </w:tcPr>
          <w:p w14:paraId="74D60CB4" w14:textId="2203A97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3870" w:type="dxa"/>
          </w:tcPr>
          <w:p w14:paraId="52B254C5" w14:textId="367C667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Ankle disruption</w:t>
            </w:r>
          </w:p>
        </w:tc>
        <w:tc>
          <w:tcPr>
            <w:tcW w:w="3229" w:type="dxa"/>
          </w:tcPr>
          <w:p w14:paraId="1E6ADB51" w14:textId="36B16615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40402.2</w:t>
            </w:r>
          </w:p>
        </w:tc>
        <w:tc>
          <w:tcPr>
            <w:tcW w:w="857" w:type="dxa"/>
          </w:tcPr>
          <w:p w14:paraId="287AF8B5" w14:textId="7AF3A46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127" w:type="dxa"/>
          </w:tcPr>
          <w:p w14:paraId="046C6C6D" w14:textId="61BBE9E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2.5)</w:t>
            </w:r>
          </w:p>
        </w:tc>
      </w:tr>
      <w:tr w:rsidR="00E33185" w:rsidRPr="00874D87" w14:paraId="71081663" w14:textId="77777777" w:rsidTr="00874D87">
        <w:tc>
          <w:tcPr>
            <w:tcW w:w="551" w:type="dxa"/>
          </w:tcPr>
          <w:p w14:paraId="025E7211" w14:textId="12E52F26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3870" w:type="dxa"/>
          </w:tcPr>
          <w:p w14:paraId="7C4AB364" w14:textId="4FBA134C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Hemopneumothorax</w:t>
            </w:r>
          </w:p>
        </w:tc>
        <w:tc>
          <w:tcPr>
            <w:tcW w:w="3229" w:type="dxa"/>
          </w:tcPr>
          <w:p w14:paraId="58D0EC87" w14:textId="42FFFEAB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2205.3</w:t>
            </w:r>
          </w:p>
        </w:tc>
        <w:tc>
          <w:tcPr>
            <w:tcW w:w="857" w:type="dxa"/>
          </w:tcPr>
          <w:p w14:paraId="7D7DF157" w14:textId="0AA9E76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127" w:type="dxa"/>
          </w:tcPr>
          <w:p w14:paraId="620EE8DB" w14:textId="0109AA1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2.8)</w:t>
            </w:r>
          </w:p>
        </w:tc>
      </w:tr>
      <w:tr w:rsidR="00E33185" w:rsidRPr="00874D87" w14:paraId="0089ABD6" w14:textId="77777777" w:rsidTr="00874D87">
        <w:tc>
          <w:tcPr>
            <w:tcW w:w="551" w:type="dxa"/>
          </w:tcPr>
          <w:p w14:paraId="2C2ADE7C" w14:textId="47F30D9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3870" w:type="dxa"/>
          </w:tcPr>
          <w:p w14:paraId="03A614D1" w14:textId="62B7D7C0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Flail chest bilateral</w:t>
            </w:r>
          </w:p>
        </w:tc>
        <w:tc>
          <w:tcPr>
            <w:tcW w:w="3229" w:type="dxa"/>
          </w:tcPr>
          <w:p w14:paraId="15793A45" w14:textId="4E89E686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214.5</w:t>
            </w:r>
          </w:p>
        </w:tc>
        <w:tc>
          <w:tcPr>
            <w:tcW w:w="857" w:type="dxa"/>
          </w:tcPr>
          <w:p w14:paraId="233F0F84" w14:textId="482253F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127" w:type="dxa"/>
          </w:tcPr>
          <w:p w14:paraId="66BD2036" w14:textId="6ACE5C3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3.2)</w:t>
            </w:r>
          </w:p>
        </w:tc>
      </w:tr>
      <w:tr w:rsidR="00E33185" w:rsidRPr="00874D87" w14:paraId="51996AEE" w14:textId="77777777" w:rsidTr="00874D87">
        <w:tc>
          <w:tcPr>
            <w:tcW w:w="551" w:type="dxa"/>
          </w:tcPr>
          <w:p w14:paraId="759D9280" w14:textId="7D198EC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3870" w:type="dxa"/>
          </w:tcPr>
          <w:p w14:paraId="390A2E4A" w14:textId="264BE5B9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Vertebral thoracic fracture</w:t>
            </w:r>
          </w:p>
        </w:tc>
        <w:tc>
          <w:tcPr>
            <w:tcW w:w="3229" w:type="dxa"/>
          </w:tcPr>
          <w:p w14:paraId="569E950A" w14:textId="3DF840EE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650430.2</w:t>
            </w:r>
          </w:p>
        </w:tc>
        <w:tc>
          <w:tcPr>
            <w:tcW w:w="857" w:type="dxa"/>
          </w:tcPr>
          <w:p w14:paraId="378A780D" w14:textId="7FA37EA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127" w:type="dxa"/>
          </w:tcPr>
          <w:p w14:paraId="1CC87767" w14:textId="09B578F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3.5)</w:t>
            </w:r>
          </w:p>
        </w:tc>
      </w:tr>
      <w:tr w:rsidR="00E33185" w:rsidRPr="00874D87" w14:paraId="533AC112" w14:textId="77777777" w:rsidTr="00874D87">
        <w:tc>
          <w:tcPr>
            <w:tcW w:w="551" w:type="dxa"/>
          </w:tcPr>
          <w:p w14:paraId="5F705956" w14:textId="0563995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3870" w:type="dxa"/>
          </w:tcPr>
          <w:p w14:paraId="74202AF4" w14:textId="7A99590E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erebrum contusion large</w:t>
            </w:r>
          </w:p>
        </w:tc>
        <w:tc>
          <w:tcPr>
            <w:tcW w:w="3229" w:type="dxa"/>
          </w:tcPr>
          <w:p w14:paraId="111CD65E" w14:textId="680B4B6A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40608.4</w:t>
            </w:r>
          </w:p>
        </w:tc>
        <w:tc>
          <w:tcPr>
            <w:tcW w:w="857" w:type="dxa"/>
          </w:tcPr>
          <w:p w14:paraId="7EE16814" w14:textId="0E0FD4D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127" w:type="dxa"/>
          </w:tcPr>
          <w:p w14:paraId="1A589437" w14:textId="11EF456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3.8)</w:t>
            </w:r>
          </w:p>
        </w:tc>
      </w:tr>
      <w:tr w:rsidR="00E33185" w:rsidRPr="00874D87" w14:paraId="2678A78B" w14:textId="77777777" w:rsidTr="00874D87">
        <w:tc>
          <w:tcPr>
            <w:tcW w:w="551" w:type="dxa"/>
          </w:tcPr>
          <w:p w14:paraId="66C8F53F" w14:textId="57B2D3B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3870" w:type="dxa"/>
          </w:tcPr>
          <w:p w14:paraId="467569C6" w14:textId="7E1FF0E1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Upper limb laceration</w:t>
            </w:r>
          </w:p>
        </w:tc>
        <w:tc>
          <w:tcPr>
            <w:tcW w:w="3229" w:type="dxa"/>
          </w:tcPr>
          <w:p w14:paraId="21679C62" w14:textId="12C1EF2E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10600.1</w:t>
            </w:r>
          </w:p>
        </w:tc>
        <w:tc>
          <w:tcPr>
            <w:tcW w:w="857" w:type="dxa"/>
          </w:tcPr>
          <w:p w14:paraId="6ECD8C4F" w14:textId="5F149629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127" w:type="dxa"/>
          </w:tcPr>
          <w:p w14:paraId="1EE73212" w14:textId="23470CF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4.1)</w:t>
            </w:r>
          </w:p>
        </w:tc>
      </w:tr>
      <w:tr w:rsidR="00E33185" w:rsidRPr="00874D87" w14:paraId="75E97381" w14:textId="77777777" w:rsidTr="00874D87">
        <w:tc>
          <w:tcPr>
            <w:tcW w:w="551" w:type="dxa"/>
          </w:tcPr>
          <w:p w14:paraId="56499799" w14:textId="7E063A88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3870" w:type="dxa"/>
          </w:tcPr>
          <w:p w14:paraId="6049B29B" w14:textId="6EC1475B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74D87">
              <w:rPr>
                <w:rFonts w:cstheme="minorHAnsi"/>
                <w:sz w:val="18"/>
                <w:szCs w:val="18"/>
              </w:rPr>
              <w:t>hemo</w:t>
            </w:r>
            <w:proofErr w:type="spellEnd"/>
            <w:r w:rsidRPr="00874D87">
              <w:rPr>
                <w:rFonts w:cstheme="minorHAnsi"/>
                <w:sz w:val="18"/>
                <w:szCs w:val="18"/>
              </w:rPr>
              <w:t>/pneumothorax major</w:t>
            </w:r>
          </w:p>
        </w:tc>
        <w:tc>
          <w:tcPr>
            <w:tcW w:w="3229" w:type="dxa"/>
          </w:tcPr>
          <w:p w14:paraId="0655BEFA" w14:textId="08ABCBE2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42206.4</w:t>
            </w:r>
          </w:p>
        </w:tc>
        <w:tc>
          <w:tcPr>
            <w:tcW w:w="857" w:type="dxa"/>
          </w:tcPr>
          <w:p w14:paraId="54A451AA" w14:textId="016BFAD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127" w:type="dxa"/>
          </w:tcPr>
          <w:p w14:paraId="228C280E" w14:textId="77C9133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4.4)</w:t>
            </w:r>
          </w:p>
        </w:tc>
      </w:tr>
      <w:tr w:rsidR="00E33185" w:rsidRPr="00874D87" w14:paraId="5795AE0D" w14:textId="77777777" w:rsidTr="00874D87">
        <w:tc>
          <w:tcPr>
            <w:tcW w:w="551" w:type="dxa"/>
          </w:tcPr>
          <w:p w14:paraId="194C9144" w14:textId="3D9C2B31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3870" w:type="dxa"/>
          </w:tcPr>
          <w:p w14:paraId="296D8FE8" w14:textId="52D967C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Concussion (LOC 1-6hr)</w:t>
            </w:r>
          </w:p>
        </w:tc>
        <w:tc>
          <w:tcPr>
            <w:tcW w:w="3229" w:type="dxa"/>
          </w:tcPr>
          <w:p w14:paraId="6B368594" w14:textId="39919A1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61006.3</w:t>
            </w:r>
          </w:p>
        </w:tc>
        <w:tc>
          <w:tcPr>
            <w:tcW w:w="857" w:type="dxa"/>
          </w:tcPr>
          <w:p w14:paraId="5D7D1061" w14:textId="6896D768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127" w:type="dxa"/>
          </w:tcPr>
          <w:p w14:paraId="25AF77DA" w14:textId="77F2A9E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4.7)</w:t>
            </w:r>
          </w:p>
        </w:tc>
      </w:tr>
      <w:tr w:rsidR="00E33185" w:rsidRPr="00874D87" w14:paraId="756D1386" w14:textId="77777777" w:rsidTr="00874D87">
        <w:tc>
          <w:tcPr>
            <w:tcW w:w="551" w:type="dxa"/>
          </w:tcPr>
          <w:p w14:paraId="72FB3C2B" w14:textId="33263DD8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3870" w:type="dxa"/>
          </w:tcPr>
          <w:p w14:paraId="2B4028C5" w14:textId="21536573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Hip contusion</w:t>
            </w:r>
          </w:p>
        </w:tc>
        <w:tc>
          <w:tcPr>
            <w:tcW w:w="3229" w:type="dxa"/>
          </w:tcPr>
          <w:p w14:paraId="5768DDD0" w14:textId="524BEEA1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73099.1</w:t>
            </w:r>
          </w:p>
        </w:tc>
        <w:tc>
          <w:tcPr>
            <w:tcW w:w="857" w:type="dxa"/>
          </w:tcPr>
          <w:p w14:paraId="345C8DE8" w14:textId="69E7551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27" w:type="dxa"/>
          </w:tcPr>
          <w:p w14:paraId="6D126301" w14:textId="336DC2A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5.0)</w:t>
            </w:r>
          </w:p>
        </w:tc>
      </w:tr>
      <w:tr w:rsidR="00E33185" w:rsidRPr="00874D87" w14:paraId="7F043255" w14:textId="77777777" w:rsidTr="00874D87">
        <w:tc>
          <w:tcPr>
            <w:tcW w:w="551" w:type="dxa"/>
          </w:tcPr>
          <w:p w14:paraId="3A7CE89F" w14:textId="15472382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3870" w:type="dxa"/>
          </w:tcPr>
          <w:p w14:paraId="64F4F3A7" w14:textId="7029E0C1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Open nose fracture</w:t>
            </w:r>
          </w:p>
        </w:tc>
        <w:tc>
          <w:tcPr>
            <w:tcW w:w="3229" w:type="dxa"/>
          </w:tcPr>
          <w:p w14:paraId="243429FB" w14:textId="2484BCE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1002.2</w:t>
            </w:r>
          </w:p>
        </w:tc>
        <w:tc>
          <w:tcPr>
            <w:tcW w:w="857" w:type="dxa"/>
          </w:tcPr>
          <w:p w14:paraId="3105ACE4" w14:textId="75D715C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127" w:type="dxa"/>
          </w:tcPr>
          <w:p w14:paraId="003B53A3" w14:textId="14D0C37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5.3)</w:t>
            </w:r>
          </w:p>
        </w:tc>
      </w:tr>
      <w:tr w:rsidR="00E33185" w:rsidRPr="00874D87" w14:paraId="7A265DD8" w14:textId="77777777" w:rsidTr="00874D87">
        <w:tc>
          <w:tcPr>
            <w:tcW w:w="551" w:type="dxa"/>
          </w:tcPr>
          <w:p w14:paraId="61FC8F1A" w14:textId="78158437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3870" w:type="dxa"/>
          </w:tcPr>
          <w:p w14:paraId="310ABDAD" w14:textId="6934C57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Hip dislocation</w:t>
            </w:r>
          </w:p>
        </w:tc>
        <w:tc>
          <w:tcPr>
            <w:tcW w:w="3229" w:type="dxa"/>
          </w:tcPr>
          <w:p w14:paraId="041B588A" w14:textId="30477F2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73030.2</w:t>
            </w:r>
          </w:p>
        </w:tc>
        <w:tc>
          <w:tcPr>
            <w:tcW w:w="857" w:type="dxa"/>
          </w:tcPr>
          <w:p w14:paraId="761ADF1C" w14:textId="2ABE1C4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27" w:type="dxa"/>
          </w:tcPr>
          <w:p w14:paraId="28204C93" w14:textId="27E7039F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5.6)</w:t>
            </w:r>
          </w:p>
        </w:tc>
      </w:tr>
      <w:tr w:rsidR="00E33185" w:rsidRPr="00874D87" w14:paraId="4BA2014C" w14:textId="77777777" w:rsidTr="00874D87">
        <w:tc>
          <w:tcPr>
            <w:tcW w:w="551" w:type="dxa"/>
          </w:tcPr>
          <w:p w14:paraId="405D3782" w14:textId="7022CB7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3870" w:type="dxa"/>
          </w:tcPr>
          <w:p w14:paraId="53274F17" w14:textId="266B62F7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Abdominal laceration (&gt;20 cm)</w:t>
            </w:r>
          </w:p>
        </w:tc>
        <w:tc>
          <w:tcPr>
            <w:tcW w:w="3229" w:type="dxa"/>
          </w:tcPr>
          <w:p w14:paraId="26120F88" w14:textId="139C6DF9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10604.2</w:t>
            </w:r>
          </w:p>
        </w:tc>
        <w:tc>
          <w:tcPr>
            <w:tcW w:w="857" w:type="dxa"/>
          </w:tcPr>
          <w:p w14:paraId="70D01234" w14:textId="3D9F1266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127" w:type="dxa"/>
          </w:tcPr>
          <w:p w14:paraId="1DEA96A5" w14:textId="6482B35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5.9)</w:t>
            </w:r>
          </w:p>
        </w:tc>
      </w:tr>
      <w:tr w:rsidR="00E33185" w:rsidRPr="00874D87" w14:paraId="0CC7172B" w14:textId="77777777" w:rsidTr="00874D87">
        <w:tc>
          <w:tcPr>
            <w:tcW w:w="551" w:type="dxa"/>
          </w:tcPr>
          <w:p w14:paraId="32D0654D" w14:textId="261F9E6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3870" w:type="dxa"/>
          </w:tcPr>
          <w:p w14:paraId="7FCAF8A3" w14:textId="058B7F4A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umbar contusion</w:t>
            </w:r>
          </w:p>
        </w:tc>
        <w:tc>
          <w:tcPr>
            <w:tcW w:w="3229" w:type="dxa"/>
          </w:tcPr>
          <w:p w14:paraId="28B171DD" w14:textId="12813346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10402.1</w:t>
            </w:r>
          </w:p>
        </w:tc>
        <w:tc>
          <w:tcPr>
            <w:tcW w:w="857" w:type="dxa"/>
          </w:tcPr>
          <w:p w14:paraId="23436FAE" w14:textId="1DB8D204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127" w:type="dxa"/>
          </w:tcPr>
          <w:p w14:paraId="3A69ED73" w14:textId="0E17729A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 xml:space="preserve"> (86.2)</w:t>
            </w:r>
          </w:p>
        </w:tc>
      </w:tr>
      <w:tr w:rsidR="00E33185" w:rsidRPr="00874D87" w14:paraId="79907B3A" w14:textId="77777777" w:rsidTr="00874D87">
        <w:tc>
          <w:tcPr>
            <w:tcW w:w="551" w:type="dxa"/>
          </w:tcPr>
          <w:p w14:paraId="13A6E492" w14:textId="7757F6BD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3870" w:type="dxa"/>
          </w:tcPr>
          <w:p w14:paraId="049B6479" w14:textId="34A51874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Rib fractures (2)</w:t>
            </w:r>
          </w:p>
        </w:tc>
        <w:tc>
          <w:tcPr>
            <w:tcW w:w="3229" w:type="dxa"/>
          </w:tcPr>
          <w:p w14:paraId="586A289B" w14:textId="6501135A" w:rsidR="00E33185" w:rsidRPr="00874D87" w:rsidRDefault="00E33185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450202.2</w:t>
            </w:r>
          </w:p>
        </w:tc>
        <w:tc>
          <w:tcPr>
            <w:tcW w:w="857" w:type="dxa"/>
          </w:tcPr>
          <w:p w14:paraId="04F6360F" w14:textId="52EC4646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7" w:type="dxa"/>
          </w:tcPr>
          <w:p w14:paraId="7BA4BA6A" w14:textId="21C12128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6.4)</w:t>
            </w:r>
          </w:p>
        </w:tc>
      </w:tr>
      <w:tr w:rsidR="00E33185" w:rsidRPr="00874D87" w14:paraId="2BF7B98E" w14:textId="77777777" w:rsidTr="00874D87">
        <w:tc>
          <w:tcPr>
            <w:tcW w:w="551" w:type="dxa"/>
          </w:tcPr>
          <w:p w14:paraId="5E9B971C" w14:textId="4B5E10C5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3870" w:type="dxa"/>
          </w:tcPr>
          <w:p w14:paraId="1200F9D2" w14:textId="30AA48F4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iver laceration major</w:t>
            </w:r>
          </w:p>
        </w:tc>
        <w:tc>
          <w:tcPr>
            <w:tcW w:w="3229" w:type="dxa"/>
          </w:tcPr>
          <w:p w14:paraId="4A7CAF4D" w14:textId="4C05FB63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1826.4</w:t>
            </w:r>
          </w:p>
        </w:tc>
        <w:tc>
          <w:tcPr>
            <w:tcW w:w="857" w:type="dxa"/>
          </w:tcPr>
          <w:p w14:paraId="1E1D15BC" w14:textId="72D793A7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7" w:type="dxa"/>
          </w:tcPr>
          <w:p w14:paraId="2C5DF7CA" w14:textId="28F4ADBE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6.7)</w:t>
            </w:r>
          </w:p>
        </w:tc>
      </w:tr>
      <w:tr w:rsidR="00E33185" w:rsidRPr="00874D87" w14:paraId="199F12EE" w14:textId="77777777" w:rsidTr="00874D87">
        <w:tc>
          <w:tcPr>
            <w:tcW w:w="551" w:type="dxa"/>
          </w:tcPr>
          <w:p w14:paraId="6890151C" w14:textId="551CB9BC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3870" w:type="dxa"/>
          </w:tcPr>
          <w:p w14:paraId="7A86B254" w14:textId="18737BD1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aceration elbow</w:t>
            </w:r>
          </w:p>
        </w:tc>
        <w:tc>
          <w:tcPr>
            <w:tcW w:w="3229" w:type="dxa"/>
          </w:tcPr>
          <w:p w14:paraId="1C743495" w14:textId="7D7ABCAE" w:rsidR="00E33185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10600.1</w:t>
            </w:r>
          </w:p>
        </w:tc>
        <w:tc>
          <w:tcPr>
            <w:tcW w:w="857" w:type="dxa"/>
          </w:tcPr>
          <w:p w14:paraId="5650D11D" w14:textId="4068F604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127" w:type="dxa"/>
          </w:tcPr>
          <w:p w14:paraId="3111F98B" w14:textId="2A69A2DE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7.0)</w:t>
            </w:r>
          </w:p>
        </w:tc>
      </w:tr>
      <w:tr w:rsidR="00E33185" w:rsidRPr="00874D87" w14:paraId="3D2CE34B" w14:textId="77777777" w:rsidTr="00874D87">
        <w:tc>
          <w:tcPr>
            <w:tcW w:w="551" w:type="dxa"/>
          </w:tcPr>
          <w:p w14:paraId="030B9D33" w14:textId="1DEB8BCE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3870" w:type="dxa"/>
          </w:tcPr>
          <w:p w14:paraId="6F9A5024" w14:textId="320865EA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Disjunction metacarpus</w:t>
            </w:r>
          </w:p>
        </w:tc>
        <w:tc>
          <w:tcPr>
            <w:tcW w:w="3229" w:type="dxa"/>
          </w:tcPr>
          <w:p w14:paraId="0E017224" w14:textId="09916C41" w:rsidR="00E33185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72599.1</w:t>
            </w:r>
          </w:p>
        </w:tc>
        <w:tc>
          <w:tcPr>
            <w:tcW w:w="857" w:type="dxa"/>
          </w:tcPr>
          <w:p w14:paraId="5CBB3538" w14:textId="6BAB05D5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127" w:type="dxa"/>
          </w:tcPr>
          <w:p w14:paraId="68847943" w14:textId="6EA8E5CC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7.2)</w:t>
            </w:r>
          </w:p>
        </w:tc>
      </w:tr>
      <w:tr w:rsidR="00E33185" w:rsidRPr="00874D87" w14:paraId="4E3B7DC6" w14:textId="77777777" w:rsidTr="00874D87">
        <w:tc>
          <w:tcPr>
            <w:tcW w:w="551" w:type="dxa"/>
          </w:tcPr>
          <w:p w14:paraId="3458155B" w14:textId="0BE2A7D2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3870" w:type="dxa"/>
          </w:tcPr>
          <w:p w14:paraId="32380506" w14:textId="54BE0584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Wrist contusion</w:t>
            </w:r>
          </w:p>
        </w:tc>
        <w:tc>
          <w:tcPr>
            <w:tcW w:w="3229" w:type="dxa"/>
          </w:tcPr>
          <w:p w14:paraId="2A257D2A" w14:textId="5558DAB0" w:rsidR="00E33185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72499.1</w:t>
            </w:r>
          </w:p>
        </w:tc>
        <w:tc>
          <w:tcPr>
            <w:tcW w:w="857" w:type="dxa"/>
          </w:tcPr>
          <w:p w14:paraId="296D7C20" w14:textId="5A75B6F0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127" w:type="dxa"/>
          </w:tcPr>
          <w:p w14:paraId="7B3F80C2" w14:textId="29B1982E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7.4)</w:t>
            </w:r>
          </w:p>
        </w:tc>
      </w:tr>
      <w:tr w:rsidR="00E33185" w:rsidRPr="00874D87" w14:paraId="26F60C43" w14:textId="77777777" w:rsidTr="00874D87">
        <w:tc>
          <w:tcPr>
            <w:tcW w:w="551" w:type="dxa"/>
          </w:tcPr>
          <w:p w14:paraId="01E840C1" w14:textId="4E675163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3870" w:type="dxa"/>
          </w:tcPr>
          <w:p w14:paraId="4608DA92" w14:textId="1EBB4119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houlder dislocation</w:t>
            </w:r>
          </w:p>
        </w:tc>
        <w:tc>
          <w:tcPr>
            <w:tcW w:w="3229" w:type="dxa"/>
          </w:tcPr>
          <w:p w14:paraId="5CB5DE31" w14:textId="5FCCA94A" w:rsidR="00E33185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771030.2</w:t>
            </w:r>
          </w:p>
        </w:tc>
        <w:tc>
          <w:tcPr>
            <w:tcW w:w="857" w:type="dxa"/>
          </w:tcPr>
          <w:p w14:paraId="6E6B3531" w14:textId="1C5EE81F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27" w:type="dxa"/>
          </w:tcPr>
          <w:p w14:paraId="4819F5C3" w14:textId="2D3A35E7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7.6)</w:t>
            </w:r>
          </w:p>
        </w:tc>
      </w:tr>
      <w:tr w:rsidR="00E33185" w:rsidRPr="00874D87" w14:paraId="7A4570D1" w14:textId="77777777" w:rsidTr="00874D87">
        <w:tc>
          <w:tcPr>
            <w:tcW w:w="551" w:type="dxa"/>
          </w:tcPr>
          <w:p w14:paraId="7DCEF593" w14:textId="57F9FBA8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3870" w:type="dxa"/>
          </w:tcPr>
          <w:p w14:paraId="07AFFD98" w14:textId="134CF6FB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Eye injury</w:t>
            </w:r>
          </w:p>
        </w:tc>
        <w:tc>
          <w:tcPr>
            <w:tcW w:w="3229" w:type="dxa"/>
          </w:tcPr>
          <w:p w14:paraId="05A066FF" w14:textId="680F516E" w:rsidR="00E33185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40499.1</w:t>
            </w:r>
          </w:p>
        </w:tc>
        <w:tc>
          <w:tcPr>
            <w:tcW w:w="857" w:type="dxa"/>
          </w:tcPr>
          <w:p w14:paraId="5A2A88F8" w14:textId="7863AF09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127" w:type="dxa"/>
          </w:tcPr>
          <w:p w14:paraId="759BEFA5" w14:textId="6C5F28DA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7.9)</w:t>
            </w:r>
          </w:p>
        </w:tc>
      </w:tr>
      <w:tr w:rsidR="00E33185" w:rsidRPr="00874D87" w14:paraId="3BA4674E" w14:textId="77777777" w:rsidTr="00874D87">
        <w:tc>
          <w:tcPr>
            <w:tcW w:w="551" w:type="dxa"/>
          </w:tcPr>
          <w:p w14:paraId="48473032" w14:textId="07824F21" w:rsidR="00E33185" w:rsidRPr="00874D87" w:rsidRDefault="00E33185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3870" w:type="dxa"/>
          </w:tcPr>
          <w:p w14:paraId="6E10C681" w14:textId="3F0C8993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74D87">
              <w:rPr>
                <w:rFonts w:cstheme="minorHAnsi"/>
                <w:sz w:val="18"/>
                <w:szCs w:val="18"/>
              </w:rPr>
              <w:t>Astragale</w:t>
            </w:r>
            <w:proofErr w:type="spellEnd"/>
            <w:r w:rsidRPr="00874D87">
              <w:rPr>
                <w:rFonts w:cstheme="minorHAnsi"/>
                <w:sz w:val="18"/>
                <w:szCs w:val="18"/>
              </w:rPr>
              <w:t xml:space="preserve"> fracture</w:t>
            </w:r>
          </w:p>
        </w:tc>
        <w:tc>
          <w:tcPr>
            <w:tcW w:w="3229" w:type="dxa"/>
          </w:tcPr>
          <w:p w14:paraId="149C22A0" w14:textId="7A5595D7" w:rsidR="00E33185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7200.2</w:t>
            </w:r>
          </w:p>
        </w:tc>
        <w:tc>
          <w:tcPr>
            <w:tcW w:w="857" w:type="dxa"/>
          </w:tcPr>
          <w:p w14:paraId="16D07100" w14:textId="0D3D6F9B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127" w:type="dxa"/>
          </w:tcPr>
          <w:p w14:paraId="44E90CFF" w14:textId="19562D8D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8.1)</w:t>
            </w:r>
          </w:p>
        </w:tc>
      </w:tr>
      <w:tr w:rsidR="00E33185" w:rsidRPr="00874D87" w14:paraId="76EF14A1" w14:textId="77777777" w:rsidTr="00874D87">
        <w:tc>
          <w:tcPr>
            <w:tcW w:w="551" w:type="dxa"/>
          </w:tcPr>
          <w:p w14:paraId="64E4FD0F" w14:textId="77731902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3870" w:type="dxa"/>
          </w:tcPr>
          <w:p w14:paraId="3FCD074F" w14:textId="61D311EF" w:rsidR="00E33185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74D87">
              <w:rPr>
                <w:rFonts w:cstheme="minorHAnsi"/>
                <w:sz w:val="18"/>
                <w:szCs w:val="18"/>
              </w:rPr>
              <w:t>Lefort</w:t>
            </w:r>
            <w:proofErr w:type="spellEnd"/>
            <w:r w:rsidRPr="00874D87">
              <w:rPr>
                <w:rFonts w:cstheme="minorHAnsi"/>
                <w:sz w:val="18"/>
                <w:szCs w:val="18"/>
              </w:rPr>
              <w:t xml:space="preserve"> II fracture</w:t>
            </w:r>
          </w:p>
        </w:tc>
        <w:tc>
          <w:tcPr>
            <w:tcW w:w="3229" w:type="dxa"/>
          </w:tcPr>
          <w:p w14:paraId="379E39E4" w14:textId="655C5A1E" w:rsidR="00E33185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0806.2</w:t>
            </w:r>
          </w:p>
        </w:tc>
        <w:tc>
          <w:tcPr>
            <w:tcW w:w="857" w:type="dxa"/>
          </w:tcPr>
          <w:p w14:paraId="71718B4E" w14:textId="3E2F6D3D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4C1FB1A6" w14:textId="11027A05" w:rsidR="00E33185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8.3)</w:t>
            </w:r>
          </w:p>
        </w:tc>
      </w:tr>
      <w:tr w:rsidR="007072DD" w:rsidRPr="00874D87" w14:paraId="1139B2CC" w14:textId="77777777" w:rsidTr="00874D87">
        <w:tc>
          <w:tcPr>
            <w:tcW w:w="551" w:type="dxa"/>
          </w:tcPr>
          <w:p w14:paraId="0861375A" w14:textId="51D31CA0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3870" w:type="dxa"/>
          </w:tcPr>
          <w:p w14:paraId="14951FA3" w14:textId="7769D85A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Bas</w:t>
            </w:r>
            <w:r w:rsidR="00874D87" w:rsidRPr="00874D87">
              <w:rPr>
                <w:rFonts w:cstheme="minorHAnsi"/>
                <w:sz w:val="18"/>
                <w:szCs w:val="18"/>
              </w:rPr>
              <w:t>ilar</w:t>
            </w:r>
            <w:r w:rsidRPr="00874D87">
              <w:rPr>
                <w:rFonts w:cstheme="minorHAnsi"/>
                <w:sz w:val="18"/>
                <w:szCs w:val="18"/>
              </w:rPr>
              <w:t xml:space="preserve"> skull fracture</w:t>
            </w:r>
          </w:p>
        </w:tc>
        <w:tc>
          <w:tcPr>
            <w:tcW w:w="3229" w:type="dxa"/>
          </w:tcPr>
          <w:p w14:paraId="37EB5C93" w14:textId="70B1EE55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0200.3</w:t>
            </w:r>
          </w:p>
        </w:tc>
        <w:tc>
          <w:tcPr>
            <w:tcW w:w="857" w:type="dxa"/>
          </w:tcPr>
          <w:p w14:paraId="5B4B3B42" w14:textId="19EE0628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702D343B" w14:textId="313AABD2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8.5)</w:t>
            </w:r>
          </w:p>
        </w:tc>
      </w:tr>
      <w:tr w:rsidR="007072DD" w:rsidRPr="00874D87" w14:paraId="68A9AA59" w14:textId="77777777" w:rsidTr="00874D87">
        <w:tc>
          <w:tcPr>
            <w:tcW w:w="551" w:type="dxa"/>
          </w:tcPr>
          <w:p w14:paraId="26C31328" w14:textId="6CAD9FC5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3870" w:type="dxa"/>
          </w:tcPr>
          <w:p w14:paraId="24C2A226" w14:textId="15F562B1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Vault fracture</w:t>
            </w:r>
            <w:r w:rsidR="00874D87" w:rsidRPr="00874D87">
              <w:rPr>
                <w:rFonts w:cstheme="minorHAnsi"/>
                <w:sz w:val="18"/>
                <w:szCs w:val="18"/>
              </w:rPr>
              <w:t xml:space="preserve"> (massive)</w:t>
            </w:r>
          </w:p>
        </w:tc>
        <w:tc>
          <w:tcPr>
            <w:tcW w:w="3229" w:type="dxa"/>
          </w:tcPr>
          <w:p w14:paraId="59D3639F" w14:textId="33C309B4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50408.4</w:t>
            </w:r>
          </w:p>
        </w:tc>
        <w:tc>
          <w:tcPr>
            <w:tcW w:w="857" w:type="dxa"/>
          </w:tcPr>
          <w:p w14:paraId="1DA1A01C" w14:textId="63C554D6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5C880160" w14:textId="1159CDFA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8.7)</w:t>
            </w:r>
          </w:p>
        </w:tc>
      </w:tr>
      <w:tr w:rsidR="007072DD" w:rsidRPr="00874D87" w14:paraId="40B3B34B" w14:textId="77777777" w:rsidTr="00874D87">
        <w:tc>
          <w:tcPr>
            <w:tcW w:w="551" w:type="dxa"/>
          </w:tcPr>
          <w:p w14:paraId="49E4B7BF" w14:textId="6DB357DD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3870" w:type="dxa"/>
          </w:tcPr>
          <w:p w14:paraId="6669FF3D" w14:textId="31840989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pleen laceration</w:t>
            </w:r>
          </w:p>
        </w:tc>
        <w:tc>
          <w:tcPr>
            <w:tcW w:w="3229" w:type="dxa"/>
          </w:tcPr>
          <w:p w14:paraId="0B71B3BC" w14:textId="76DD0806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4226.4</w:t>
            </w:r>
          </w:p>
        </w:tc>
        <w:tc>
          <w:tcPr>
            <w:tcW w:w="857" w:type="dxa"/>
          </w:tcPr>
          <w:p w14:paraId="2408EE58" w14:textId="511FE179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05AC5E8B" w14:textId="62D47C0E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8.9)</w:t>
            </w:r>
          </w:p>
        </w:tc>
      </w:tr>
      <w:tr w:rsidR="007072DD" w:rsidRPr="00874D87" w14:paraId="05111DBE" w14:textId="77777777" w:rsidTr="00874D87">
        <w:tc>
          <w:tcPr>
            <w:tcW w:w="551" w:type="dxa"/>
          </w:tcPr>
          <w:p w14:paraId="7DEED616" w14:textId="44986B28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3870" w:type="dxa"/>
          </w:tcPr>
          <w:p w14:paraId="4E9818A8" w14:textId="68998B1B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Neck contusion</w:t>
            </w:r>
          </w:p>
        </w:tc>
        <w:tc>
          <w:tcPr>
            <w:tcW w:w="3229" w:type="dxa"/>
          </w:tcPr>
          <w:p w14:paraId="3BF6B8E0" w14:textId="51121D63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310402.1</w:t>
            </w:r>
          </w:p>
        </w:tc>
        <w:tc>
          <w:tcPr>
            <w:tcW w:w="857" w:type="dxa"/>
          </w:tcPr>
          <w:p w14:paraId="031F4D09" w14:textId="561323C7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62DAF5B5" w14:textId="778B0CDF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9.1)</w:t>
            </w:r>
          </w:p>
        </w:tc>
      </w:tr>
      <w:tr w:rsidR="007072DD" w:rsidRPr="00874D87" w14:paraId="274704F5" w14:textId="77777777" w:rsidTr="00874D87">
        <w:tc>
          <w:tcPr>
            <w:tcW w:w="551" w:type="dxa"/>
          </w:tcPr>
          <w:p w14:paraId="216F2D9D" w14:textId="7352B8D4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3870" w:type="dxa"/>
          </w:tcPr>
          <w:p w14:paraId="4135A711" w14:textId="1F61351C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Scalp contusion</w:t>
            </w:r>
          </w:p>
        </w:tc>
        <w:tc>
          <w:tcPr>
            <w:tcW w:w="3229" w:type="dxa"/>
          </w:tcPr>
          <w:p w14:paraId="42571882" w14:textId="3E4310AD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10402.1</w:t>
            </w:r>
          </w:p>
        </w:tc>
        <w:tc>
          <w:tcPr>
            <w:tcW w:w="857" w:type="dxa"/>
          </w:tcPr>
          <w:p w14:paraId="22540B32" w14:textId="25EE9360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127" w:type="dxa"/>
          </w:tcPr>
          <w:p w14:paraId="0D3E3A16" w14:textId="35BD3F34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9.3)</w:t>
            </w:r>
          </w:p>
        </w:tc>
      </w:tr>
      <w:tr w:rsidR="007072DD" w:rsidRPr="00874D87" w14:paraId="47335DBE" w14:textId="77777777" w:rsidTr="00874D87">
        <w:tc>
          <w:tcPr>
            <w:tcW w:w="551" w:type="dxa"/>
          </w:tcPr>
          <w:p w14:paraId="5CBA1A9E" w14:textId="054D1FED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3870" w:type="dxa"/>
          </w:tcPr>
          <w:p w14:paraId="6A9C0752" w14:textId="25E70529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74D87">
              <w:rPr>
                <w:rFonts w:cstheme="minorHAnsi"/>
                <w:sz w:val="18"/>
                <w:szCs w:val="18"/>
              </w:rPr>
              <w:t>Lefort</w:t>
            </w:r>
            <w:proofErr w:type="spellEnd"/>
            <w:r w:rsidRPr="00874D87">
              <w:rPr>
                <w:rFonts w:cstheme="minorHAnsi"/>
                <w:sz w:val="18"/>
                <w:szCs w:val="18"/>
              </w:rPr>
              <w:t xml:space="preserve"> III fracture</w:t>
            </w:r>
          </w:p>
        </w:tc>
        <w:tc>
          <w:tcPr>
            <w:tcW w:w="3229" w:type="dxa"/>
          </w:tcPr>
          <w:p w14:paraId="7ED1D284" w14:textId="33DECA12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50808.3</w:t>
            </w:r>
          </w:p>
        </w:tc>
        <w:tc>
          <w:tcPr>
            <w:tcW w:w="857" w:type="dxa"/>
          </w:tcPr>
          <w:p w14:paraId="52860A36" w14:textId="6CA8A8D4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127" w:type="dxa"/>
          </w:tcPr>
          <w:p w14:paraId="7B42A7FC" w14:textId="607F0BF7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9.5)</w:t>
            </w:r>
          </w:p>
        </w:tc>
      </w:tr>
      <w:tr w:rsidR="007072DD" w:rsidRPr="00874D87" w14:paraId="01883376" w14:textId="77777777" w:rsidTr="00874D87">
        <w:tc>
          <w:tcPr>
            <w:tcW w:w="551" w:type="dxa"/>
          </w:tcPr>
          <w:p w14:paraId="13BF9082" w14:textId="3A894DE9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3870" w:type="dxa"/>
          </w:tcPr>
          <w:p w14:paraId="37177723" w14:textId="637B0E93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Pelvic ring fracture</w:t>
            </w:r>
            <w:r w:rsidR="00874D87" w:rsidRPr="00874D87">
              <w:rPr>
                <w:rFonts w:cstheme="minorHAnsi"/>
                <w:sz w:val="18"/>
                <w:szCs w:val="18"/>
              </w:rPr>
              <w:t xml:space="preserve"> open</w:t>
            </w:r>
          </w:p>
        </w:tc>
        <w:tc>
          <w:tcPr>
            <w:tcW w:w="3229" w:type="dxa"/>
          </w:tcPr>
          <w:p w14:paraId="1A423E21" w14:textId="355B9C12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6162.4</w:t>
            </w:r>
          </w:p>
        </w:tc>
        <w:tc>
          <w:tcPr>
            <w:tcW w:w="857" w:type="dxa"/>
          </w:tcPr>
          <w:p w14:paraId="7A56253E" w14:textId="4BBD1282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27" w:type="dxa"/>
          </w:tcPr>
          <w:p w14:paraId="55DFB0A3" w14:textId="7E6BCECD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9.7)</w:t>
            </w:r>
          </w:p>
        </w:tc>
      </w:tr>
      <w:tr w:rsidR="007072DD" w:rsidRPr="00874D87" w14:paraId="5CD8E264" w14:textId="77777777" w:rsidTr="00874D87">
        <w:tc>
          <w:tcPr>
            <w:tcW w:w="551" w:type="dxa"/>
          </w:tcPr>
          <w:p w14:paraId="50F88902" w14:textId="538FC087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3870" w:type="dxa"/>
          </w:tcPr>
          <w:p w14:paraId="69ACE485" w14:textId="643316C4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Liver contusion</w:t>
            </w:r>
          </w:p>
        </w:tc>
        <w:tc>
          <w:tcPr>
            <w:tcW w:w="3229" w:type="dxa"/>
          </w:tcPr>
          <w:p w14:paraId="28C7B782" w14:textId="4999846D" w:rsidR="007072DD" w:rsidRPr="00874D87" w:rsidRDefault="007072DD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541810.2</w:t>
            </w:r>
          </w:p>
        </w:tc>
        <w:tc>
          <w:tcPr>
            <w:tcW w:w="857" w:type="dxa"/>
          </w:tcPr>
          <w:p w14:paraId="10D7AD01" w14:textId="3D858838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27" w:type="dxa"/>
          </w:tcPr>
          <w:p w14:paraId="3D14AA5F" w14:textId="7FB9C2B3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89.9)</w:t>
            </w:r>
          </w:p>
        </w:tc>
      </w:tr>
      <w:tr w:rsidR="007072DD" w:rsidRPr="00874D87" w14:paraId="0FE73CFE" w14:textId="77777777" w:rsidTr="00874D87">
        <w:tc>
          <w:tcPr>
            <w:tcW w:w="551" w:type="dxa"/>
          </w:tcPr>
          <w:p w14:paraId="08F21069" w14:textId="7867DDBB" w:rsidR="007072DD" w:rsidRPr="00874D87" w:rsidRDefault="007072DD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3870" w:type="dxa"/>
          </w:tcPr>
          <w:p w14:paraId="496C47A3" w14:textId="7D71EB38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Fibula fracture</w:t>
            </w:r>
          </w:p>
        </w:tc>
        <w:tc>
          <w:tcPr>
            <w:tcW w:w="3229" w:type="dxa"/>
          </w:tcPr>
          <w:p w14:paraId="5A051A98" w14:textId="08B5EFFA" w:rsidR="007072DD" w:rsidRPr="00874D87" w:rsidRDefault="00874D87" w:rsidP="00E33185">
            <w:pPr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854441.2</w:t>
            </w:r>
          </w:p>
        </w:tc>
        <w:tc>
          <w:tcPr>
            <w:tcW w:w="857" w:type="dxa"/>
          </w:tcPr>
          <w:p w14:paraId="10DA2605" w14:textId="00CA7E4D" w:rsidR="007072DD" w:rsidRPr="00874D87" w:rsidRDefault="00874D87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127" w:type="dxa"/>
          </w:tcPr>
          <w:p w14:paraId="1BF13767" w14:textId="04B3CDD7" w:rsidR="007072DD" w:rsidRPr="00874D87" w:rsidRDefault="00874D87" w:rsidP="00E331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74D87">
              <w:rPr>
                <w:rFonts w:cstheme="minorHAnsi"/>
                <w:sz w:val="18"/>
                <w:szCs w:val="18"/>
              </w:rPr>
              <w:t>(90.1)</w:t>
            </w:r>
          </w:p>
        </w:tc>
      </w:tr>
    </w:tbl>
    <w:p w14:paraId="100FF5EB" w14:textId="46A859CE" w:rsidR="007D6287" w:rsidRPr="00E6619D" w:rsidRDefault="004701FA">
      <w:pPr>
        <w:rPr>
          <w:sz w:val="18"/>
          <w:szCs w:val="18"/>
        </w:rPr>
      </w:pPr>
      <w:r w:rsidRPr="00E6619D">
        <w:rPr>
          <w:sz w:val="18"/>
          <w:szCs w:val="18"/>
        </w:rPr>
        <w:t>LOC: loss of consciousness</w:t>
      </w:r>
      <w:r w:rsidR="00952927" w:rsidRPr="00E6619D">
        <w:rPr>
          <w:sz w:val="18"/>
          <w:szCs w:val="18"/>
        </w:rPr>
        <w:t>.</w:t>
      </w:r>
    </w:p>
    <w:p w14:paraId="0C6562BA" w14:textId="0118E5A8" w:rsidR="006C2FD7" w:rsidRDefault="004701FA">
      <w:r>
        <w:t xml:space="preserve">N.B. </w:t>
      </w:r>
      <w:r w:rsidR="0056272A">
        <w:t xml:space="preserve">The </w:t>
      </w:r>
      <w:r w:rsidR="00952927">
        <w:t xml:space="preserve">first </w:t>
      </w:r>
      <w:r w:rsidR="0056272A">
        <w:t xml:space="preserve">100 </w:t>
      </w:r>
      <w:r>
        <w:t xml:space="preserve">most frequently </w:t>
      </w:r>
      <w:r w:rsidR="0056272A">
        <w:t>reported diagnoses represent 90%</w:t>
      </w:r>
      <w:r>
        <w:t xml:space="preserve"> in proportion of reporting</w:t>
      </w:r>
      <w:r w:rsidR="0056272A">
        <w:t xml:space="preserve"> </w:t>
      </w:r>
      <w:r>
        <w:t xml:space="preserve">of all diagnoses (meaning that some diagnoses of the AIS are very rarely reported). </w:t>
      </w:r>
      <w:r w:rsidR="006C2FD7">
        <w:br w:type="page"/>
      </w:r>
    </w:p>
    <w:p w14:paraId="12152DBF" w14:textId="332F03DF" w:rsidR="006C2FD7" w:rsidRPr="006C2FD7" w:rsidRDefault="00453632" w:rsidP="006C2FD7">
      <w:pPr>
        <w:pStyle w:val="Sansinterligne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Additional File 2</w:t>
      </w:r>
      <w:r w:rsidR="006C2FD7" w:rsidRPr="006C2FD7">
        <w:rPr>
          <w:rFonts w:ascii="Arial" w:hAnsi="Arial" w:cs="Arial"/>
          <w:b/>
          <w:bCs/>
          <w:lang w:val="en-US"/>
        </w:rPr>
        <w:t>.</w:t>
      </w:r>
      <w:r w:rsidR="006C2FD7" w:rsidRPr="006C2FD7">
        <w:rPr>
          <w:rFonts w:ascii="Arial" w:hAnsi="Arial" w:cs="Arial"/>
          <w:lang w:val="en-US"/>
        </w:rPr>
        <w:t xml:space="preserve"> Data collection sheet</w:t>
      </w:r>
      <w:r w:rsidR="00937C3D">
        <w:rPr>
          <w:rFonts w:ascii="Arial" w:hAnsi="Arial" w:cs="Arial"/>
          <w:lang w:val="en-US"/>
        </w:rPr>
        <w:t>.</w:t>
      </w:r>
    </w:p>
    <w:p w14:paraId="66696FD9" w14:textId="38FDF895" w:rsidR="006C2FD7" w:rsidRPr="006C2FD7" w:rsidRDefault="006C2FD7" w:rsidP="006C2FD7">
      <w:pPr>
        <w:pStyle w:val="Sansinterligne"/>
        <w:rPr>
          <w:rFonts w:ascii="Arial" w:hAnsi="Arial" w:cs="Arial"/>
          <w:lang w:val="en-US"/>
        </w:rPr>
      </w:pPr>
      <w:r w:rsidRPr="006C2FD7">
        <w:rPr>
          <w:rFonts w:ascii="Arial" w:hAnsi="Arial" w:cs="Arial"/>
          <w:lang w:val="en-US"/>
        </w:rPr>
        <w:t>Thank you for participat</w:t>
      </w:r>
      <w:r w:rsidR="00AB048A">
        <w:rPr>
          <w:rFonts w:ascii="Arial" w:hAnsi="Arial" w:cs="Arial"/>
          <w:lang w:val="en-US"/>
        </w:rPr>
        <w:t>ing</w:t>
      </w:r>
      <w:r w:rsidRPr="006C2FD7">
        <w:rPr>
          <w:rFonts w:ascii="Arial" w:hAnsi="Arial" w:cs="Arial"/>
          <w:lang w:val="en-US"/>
        </w:rPr>
        <w:t>! Your contribution to sc</w:t>
      </w:r>
      <w:r w:rsidR="00AB048A">
        <w:rPr>
          <w:rFonts w:ascii="Arial" w:hAnsi="Arial" w:cs="Arial"/>
          <w:lang w:val="en-US"/>
        </w:rPr>
        <w:t>ientific</w:t>
      </w:r>
      <w:r w:rsidRPr="006C2FD7">
        <w:rPr>
          <w:rFonts w:ascii="Arial" w:hAnsi="Arial" w:cs="Arial"/>
          <w:lang w:val="en-US"/>
        </w:rPr>
        <w:t xml:space="preserve"> research is</w:t>
      </w:r>
      <w:r w:rsidR="00AB048A">
        <w:rPr>
          <w:rFonts w:ascii="Arial" w:hAnsi="Arial" w:cs="Arial"/>
          <w:lang w:val="en-US"/>
        </w:rPr>
        <w:t xml:space="preserve"> greatly appreciated</w:t>
      </w:r>
      <w:r w:rsidRPr="006C2FD7">
        <w:rPr>
          <w:rFonts w:ascii="Arial" w:hAnsi="Arial" w:cs="Arial"/>
          <w:lang w:val="en-US"/>
        </w:rPr>
        <w:t>. Please re</w:t>
      </w:r>
      <w:r w:rsidR="00AB048A">
        <w:rPr>
          <w:rFonts w:ascii="Arial" w:hAnsi="Arial" w:cs="Arial"/>
          <w:lang w:val="en-US"/>
        </w:rPr>
        <w:t>view</w:t>
      </w:r>
      <w:r w:rsidRPr="006C2FD7">
        <w:rPr>
          <w:rFonts w:ascii="Arial" w:hAnsi="Arial" w:cs="Arial"/>
          <w:lang w:val="en-US"/>
        </w:rPr>
        <w:t xml:space="preserve"> the medical and radiologic</w:t>
      </w:r>
      <w:r w:rsidR="00952927">
        <w:rPr>
          <w:rFonts w:ascii="Arial" w:hAnsi="Arial" w:cs="Arial"/>
          <w:lang w:val="en-US"/>
        </w:rPr>
        <w:t>al</w:t>
      </w:r>
      <w:r w:rsidRPr="006C2FD7">
        <w:rPr>
          <w:rFonts w:ascii="Arial" w:hAnsi="Arial" w:cs="Arial"/>
          <w:lang w:val="en-US"/>
        </w:rPr>
        <w:t xml:space="preserve"> records </w:t>
      </w:r>
      <w:r w:rsidR="00AB048A">
        <w:rPr>
          <w:rFonts w:ascii="Arial" w:hAnsi="Arial" w:cs="Arial"/>
          <w:lang w:val="en-US"/>
        </w:rPr>
        <w:t>for</w:t>
      </w:r>
      <w:r w:rsidRPr="006C2FD7">
        <w:rPr>
          <w:rFonts w:ascii="Arial" w:hAnsi="Arial" w:cs="Arial"/>
          <w:lang w:val="en-US"/>
        </w:rPr>
        <w:t xml:space="preserve"> each of the 10 patients. Using the simplified Abbreviated Injury Scale, </w:t>
      </w:r>
      <w:r w:rsidR="00AB048A">
        <w:rPr>
          <w:rFonts w:ascii="Arial" w:hAnsi="Arial" w:cs="Arial"/>
          <w:lang w:val="en-US"/>
        </w:rPr>
        <w:t>assign a</w:t>
      </w:r>
      <w:r w:rsidRPr="006C2FD7">
        <w:rPr>
          <w:rFonts w:ascii="Arial" w:hAnsi="Arial" w:cs="Arial"/>
          <w:lang w:val="en-US"/>
        </w:rPr>
        <w:t xml:space="preserve"> value (from 1 to 6) for each anatomical region </w:t>
      </w:r>
      <w:r w:rsidR="00AB048A">
        <w:rPr>
          <w:rFonts w:ascii="Arial" w:hAnsi="Arial" w:cs="Arial"/>
          <w:lang w:val="en-US"/>
        </w:rPr>
        <w:t xml:space="preserve">listed </w:t>
      </w:r>
      <w:r w:rsidRPr="006C2FD7">
        <w:rPr>
          <w:rFonts w:ascii="Arial" w:hAnsi="Arial" w:cs="Arial"/>
          <w:lang w:val="en-US"/>
        </w:rPr>
        <w:t xml:space="preserve">in the table. </w:t>
      </w:r>
      <w:r w:rsidR="00AB048A">
        <w:rPr>
          <w:rFonts w:ascii="Arial" w:hAnsi="Arial" w:cs="Arial"/>
          <w:lang w:val="en-US"/>
        </w:rPr>
        <w:t xml:space="preserve">Ensure that you include every </w:t>
      </w:r>
      <w:r w:rsidRPr="006C2FD7">
        <w:rPr>
          <w:rFonts w:ascii="Arial" w:hAnsi="Arial" w:cs="Arial"/>
          <w:lang w:val="en-US"/>
        </w:rPr>
        <w:t xml:space="preserve">diagnosis, even </w:t>
      </w:r>
      <w:r w:rsidR="00AB048A">
        <w:rPr>
          <w:rFonts w:ascii="Arial" w:hAnsi="Arial" w:cs="Arial"/>
          <w:lang w:val="en-US"/>
        </w:rPr>
        <w:t xml:space="preserve">minor ones such as </w:t>
      </w:r>
      <w:r w:rsidRPr="006C2FD7">
        <w:rPr>
          <w:rFonts w:ascii="Arial" w:hAnsi="Arial" w:cs="Arial"/>
          <w:lang w:val="en-US"/>
        </w:rPr>
        <w:t>superficial skin abrasion</w:t>
      </w:r>
      <w:r w:rsidR="00AB048A">
        <w:rPr>
          <w:rFonts w:ascii="Arial" w:hAnsi="Arial" w:cs="Arial"/>
          <w:lang w:val="en-US"/>
        </w:rPr>
        <w:t>s.</w:t>
      </w:r>
    </w:p>
    <w:tbl>
      <w:tblPr>
        <w:tblStyle w:val="Grilledutableau"/>
        <w:tblW w:w="5036" w:type="pct"/>
        <w:tblLook w:val="04A0" w:firstRow="1" w:lastRow="0" w:firstColumn="1" w:lastColumn="0" w:noHBand="0" w:noVBand="1"/>
      </w:tblPr>
      <w:tblGrid>
        <w:gridCol w:w="522"/>
        <w:gridCol w:w="1507"/>
        <w:gridCol w:w="719"/>
        <w:gridCol w:w="719"/>
        <w:gridCol w:w="719"/>
        <w:gridCol w:w="694"/>
        <w:gridCol w:w="694"/>
        <w:gridCol w:w="694"/>
        <w:gridCol w:w="674"/>
        <w:gridCol w:w="690"/>
        <w:gridCol w:w="674"/>
        <w:gridCol w:w="801"/>
      </w:tblGrid>
      <w:tr w:rsidR="006C2FD7" w:rsidRPr="006C2FD7" w14:paraId="4E222864" w14:textId="77777777" w:rsidTr="0024336C">
        <w:tc>
          <w:tcPr>
            <w:tcW w:w="1112" w:type="pct"/>
            <w:gridSpan w:val="2"/>
            <w:vMerge w:val="restart"/>
            <w:tcBorders>
              <w:top w:val="nil"/>
              <w:left w:val="nil"/>
              <w:right w:val="single" w:sz="24" w:space="0" w:color="auto"/>
            </w:tcBorders>
            <w:textDirection w:val="btLr"/>
          </w:tcPr>
          <w:p w14:paraId="75F4B8F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88" w:type="pct"/>
            <w:gridSpan w:val="10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867B89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File</w:t>
            </w:r>
          </w:p>
        </w:tc>
      </w:tr>
      <w:tr w:rsidR="006C2FD7" w:rsidRPr="006C2FD7" w14:paraId="6B456B54" w14:textId="77777777" w:rsidTr="0024336C">
        <w:tc>
          <w:tcPr>
            <w:tcW w:w="1112" w:type="pct"/>
            <w:gridSpan w:val="2"/>
            <w:vMerge/>
            <w:tcBorders>
              <w:top w:val="nil"/>
              <w:left w:val="nil"/>
              <w:right w:val="single" w:sz="24" w:space="0" w:color="auto"/>
            </w:tcBorders>
            <w:textDirection w:val="btLr"/>
          </w:tcPr>
          <w:p w14:paraId="0F74578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D4D94C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4526B5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B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8EDC86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52D9CF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D</w:t>
            </w: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1EB742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E</w:t>
            </w: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0D35CB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F</w:t>
            </w: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7980DC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G</w:t>
            </w:r>
          </w:p>
        </w:tc>
        <w:tc>
          <w:tcPr>
            <w:tcW w:w="379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F55617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H</w:t>
            </w: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1988C15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I</w:t>
            </w:r>
          </w:p>
        </w:tc>
        <w:tc>
          <w:tcPr>
            <w:tcW w:w="44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E6EC9E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  <w:r w:rsidRPr="006C2FD7">
              <w:rPr>
                <w:rFonts w:ascii="Arial" w:hAnsi="Arial" w:cs="Arial"/>
                <w:szCs w:val="20"/>
              </w:rPr>
              <w:t>J</w:t>
            </w:r>
          </w:p>
        </w:tc>
      </w:tr>
      <w:tr w:rsidR="006C2FD7" w:rsidRPr="006C2FD7" w14:paraId="158375E4" w14:textId="77777777" w:rsidTr="0024336C">
        <w:tc>
          <w:tcPr>
            <w:tcW w:w="286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14:paraId="61335460" w14:textId="77777777" w:rsidR="006C2FD7" w:rsidRPr="006C2FD7" w:rsidRDefault="006C2FD7" w:rsidP="0024336C">
            <w:pPr>
              <w:ind w:left="113" w:right="113"/>
              <w:jc w:val="center"/>
              <w:rPr>
                <w:rFonts w:ascii="Arial" w:hAnsi="Arial" w:cs="Arial"/>
                <w:bCs/>
                <w:szCs w:val="20"/>
              </w:rPr>
            </w:pPr>
            <w:r w:rsidRPr="006C2FD7">
              <w:rPr>
                <w:rFonts w:ascii="Arial" w:hAnsi="Arial" w:cs="Arial"/>
                <w:bCs/>
                <w:szCs w:val="20"/>
              </w:rPr>
              <w:t>Anatomical region</w:t>
            </w:r>
          </w:p>
        </w:tc>
        <w:tc>
          <w:tcPr>
            <w:tcW w:w="827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938BF1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2FD7">
              <w:rPr>
                <w:rFonts w:ascii="Arial" w:hAnsi="Arial" w:cs="Arial"/>
                <w:b/>
                <w:szCs w:val="20"/>
              </w:rPr>
              <w:t>Head</w:t>
            </w:r>
          </w:p>
          <w:p w14:paraId="6106C0F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2FD7">
              <w:rPr>
                <w:rFonts w:ascii="Arial" w:hAnsi="Arial" w:cs="Arial"/>
                <w:b/>
                <w:szCs w:val="20"/>
              </w:rPr>
              <w:t xml:space="preserve"> + </w:t>
            </w:r>
          </w:p>
          <w:p w14:paraId="5B26DDF6" w14:textId="02363138" w:rsidR="006C2FD7" w:rsidRPr="006C2FD7" w:rsidRDefault="0095292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n</w:t>
            </w:r>
            <w:r w:rsidR="006C2FD7" w:rsidRPr="006C2FD7">
              <w:rPr>
                <w:rFonts w:ascii="Arial" w:hAnsi="Arial" w:cs="Arial"/>
                <w:b/>
                <w:szCs w:val="20"/>
              </w:rPr>
              <w:t>eck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D1E12B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5C0C2F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F05028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E3FE69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47E030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3145F02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31B5AF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B7CA7A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83915F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10CDCE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59F41E47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F4E7BED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30F5139B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44FDF95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5E53B59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4C69DE5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4834E7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0C6671D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12B196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D7B6B3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02CE4B5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3F2E3C2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6BC75AD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4D958AB2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053A6A88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2D1583A0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2D676F0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41A906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A2339E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471357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61C512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761E68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01D502E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63DD7DE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43332DC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1D6F301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6043975B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7CF6B769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1FE734CD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03E1677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94B865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16D9B5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44ED031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39C62D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187E77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45C847A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2F72AA9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5D0633A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51F933C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22B3D223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1C125DE5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07A8D9E2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3BB75B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99FB34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EAEE8F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72D258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A056A0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CC0B0E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074EA5F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6F42DDA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33E74C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3E140FE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04B94D60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79156C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DBB679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2FD7">
              <w:rPr>
                <w:rFonts w:ascii="Arial" w:hAnsi="Arial" w:cs="Arial"/>
                <w:b/>
                <w:szCs w:val="20"/>
              </w:rPr>
              <w:t>Face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980D38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E3FE88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4C8D1B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721722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9252FD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32AA082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006A17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96D5D5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3A3EB1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27F9D1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60C14CBF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53DA1831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70DEF21B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3FADBA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9C8D05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7EE329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817842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9368A7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C6AC21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66A48B2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517B23B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C17224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1E8B4AC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7D83E81F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72AA3704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070D896C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2D5D962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A57210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B9BCE5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234862C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2B0277E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8BE022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4C655EF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67F930E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5DD5DB7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7051645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1E3DC27A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86CF136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166E7984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273868B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A15EAF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5E36E8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11318D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44ADB39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6CEC75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55C27CF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2141158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58E4ABC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579F885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4F5189C9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25A927E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27B2D340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25F122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448E63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5BB5C49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6742EC0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0D65C45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42980B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173AC64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44D5E35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5C8068D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4543A65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198F902D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061FBB9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</w:p>
        </w:tc>
        <w:tc>
          <w:tcPr>
            <w:tcW w:w="827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A6D367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2FD7">
              <w:rPr>
                <w:rFonts w:ascii="Arial" w:hAnsi="Arial" w:cs="Arial"/>
                <w:b/>
                <w:color w:val="000000" w:themeColor="text1"/>
                <w:szCs w:val="20"/>
              </w:rPr>
              <w:t>Chest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1ACFA1E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A826AD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848963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3B8727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160CCE1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44B60C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ACBDDD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A0AB2D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77B8FE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A4BD0A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71F87DB5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339AC01A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52C8704C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E88FF0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8ADA80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5915178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935365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29738C3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0D5F7A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3B8BE42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00BC24A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4CD7D46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0EFBEE7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1AB3BCB5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4FB7C37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1ED946BD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07B84B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D9E77C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366FD3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10C151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79220E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C04CF9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F9D1BB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493C197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21AA8F2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274199B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7F33BEFB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7C5B2572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FB8815F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447F63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07BCD07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195C86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A35341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061B293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B0845C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676971E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534394D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62B2DC5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02BBF1B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2819213A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7F329F6A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541A9C6B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BEF98E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51C99C3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E7A38E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1E5D0B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885757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52F846D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19C2CCE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613B53C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3C09799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528A8B9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3BC09164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71C88F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CBF058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2FD7">
              <w:rPr>
                <w:rFonts w:ascii="Arial" w:hAnsi="Arial" w:cs="Arial"/>
                <w:b/>
                <w:szCs w:val="20"/>
              </w:rPr>
              <w:t>Abdomen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743124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3214DF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FB9CA1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58A8C6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F39202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D93AF7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5BE672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1487382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2282F25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14988F5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509397E5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596826A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5A161B96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D2D25B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80D416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5F93481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0425AC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CA045E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2BA673B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2BB1907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5600EBE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C676E6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27039C6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2382514F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93717CA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19873ED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0A4393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2734D9D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194D5A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5D65B3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B7703A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FD33AD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05850D9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5C68332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247E2C7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177CA2E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329B0065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597611EC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219A7CDA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3EB4832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2E190FD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2828C2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3548234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2B7DB2C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0407CA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14FAA58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6EADE35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1FF8827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1BB2BA1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2BC0F75A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7F6AE0F4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244EEAC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98503E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2EF31FA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401199F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E4B715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2F47F8B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71C48E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1326E03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5574DE0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F76548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7996DD9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5BDCFD4C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24DE026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740EE09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79C9E88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6C2FD7">
              <w:rPr>
                <w:rFonts w:ascii="Arial" w:hAnsi="Arial" w:cs="Arial"/>
                <w:b/>
                <w:color w:val="000000" w:themeColor="text1"/>
                <w:szCs w:val="20"/>
              </w:rPr>
              <w:t>Extremities</w:t>
            </w:r>
          </w:p>
          <w:p w14:paraId="51EA526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6C2FD7">
              <w:rPr>
                <w:rFonts w:ascii="Arial" w:hAnsi="Arial" w:cs="Arial"/>
                <w:b/>
                <w:color w:val="000000" w:themeColor="text1"/>
                <w:szCs w:val="20"/>
              </w:rPr>
              <w:t xml:space="preserve"> + </w:t>
            </w:r>
          </w:p>
          <w:p w14:paraId="2567ADF5" w14:textId="740AD096" w:rsidR="006C2FD7" w:rsidRPr="006C2FD7" w:rsidRDefault="0095292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Cs w:val="20"/>
              </w:rPr>
              <w:t>p</w:t>
            </w:r>
            <w:r w:rsidR="006C2FD7" w:rsidRPr="006C2FD7">
              <w:rPr>
                <w:rFonts w:ascii="Arial" w:hAnsi="Arial" w:cs="Arial"/>
                <w:b/>
                <w:color w:val="000000" w:themeColor="text1"/>
                <w:szCs w:val="20"/>
              </w:rPr>
              <w:t>elvis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15894B8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F22298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C9F99B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1DA2AB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9A4E7A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65898B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3FE849A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D5F428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A88C06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B49736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520C460D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47EE465E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1B0E645C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22CD99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5DA44A3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02C05AC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2867579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F98FB4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4AECAA1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445D8E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369FA1C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250E83F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38E8B24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180ECCD4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3BE84F05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5A2C34AD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6CEDC41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88867C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2401BA1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714C25B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114FF43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43598D5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5D8F4F5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5DE4950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2536EDA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47475ED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0CFCEF9D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0AD4AF9E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1C6208A2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7F1E63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1619FB7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right w:val="single" w:sz="24" w:space="0" w:color="auto"/>
            </w:tcBorders>
          </w:tcPr>
          <w:p w14:paraId="7DD0C72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4D7491C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0C09A07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right w:val="single" w:sz="24" w:space="0" w:color="auto"/>
            </w:tcBorders>
          </w:tcPr>
          <w:p w14:paraId="685DC3E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70316A7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right w:val="single" w:sz="24" w:space="0" w:color="auto"/>
            </w:tcBorders>
          </w:tcPr>
          <w:p w14:paraId="32CECA4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right w:val="single" w:sz="24" w:space="0" w:color="auto"/>
            </w:tcBorders>
          </w:tcPr>
          <w:p w14:paraId="4233A8B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right w:val="single" w:sz="24" w:space="0" w:color="auto"/>
            </w:tcBorders>
          </w:tcPr>
          <w:p w14:paraId="52DD406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210BFFB7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5E8109FD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7691258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4F16ED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D371DA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678814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80562A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1A782C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250F6C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7179B5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FAE2B4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7BFD74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5B2A26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4405C454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45DC3D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C2F811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C2FD7">
              <w:rPr>
                <w:rFonts w:ascii="Arial" w:hAnsi="Arial" w:cs="Arial"/>
                <w:b/>
                <w:szCs w:val="20"/>
              </w:rPr>
              <w:t>External</w:t>
            </w: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57976E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5FD434E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6AFE040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DECEA9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4F0744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7AA98D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6B58AE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D9DA45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13B780B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1D0D84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7184F200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2C49AEA0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1BCEE05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6803EAA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94D719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B0B89C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4B205C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6C94F67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9BF21A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47A93A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D7E556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29F99C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FDA373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4B21BF8D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1444CCAF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E6D1198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948BAA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662D689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71347F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39BCD56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1C52AD7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AD4EBF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56E599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357012C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78C5D9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EEF3DC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76C37AD3" w14:textId="77777777" w:rsidTr="0024336C">
        <w:tc>
          <w:tcPr>
            <w:tcW w:w="286" w:type="pct"/>
            <w:vMerge/>
            <w:tcBorders>
              <w:left w:val="single" w:sz="24" w:space="0" w:color="auto"/>
              <w:right w:val="single" w:sz="24" w:space="0" w:color="auto"/>
            </w:tcBorders>
          </w:tcPr>
          <w:p w14:paraId="68BE7044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CE5DE0E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984BAD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401B33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5043F86D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5A9E4C1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5D99D5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875F90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30DF8D5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B3EDA0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53E8BE5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B898BC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521D336C" w14:textId="77777777" w:rsidTr="0024336C">
        <w:tc>
          <w:tcPr>
            <w:tcW w:w="286" w:type="pct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44BD954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827" w:type="pct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CDD3BEA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E50560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B01121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95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32034D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5978A7F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1A9100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DD92AA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F46D69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BA21B9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509626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40" w:type="pct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41198BC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28EF3B9D" w14:textId="77777777" w:rsidR="006C2FD7" w:rsidRPr="006C2FD7" w:rsidRDefault="006C2FD7" w:rsidP="006C2FD7">
      <w:pPr>
        <w:pStyle w:val="Sansinterligne"/>
        <w:rPr>
          <w:rFonts w:ascii="Arial" w:hAnsi="Arial" w:cs="Arial"/>
          <w:lang w:val="en-US"/>
        </w:rPr>
      </w:pPr>
    </w:p>
    <w:p w14:paraId="577206FD" w14:textId="5DF100E1" w:rsidR="006C2FD7" w:rsidRPr="006C2FD7" w:rsidRDefault="006C2FD7" w:rsidP="006C2FD7">
      <w:pPr>
        <w:pStyle w:val="Sansinterligne"/>
        <w:rPr>
          <w:rFonts w:ascii="Arial" w:hAnsi="Arial" w:cs="Arial"/>
          <w:lang w:val="en-US"/>
        </w:rPr>
      </w:pPr>
      <w:r w:rsidRPr="006C2FD7">
        <w:rPr>
          <w:rFonts w:ascii="Arial" w:hAnsi="Arial" w:cs="Arial"/>
          <w:lang w:val="en-US"/>
        </w:rPr>
        <w:t xml:space="preserve">Injury Severity Score calculation (for each </w:t>
      </w:r>
      <w:r w:rsidR="00AB048A">
        <w:rPr>
          <w:rFonts w:ascii="Arial" w:hAnsi="Arial" w:cs="Arial"/>
          <w:lang w:val="en-US"/>
        </w:rPr>
        <w:t>patient</w:t>
      </w:r>
      <w:r w:rsidRPr="006C2FD7">
        <w:rPr>
          <w:rFonts w:ascii="Arial" w:hAnsi="Arial" w:cs="Arial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2433"/>
        <w:gridCol w:w="2254"/>
        <w:gridCol w:w="2253"/>
      </w:tblGrid>
      <w:tr w:rsidR="006C2FD7" w:rsidRPr="006C2FD7" w14:paraId="7C03EAE8" w14:textId="77777777" w:rsidTr="00717A2A">
        <w:tc>
          <w:tcPr>
            <w:tcW w:w="2122" w:type="dxa"/>
          </w:tcPr>
          <w:p w14:paraId="4C82FD4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</w:pPr>
          </w:p>
        </w:tc>
        <w:tc>
          <w:tcPr>
            <w:tcW w:w="2433" w:type="dxa"/>
          </w:tcPr>
          <w:p w14:paraId="583BD081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C2FD7">
              <w:rPr>
                <w:rFonts w:ascii="Arial" w:hAnsi="Arial" w:cs="Arial"/>
                <w:color w:val="000000" w:themeColor="text1"/>
                <w:szCs w:val="20"/>
              </w:rPr>
              <w:t>max AIS</w:t>
            </w:r>
          </w:p>
        </w:tc>
        <w:tc>
          <w:tcPr>
            <w:tcW w:w="2254" w:type="dxa"/>
          </w:tcPr>
          <w:p w14:paraId="09BACFC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6C2FD7">
              <w:rPr>
                <w:rFonts w:ascii="Arial" w:hAnsi="Arial" w:cs="Arial"/>
                <w:color w:val="000000" w:themeColor="text1"/>
                <w:szCs w:val="20"/>
              </w:rPr>
              <w:t>squared max AIS</w:t>
            </w:r>
          </w:p>
        </w:tc>
        <w:tc>
          <w:tcPr>
            <w:tcW w:w="2253" w:type="dxa"/>
            <w:vMerge w:val="restart"/>
          </w:tcPr>
          <w:p w14:paraId="5EC2339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6C2FD7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ISS </w:t>
            </w:r>
          </w:p>
          <w:p w14:paraId="5B417B46" w14:textId="01BBA836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6C2FD7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>(sum of the square of</w:t>
            </w:r>
            <w:r w:rsidR="00952927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 xml:space="preserve"> the three </w:t>
            </w:r>
            <w:r w:rsidRPr="006C2FD7"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  <w:t>most severely affected body regions)</w:t>
            </w:r>
          </w:p>
          <w:p w14:paraId="7A23035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</w:p>
          <w:p w14:paraId="2C443BC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</w:p>
          <w:p w14:paraId="50B64863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6C2FD7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------------------</w:t>
            </w:r>
          </w:p>
        </w:tc>
      </w:tr>
      <w:tr w:rsidR="006C2FD7" w:rsidRPr="006C2FD7" w14:paraId="68E1E6B1" w14:textId="77777777" w:rsidTr="00717A2A">
        <w:tc>
          <w:tcPr>
            <w:tcW w:w="2122" w:type="dxa"/>
            <w:vMerge w:val="restart"/>
          </w:tcPr>
          <w:p w14:paraId="3D57CA88" w14:textId="1730C562" w:rsidR="006C2FD7" w:rsidRPr="006C2FD7" w:rsidRDefault="006C2FD7" w:rsidP="0024336C">
            <w:pPr>
              <w:jc w:val="right"/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</w:pPr>
            <w:proofErr w:type="spellStart"/>
            <w:r w:rsidRPr="006C2FD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Head+</w:t>
            </w:r>
            <w:r w:rsidR="0095292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n</w:t>
            </w:r>
            <w:r w:rsidRPr="006C2FD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eck</w:t>
            </w:r>
            <w:proofErr w:type="spellEnd"/>
          </w:p>
          <w:p w14:paraId="6C018DCF" w14:textId="77777777" w:rsidR="006C2FD7" w:rsidRPr="006C2FD7" w:rsidRDefault="006C2FD7" w:rsidP="0024336C">
            <w:pPr>
              <w:jc w:val="right"/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</w:pPr>
            <w:r w:rsidRPr="006C2FD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Face</w:t>
            </w:r>
          </w:p>
          <w:p w14:paraId="12AA2634" w14:textId="77777777" w:rsidR="006C2FD7" w:rsidRPr="006C2FD7" w:rsidRDefault="006C2FD7" w:rsidP="0024336C">
            <w:pPr>
              <w:jc w:val="right"/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</w:pPr>
            <w:r w:rsidRPr="006C2FD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Chest</w:t>
            </w:r>
          </w:p>
          <w:p w14:paraId="248850DD" w14:textId="77777777" w:rsidR="006C2FD7" w:rsidRPr="006C2FD7" w:rsidRDefault="006C2FD7" w:rsidP="0024336C">
            <w:pPr>
              <w:jc w:val="right"/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</w:pPr>
            <w:r w:rsidRPr="006C2FD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Abdomen</w:t>
            </w:r>
          </w:p>
          <w:p w14:paraId="1C92FC10" w14:textId="4511090F" w:rsidR="006C2FD7" w:rsidRPr="006C2FD7" w:rsidRDefault="006C2FD7" w:rsidP="0024336C">
            <w:pPr>
              <w:jc w:val="right"/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</w:pPr>
            <w:r w:rsidRPr="006C2FD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 xml:space="preserve">Extremities + </w:t>
            </w:r>
            <w:r w:rsidR="0095292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p</w:t>
            </w:r>
            <w:r w:rsidRPr="006C2FD7">
              <w:rPr>
                <w:rFonts w:ascii="Arial" w:hAnsi="Arial" w:cs="Arial"/>
                <w:bCs/>
                <w:color w:val="000000" w:themeColor="text1"/>
                <w:szCs w:val="20"/>
                <w:lang w:val="en-US"/>
              </w:rPr>
              <w:t>elvis</w:t>
            </w:r>
          </w:p>
          <w:p w14:paraId="4DDCBA1E" w14:textId="77777777" w:rsidR="006C2FD7" w:rsidRPr="006C2FD7" w:rsidRDefault="006C2FD7" w:rsidP="0024336C">
            <w:pPr>
              <w:jc w:val="right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6C2FD7">
              <w:rPr>
                <w:rFonts w:ascii="Arial" w:hAnsi="Arial" w:cs="Arial"/>
                <w:bCs/>
                <w:color w:val="000000" w:themeColor="text1"/>
                <w:szCs w:val="20"/>
              </w:rPr>
              <w:t>External</w:t>
            </w:r>
          </w:p>
        </w:tc>
        <w:tc>
          <w:tcPr>
            <w:tcW w:w="2433" w:type="dxa"/>
          </w:tcPr>
          <w:p w14:paraId="27DCF59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254" w:type="dxa"/>
          </w:tcPr>
          <w:p w14:paraId="62C6F39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2253" w:type="dxa"/>
            <w:vMerge/>
          </w:tcPr>
          <w:p w14:paraId="057B5E6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C2FD7" w:rsidRPr="006C2FD7" w14:paraId="315D05F9" w14:textId="77777777" w:rsidTr="00717A2A">
        <w:tc>
          <w:tcPr>
            <w:tcW w:w="2122" w:type="dxa"/>
            <w:vMerge/>
          </w:tcPr>
          <w:p w14:paraId="3D5BFA81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433" w:type="dxa"/>
          </w:tcPr>
          <w:p w14:paraId="0CA5F76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4" w:type="dxa"/>
          </w:tcPr>
          <w:p w14:paraId="56115B19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3" w:type="dxa"/>
            <w:vMerge/>
          </w:tcPr>
          <w:p w14:paraId="72E0B3C2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309DC6B3" w14:textId="77777777" w:rsidTr="00717A2A">
        <w:tc>
          <w:tcPr>
            <w:tcW w:w="2122" w:type="dxa"/>
            <w:vMerge/>
          </w:tcPr>
          <w:p w14:paraId="58BAFBE5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433" w:type="dxa"/>
          </w:tcPr>
          <w:p w14:paraId="185E6340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4" w:type="dxa"/>
          </w:tcPr>
          <w:p w14:paraId="781246AB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3" w:type="dxa"/>
            <w:vMerge/>
          </w:tcPr>
          <w:p w14:paraId="702E05B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5D6363F5" w14:textId="77777777" w:rsidTr="00717A2A">
        <w:tc>
          <w:tcPr>
            <w:tcW w:w="2122" w:type="dxa"/>
            <w:vMerge/>
          </w:tcPr>
          <w:p w14:paraId="2FDC81B1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433" w:type="dxa"/>
          </w:tcPr>
          <w:p w14:paraId="396833C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4" w:type="dxa"/>
          </w:tcPr>
          <w:p w14:paraId="6D970FEA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3" w:type="dxa"/>
            <w:vMerge/>
          </w:tcPr>
          <w:p w14:paraId="574A6DCE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34576356" w14:textId="77777777" w:rsidTr="00717A2A">
        <w:tc>
          <w:tcPr>
            <w:tcW w:w="2122" w:type="dxa"/>
            <w:vMerge/>
          </w:tcPr>
          <w:p w14:paraId="48FE8BF7" w14:textId="77777777" w:rsidR="006C2FD7" w:rsidRPr="006C2FD7" w:rsidRDefault="006C2FD7" w:rsidP="002433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433" w:type="dxa"/>
          </w:tcPr>
          <w:p w14:paraId="684C5407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4" w:type="dxa"/>
          </w:tcPr>
          <w:p w14:paraId="53406D74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3" w:type="dxa"/>
            <w:vMerge/>
          </w:tcPr>
          <w:p w14:paraId="69B3DDF8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C2FD7" w:rsidRPr="006C2FD7" w14:paraId="778FD74A" w14:textId="77777777" w:rsidTr="00717A2A">
        <w:tc>
          <w:tcPr>
            <w:tcW w:w="2122" w:type="dxa"/>
            <w:vMerge/>
          </w:tcPr>
          <w:p w14:paraId="178AB7D5" w14:textId="77777777" w:rsidR="006C2FD7" w:rsidRPr="006C2FD7" w:rsidRDefault="006C2FD7" w:rsidP="0024336C">
            <w:pPr>
              <w:jc w:val="righ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433" w:type="dxa"/>
          </w:tcPr>
          <w:p w14:paraId="3FBB14D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4" w:type="dxa"/>
          </w:tcPr>
          <w:p w14:paraId="071B20E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53" w:type="dxa"/>
            <w:vMerge/>
          </w:tcPr>
          <w:p w14:paraId="36C9D226" w14:textId="77777777" w:rsidR="006C2FD7" w:rsidRPr="006C2FD7" w:rsidRDefault="006C2FD7" w:rsidP="0024336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797ADE99" w14:textId="0BABC2AF" w:rsidR="00952927" w:rsidRDefault="00952927" w:rsidP="006C2FD7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9EAF459" w14:textId="5DA00F9B" w:rsidR="006C2FD7" w:rsidRDefault="00952927" w:rsidP="006C2FD7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  <w:r w:rsidR="00DC7BD6">
        <w:rPr>
          <w:noProof/>
          <w:lang w:eastAsia="en-GB"/>
        </w:rPr>
        <w:lastRenderedPageBreak/>
        <w:drawing>
          <wp:anchor distT="0" distB="0" distL="114300" distR="114300" simplePos="0" relativeHeight="251658240" behindDoc="1" locked="0" layoutInCell="1" allowOverlap="1" wp14:anchorId="235CDF75" wp14:editId="6774EEC9">
            <wp:simplePos x="0" y="0"/>
            <wp:positionH relativeFrom="column">
              <wp:posOffset>635</wp:posOffset>
            </wp:positionH>
            <wp:positionV relativeFrom="paragraph">
              <wp:posOffset>225188</wp:posOffset>
            </wp:positionV>
            <wp:extent cx="5434330" cy="8892540"/>
            <wp:effectExtent l="0" t="0" r="0" b="3810"/>
            <wp:wrapNone/>
            <wp:docPr id="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33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53632">
        <w:rPr>
          <w:rFonts w:ascii="Arial" w:hAnsi="Arial" w:cs="Arial"/>
          <w:b/>
          <w:bCs/>
          <w:color w:val="000000" w:themeColor="text1"/>
          <w:lang w:val="en-US"/>
        </w:rPr>
        <w:t>Additional File 3</w:t>
      </w:r>
      <w:r w:rsidR="006C2FD7" w:rsidRPr="006C2FD7">
        <w:rPr>
          <w:rFonts w:ascii="Arial" w:hAnsi="Arial" w:cs="Arial"/>
          <w:color w:val="000000" w:themeColor="text1"/>
          <w:lang w:val="en-US"/>
        </w:rPr>
        <w:t xml:space="preserve">: </w:t>
      </w:r>
      <w:r w:rsidR="00FA7B39" w:rsidRPr="00333703">
        <w:rPr>
          <w:rFonts w:ascii="Arial" w:hAnsi="Arial" w:cs="Arial"/>
          <w:color w:val="000000" w:themeColor="text1"/>
          <w:lang w:val="en-US"/>
        </w:rPr>
        <w:t xml:space="preserve">Calibration plot and Bland-Altmann of the </w:t>
      </w:r>
      <w:r>
        <w:rPr>
          <w:rFonts w:ascii="Arial" w:hAnsi="Arial" w:cs="Arial"/>
          <w:color w:val="000000" w:themeColor="text1"/>
          <w:lang w:val="en-US"/>
        </w:rPr>
        <w:t>i</w:t>
      </w:r>
      <w:r w:rsidR="00FA7B39">
        <w:rPr>
          <w:rFonts w:ascii="Arial" w:hAnsi="Arial" w:cs="Arial"/>
          <w:color w:val="000000" w:themeColor="text1"/>
          <w:lang w:val="en-US"/>
        </w:rPr>
        <w:t xml:space="preserve">nternal </w:t>
      </w:r>
      <w:r>
        <w:rPr>
          <w:rFonts w:ascii="Arial" w:hAnsi="Arial" w:cs="Arial"/>
          <w:color w:val="000000" w:themeColor="text1"/>
          <w:lang w:val="en-US"/>
        </w:rPr>
        <w:t>v</w:t>
      </w:r>
      <w:r w:rsidR="00FA7B39">
        <w:rPr>
          <w:rFonts w:ascii="Arial" w:hAnsi="Arial" w:cs="Arial"/>
          <w:color w:val="000000" w:themeColor="text1"/>
          <w:lang w:val="en-US"/>
        </w:rPr>
        <w:t xml:space="preserve">alidation </w:t>
      </w:r>
      <w:r>
        <w:rPr>
          <w:rFonts w:ascii="Arial" w:hAnsi="Arial" w:cs="Arial"/>
          <w:color w:val="000000" w:themeColor="text1"/>
          <w:lang w:val="en-US"/>
        </w:rPr>
        <w:t>d</w:t>
      </w:r>
      <w:r w:rsidR="00FA7B39">
        <w:rPr>
          <w:rFonts w:ascii="Arial" w:hAnsi="Arial" w:cs="Arial"/>
          <w:color w:val="000000" w:themeColor="text1"/>
          <w:lang w:val="en-US"/>
        </w:rPr>
        <w:t>ataset</w:t>
      </w:r>
      <w:r w:rsidR="00937C3D">
        <w:rPr>
          <w:rFonts w:ascii="Arial" w:hAnsi="Arial" w:cs="Arial"/>
          <w:color w:val="000000" w:themeColor="text1"/>
          <w:lang w:val="en-US"/>
        </w:rPr>
        <w:t>.</w:t>
      </w:r>
    </w:p>
    <w:p w14:paraId="19C6CCD7" w14:textId="504F1BDC" w:rsidR="00DC7BD6" w:rsidRPr="006C2FD7" w:rsidRDefault="00DC7BD6" w:rsidP="006C2FD7"/>
    <w:sectPr w:rsidR="00DC7BD6" w:rsidRPr="006C2FD7" w:rsidSect="009434AE">
      <w:head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FB4307" w14:textId="77777777" w:rsidR="0074463E" w:rsidRDefault="0074463E" w:rsidP="00903AB2">
      <w:pPr>
        <w:spacing w:after="0" w:line="240" w:lineRule="auto"/>
      </w:pPr>
      <w:r>
        <w:separator/>
      </w:r>
    </w:p>
  </w:endnote>
  <w:endnote w:type="continuationSeparator" w:id="0">
    <w:p w14:paraId="22525B88" w14:textId="77777777" w:rsidR="0074463E" w:rsidRDefault="0074463E" w:rsidP="00903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82574" w14:textId="77777777" w:rsidR="0074463E" w:rsidRDefault="0074463E" w:rsidP="00903AB2">
      <w:pPr>
        <w:spacing w:after="0" w:line="240" w:lineRule="auto"/>
      </w:pPr>
      <w:r>
        <w:separator/>
      </w:r>
    </w:p>
  </w:footnote>
  <w:footnote w:type="continuationSeparator" w:id="0">
    <w:p w14:paraId="7A3C3346" w14:textId="77777777" w:rsidR="0074463E" w:rsidRDefault="0074463E" w:rsidP="00903A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EC83E5" w14:textId="1A54C43C" w:rsidR="00952927" w:rsidRPr="00B5375F" w:rsidRDefault="00952927" w:rsidP="00E6619D">
    <w:pPr>
      <w:spacing w:after="0" w:line="240" w:lineRule="auto"/>
      <w:rPr>
        <w:rFonts w:ascii="Arial" w:eastAsia="Calibri" w:hAnsi="Arial" w:cs="Arial"/>
        <w:b/>
        <w:bCs/>
        <w:color w:val="000000" w:themeColor="text1"/>
      </w:rPr>
    </w:pPr>
    <w:r>
      <w:rPr>
        <w:rFonts w:ascii="Arial" w:eastAsia="Calibri" w:hAnsi="Arial" w:cs="Arial"/>
        <w:b/>
        <w:bCs/>
        <w:color w:val="000000" w:themeColor="text1"/>
      </w:rPr>
      <w:t>Manuscript entitled: Identification of major trauma using the simplified Abbreviated Injury Scale to estimate the Injury Severity Score: a diagnostic accuracy and validation study</w:t>
    </w:r>
  </w:p>
  <w:p w14:paraId="07D6307E" w14:textId="1CC79103" w:rsidR="00903AB2" w:rsidRPr="00C30906" w:rsidRDefault="00903AB2" w:rsidP="0014448F">
    <w:pPr>
      <w:rPr>
        <w:rFonts w:eastAsia="Calibri" w:cstheme="minorHAnsi"/>
        <w:color w:val="000000" w:themeColor="text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88E"/>
    <w:rsid w:val="0000688E"/>
    <w:rsid w:val="000205FC"/>
    <w:rsid w:val="000208D8"/>
    <w:rsid w:val="00021B0F"/>
    <w:rsid w:val="00022702"/>
    <w:rsid w:val="00044BC0"/>
    <w:rsid w:val="000A3152"/>
    <w:rsid w:val="0014448F"/>
    <w:rsid w:val="001520DA"/>
    <w:rsid w:val="0017070D"/>
    <w:rsid w:val="001E1E56"/>
    <w:rsid w:val="002D7615"/>
    <w:rsid w:val="003759C2"/>
    <w:rsid w:val="003D0BA6"/>
    <w:rsid w:val="003F50BD"/>
    <w:rsid w:val="0040157D"/>
    <w:rsid w:val="0042774E"/>
    <w:rsid w:val="0043313D"/>
    <w:rsid w:val="0045012A"/>
    <w:rsid w:val="00453632"/>
    <w:rsid w:val="00461AB6"/>
    <w:rsid w:val="004701FA"/>
    <w:rsid w:val="004B66AF"/>
    <w:rsid w:val="004C442F"/>
    <w:rsid w:val="004D15E2"/>
    <w:rsid w:val="004F154F"/>
    <w:rsid w:val="00520BEB"/>
    <w:rsid w:val="0056272A"/>
    <w:rsid w:val="00575C9B"/>
    <w:rsid w:val="006450EE"/>
    <w:rsid w:val="006866E4"/>
    <w:rsid w:val="006C0133"/>
    <w:rsid w:val="006C2FD7"/>
    <w:rsid w:val="007072DD"/>
    <w:rsid w:val="00717A2A"/>
    <w:rsid w:val="0074463E"/>
    <w:rsid w:val="007D6287"/>
    <w:rsid w:val="00825CF3"/>
    <w:rsid w:val="00874D87"/>
    <w:rsid w:val="00887EF7"/>
    <w:rsid w:val="008923BF"/>
    <w:rsid w:val="00903AB2"/>
    <w:rsid w:val="00904D7D"/>
    <w:rsid w:val="00936482"/>
    <w:rsid w:val="00937C3D"/>
    <w:rsid w:val="009434AE"/>
    <w:rsid w:val="009434CC"/>
    <w:rsid w:val="00952927"/>
    <w:rsid w:val="009611D7"/>
    <w:rsid w:val="00987E83"/>
    <w:rsid w:val="009D2DDF"/>
    <w:rsid w:val="009D448C"/>
    <w:rsid w:val="009D6227"/>
    <w:rsid w:val="009E2794"/>
    <w:rsid w:val="00A17CB8"/>
    <w:rsid w:val="00A20221"/>
    <w:rsid w:val="00A36F4B"/>
    <w:rsid w:val="00A62873"/>
    <w:rsid w:val="00AA18DD"/>
    <w:rsid w:val="00AB048A"/>
    <w:rsid w:val="00AC35D3"/>
    <w:rsid w:val="00AD6691"/>
    <w:rsid w:val="00B33267"/>
    <w:rsid w:val="00B82DB1"/>
    <w:rsid w:val="00BA63A6"/>
    <w:rsid w:val="00BB0071"/>
    <w:rsid w:val="00BC2332"/>
    <w:rsid w:val="00BE0F6F"/>
    <w:rsid w:val="00C0400F"/>
    <w:rsid w:val="00C30906"/>
    <w:rsid w:val="00C447C9"/>
    <w:rsid w:val="00C577A8"/>
    <w:rsid w:val="00C671FE"/>
    <w:rsid w:val="00C8022B"/>
    <w:rsid w:val="00C859D6"/>
    <w:rsid w:val="00C91F3D"/>
    <w:rsid w:val="00CD568F"/>
    <w:rsid w:val="00D064C8"/>
    <w:rsid w:val="00D3227F"/>
    <w:rsid w:val="00DC7BD6"/>
    <w:rsid w:val="00E01373"/>
    <w:rsid w:val="00E33185"/>
    <w:rsid w:val="00E6619D"/>
    <w:rsid w:val="00E92ECE"/>
    <w:rsid w:val="00E96C23"/>
    <w:rsid w:val="00EB0AF4"/>
    <w:rsid w:val="00EB0C17"/>
    <w:rsid w:val="00EB32CF"/>
    <w:rsid w:val="00EB5912"/>
    <w:rsid w:val="00ED4FB9"/>
    <w:rsid w:val="00FA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5E63A"/>
  <w15:chartTrackingRefBased/>
  <w15:docId w15:val="{36F7DA93-3047-4EE7-A54A-780AF51A2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6AF"/>
  </w:style>
  <w:style w:type="paragraph" w:styleId="Titre1">
    <w:name w:val="heading 1"/>
    <w:basedOn w:val="Normal"/>
    <w:next w:val="Normal"/>
    <w:link w:val="Titre1Car"/>
    <w:uiPriority w:val="9"/>
    <w:qFormat/>
    <w:rsid w:val="004B66AF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66A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B66A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B66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B66A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B66A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B66A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B66A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B66A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B66AF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4B66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B66AF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B66AF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B66AF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B66AF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4B66AF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4B66AF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4B66AF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B66AF"/>
    <w:pPr>
      <w:spacing w:line="240" w:lineRule="auto"/>
    </w:pPr>
    <w:rPr>
      <w:b/>
      <w:bCs/>
      <w:smallCap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4B66AF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4B66AF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B66AF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B66AF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4B66AF"/>
    <w:rPr>
      <w:b/>
      <w:bCs/>
    </w:rPr>
  </w:style>
  <w:style w:type="character" w:styleId="Accentuation">
    <w:name w:val="Emphasis"/>
    <w:basedOn w:val="Policepardfaut"/>
    <w:uiPriority w:val="20"/>
    <w:qFormat/>
    <w:rsid w:val="004B66AF"/>
    <w:rPr>
      <w:i/>
      <w:iCs/>
    </w:rPr>
  </w:style>
  <w:style w:type="paragraph" w:styleId="Sansinterligne">
    <w:name w:val="No Spacing"/>
    <w:uiPriority w:val="1"/>
    <w:qFormat/>
    <w:rsid w:val="004B66AF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B66AF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B66AF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B66AF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B66AF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4B66AF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4B66AF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4B66A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4B66AF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4B66AF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B66AF"/>
    <w:pPr>
      <w:outlineLvl w:val="9"/>
    </w:pPr>
  </w:style>
  <w:style w:type="table" w:styleId="Grilledutableau">
    <w:name w:val="Table Grid"/>
    <w:basedOn w:val="TableauNormal"/>
    <w:uiPriority w:val="59"/>
    <w:rsid w:val="00006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03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3AB2"/>
  </w:style>
  <w:style w:type="paragraph" w:styleId="Pieddepage">
    <w:name w:val="footer"/>
    <w:basedOn w:val="Normal"/>
    <w:link w:val="PieddepageCar"/>
    <w:uiPriority w:val="99"/>
    <w:unhideWhenUsed/>
    <w:rsid w:val="00903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3AB2"/>
  </w:style>
  <w:style w:type="character" w:styleId="Marquedecommentaire">
    <w:name w:val="annotation reference"/>
    <w:basedOn w:val="Policepardfaut"/>
    <w:uiPriority w:val="99"/>
    <w:semiHidden/>
    <w:unhideWhenUsed/>
    <w:rsid w:val="005627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272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272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27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272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D2DDF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CD5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32</Words>
  <Characters>5678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ron Francois-Xavier</dc:creator>
  <cp:keywords/>
  <dc:description/>
  <cp:lastModifiedBy>David Eidenbenz</cp:lastModifiedBy>
  <cp:revision>7</cp:revision>
  <dcterms:created xsi:type="dcterms:W3CDTF">2024-11-27T17:13:00Z</dcterms:created>
  <dcterms:modified xsi:type="dcterms:W3CDTF">2024-11-28T20:46:00Z</dcterms:modified>
</cp:coreProperties>
</file>